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A85580" w14:textId="5712E7B9" w:rsidR="00EC05D2" w:rsidRPr="00437B3A" w:rsidRDefault="0091127D" w:rsidP="00EC05D2">
      <w:pPr>
        <w:suppressLineNumbers/>
        <w:spacing w:line="240" w:lineRule="auto"/>
        <w:jc w:val="both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</w:t>
      </w:r>
      <w:r w:rsidR="00EC05D2" w:rsidRPr="00437B3A">
        <w:rPr>
          <w:rFonts w:asciiTheme="minorHAnsi" w:hAnsiTheme="minorHAnsi" w:cstheme="minorHAnsi"/>
          <w:b/>
          <w:bCs/>
        </w:rPr>
        <w:t>ppendix 1. Questionnaire</w:t>
      </w:r>
    </w:p>
    <w:p w14:paraId="1B5F6EB1" w14:textId="77777777" w:rsidR="00EC05D2" w:rsidRPr="00437B3A" w:rsidRDefault="00EC05D2" w:rsidP="00EC05D2">
      <w:pPr>
        <w:suppressLineNumbers/>
        <w:spacing w:line="240" w:lineRule="auto"/>
        <w:jc w:val="both"/>
        <w:rPr>
          <w:rFonts w:asciiTheme="minorHAnsi" w:hAnsiTheme="minorHAnsi" w:cstheme="minorHAnsi"/>
          <w:b/>
          <w:bCs/>
          <w:u w:val="single"/>
        </w:rPr>
      </w:pPr>
      <w:r w:rsidRPr="00437B3A">
        <w:rPr>
          <w:rFonts w:asciiTheme="minorHAnsi" w:hAnsiTheme="minorHAnsi" w:cstheme="minorHAnsi"/>
          <w:b/>
          <w:bCs/>
          <w:u w:val="single"/>
        </w:rPr>
        <w:t>I: General information</w:t>
      </w:r>
    </w:p>
    <w:p w14:paraId="37263E50" w14:textId="77777777" w:rsidR="00EC05D2" w:rsidRPr="00437B3A" w:rsidRDefault="00EC05D2" w:rsidP="00EC05D2">
      <w:p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 w:rsidRPr="00437B3A">
        <w:rPr>
          <w:rFonts w:asciiTheme="minorHAnsi" w:hAnsiTheme="minorHAnsi" w:cstheme="minorHAnsi"/>
          <w:bCs/>
        </w:rPr>
        <w:t>1. Age: …………………</w:t>
      </w:r>
    </w:p>
    <w:p w14:paraId="51315DE0" w14:textId="77777777" w:rsidR="00EC05D2" w:rsidRPr="00437B3A" w:rsidRDefault="00EC05D2" w:rsidP="00EC05D2">
      <w:p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 w:rsidRPr="00437B3A">
        <w:rPr>
          <w:rFonts w:asciiTheme="minorHAnsi" w:hAnsiTheme="minorHAnsi" w:cstheme="minorHAnsi"/>
          <w:bCs/>
        </w:rPr>
        <w:t>2. Gender:</w:t>
      </w:r>
    </w:p>
    <w:p w14:paraId="6DEB39E8" w14:textId="77777777" w:rsidR="00EC05D2" w:rsidRPr="00437B3A" w:rsidRDefault="00EC05D2" w:rsidP="00EC05D2">
      <w:pPr>
        <w:numPr>
          <w:ilvl w:val="0"/>
          <w:numId w:val="5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 w:rsidRPr="00437B3A">
        <w:rPr>
          <w:rFonts w:asciiTheme="minorHAnsi" w:hAnsiTheme="minorHAnsi" w:cstheme="minorHAnsi"/>
          <w:bCs/>
        </w:rPr>
        <w:t>Male</w:t>
      </w:r>
    </w:p>
    <w:p w14:paraId="741969D2" w14:textId="52C14A72" w:rsidR="00EC05D2" w:rsidRDefault="00EC05D2" w:rsidP="00EC05D2">
      <w:pPr>
        <w:numPr>
          <w:ilvl w:val="0"/>
          <w:numId w:val="5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 w:rsidRPr="00437B3A">
        <w:rPr>
          <w:rFonts w:asciiTheme="minorHAnsi" w:hAnsiTheme="minorHAnsi" w:cstheme="minorHAnsi"/>
          <w:bCs/>
        </w:rPr>
        <w:t>Female</w:t>
      </w:r>
    </w:p>
    <w:p w14:paraId="5C51E1A9" w14:textId="12C1891E" w:rsidR="00F348A1" w:rsidRDefault="00F348A1" w:rsidP="00F348A1">
      <w:p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3. Are you an optometrist working in Spain?</w:t>
      </w:r>
    </w:p>
    <w:p w14:paraId="3E514F38" w14:textId="1D4ADFC2" w:rsidR="00F348A1" w:rsidRDefault="00F348A1" w:rsidP="00F348A1">
      <w:pPr>
        <w:numPr>
          <w:ilvl w:val="0"/>
          <w:numId w:val="24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Yes</w:t>
      </w:r>
    </w:p>
    <w:p w14:paraId="5C76C55B" w14:textId="264C9DB4" w:rsidR="00F348A1" w:rsidRPr="00437B3A" w:rsidRDefault="00F348A1" w:rsidP="00F348A1">
      <w:pPr>
        <w:numPr>
          <w:ilvl w:val="0"/>
          <w:numId w:val="24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No</w:t>
      </w:r>
    </w:p>
    <w:p w14:paraId="01D9110E" w14:textId="58052A54" w:rsidR="0087024B" w:rsidRDefault="00E63822" w:rsidP="0087024B">
      <w:p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4</w:t>
      </w:r>
      <w:r w:rsidR="0087024B" w:rsidRPr="0087024B">
        <w:rPr>
          <w:rFonts w:asciiTheme="minorHAnsi" w:hAnsiTheme="minorHAnsi" w:cstheme="minorHAnsi"/>
          <w:bCs/>
        </w:rPr>
        <w:t xml:space="preserve">. Indicate your </w:t>
      </w:r>
      <w:r w:rsidR="00D148DC">
        <w:rPr>
          <w:rFonts w:asciiTheme="minorHAnsi" w:hAnsiTheme="minorHAnsi" w:cstheme="minorHAnsi"/>
          <w:bCs/>
        </w:rPr>
        <w:t xml:space="preserve">highest </w:t>
      </w:r>
      <w:r w:rsidR="0087024B">
        <w:rPr>
          <w:rFonts w:asciiTheme="minorHAnsi" w:hAnsiTheme="minorHAnsi" w:cstheme="minorHAnsi"/>
          <w:bCs/>
        </w:rPr>
        <w:t>degree</w:t>
      </w:r>
      <w:r w:rsidR="0087024B" w:rsidRPr="0087024B">
        <w:rPr>
          <w:rFonts w:asciiTheme="minorHAnsi" w:hAnsiTheme="minorHAnsi" w:cstheme="minorHAnsi"/>
          <w:bCs/>
        </w:rPr>
        <w:t>:</w:t>
      </w:r>
    </w:p>
    <w:p w14:paraId="75910202" w14:textId="78649F56" w:rsidR="0087024B" w:rsidRDefault="00D46C99" w:rsidP="00D46C99">
      <w:pPr>
        <w:numPr>
          <w:ilvl w:val="0"/>
          <w:numId w:val="25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 w:rsidRPr="00D46C99">
        <w:rPr>
          <w:rFonts w:asciiTheme="minorHAnsi" w:hAnsiTheme="minorHAnsi" w:cstheme="minorHAnsi"/>
          <w:bCs/>
        </w:rPr>
        <w:t>Diploma in Optics and Optometry</w:t>
      </w:r>
    </w:p>
    <w:p w14:paraId="47419237" w14:textId="3DFEDE1D" w:rsidR="00D46C99" w:rsidRPr="00A51B08" w:rsidRDefault="00A51B08" w:rsidP="00D46C99">
      <w:pPr>
        <w:numPr>
          <w:ilvl w:val="0"/>
          <w:numId w:val="25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 w:rsidRPr="006A7A48">
        <w:rPr>
          <w:lang w:val="en-US"/>
        </w:rPr>
        <w:t>Bachelor's Degree in Optics and Optometry</w:t>
      </w:r>
    </w:p>
    <w:p w14:paraId="759BCE7B" w14:textId="6BA81EB3" w:rsidR="00A51B08" w:rsidRPr="00ED4B93" w:rsidRDefault="00ED4B93" w:rsidP="00D46C99">
      <w:pPr>
        <w:numPr>
          <w:ilvl w:val="0"/>
          <w:numId w:val="25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 w:rsidRPr="006A7A48">
        <w:rPr>
          <w:lang w:val="en-US"/>
        </w:rPr>
        <w:t>Master's Degree in Clinical Optometry or similar</w:t>
      </w:r>
    </w:p>
    <w:p w14:paraId="2BAEA6CD" w14:textId="6C6E0871" w:rsidR="00ED4B93" w:rsidRPr="0087024B" w:rsidRDefault="00E63822" w:rsidP="00D46C99">
      <w:pPr>
        <w:numPr>
          <w:ilvl w:val="0"/>
          <w:numId w:val="25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 w:rsidRPr="006A7A48">
        <w:rPr>
          <w:lang w:val="en-US"/>
        </w:rPr>
        <w:t>PhD</w:t>
      </w:r>
    </w:p>
    <w:p w14:paraId="102A128E" w14:textId="157DE937" w:rsidR="001F0E9F" w:rsidRDefault="00E63822" w:rsidP="001F0E9F">
      <w:p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5</w:t>
      </w:r>
      <w:r w:rsidR="00EC05D2" w:rsidRPr="00437B3A">
        <w:rPr>
          <w:rFonts w:asciiTheme="minorHAnsi" w:hAnsiTheme="minorHAnsi" w:cstheme="minorHAnsi"/>
          <w:bCs/>
        </w:rPr>
        <w:t xml:space="preserve">. </w:t>
      </w:r>
      <w:r w:rsidR="001F0E9F">
        <w:rPr>
          <w:rFonts w:asciiTheme="minorHAnsi" w:hAnsiTheme="minorHAnsi" w:cstheme="minorHAnsi"/>
          <w:bCs/>
        </w:rPr>
        <w:t>I</w:t>
      </w:r>
      <w:r w:rsidR="001F0E9F" w:rsidRPr="001F0E9F">
        <w:rPr>
          <w:rFonts w:asciiTheme="minorHAnsi" w:hAnsiTheme="minorHAnsi" w:cstheme="minorHAnsi"/>
          <w:bCs/>
        </w:rPr>
        <w:t>ndicate your experience in the practice of optometry</w:t>
      </w:r>
      <w:r w:rsidR="00976698">
        <w:rPr>
          <w:rFonts w:asciiTheme="minorHAnsi" w:hAnsiTheme="minorHAnsi" w:cstheme="minorHAnsi"/>
          <w:bCs/>
        </w:rPr>
        <w:t>:</w:t>
      </w:r>
    </w:p>
    <w:p w14:paraId="5492C7E6" w14:textId="33D1BC1A" w:rsidR="00EC05D2" w:rsidRPr="001F0E9F" w:rsidRDefault="007563AC" w:rsidP="001F0E9F">
      <w:pPr>
        <w:numPr>
          <w:ilvl w:val="0"/>
          <w:numId w:val="6"/>
        </w:num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≤</w:t>
      </w:r>
      <w:r w:rsidR="0028521C">
        <w:rPr>
          <w:rFonts w:asciiTheme="minorHAnsi" w:hAnsiTheme="minorHAnsi" w:cstheme="minorHAnsi"/>
        </w:rPr>
        <w:t xml:space="preserve"> 5 years</w:t>
      </w:r>
    </w:p>
    <w:p w14:paraId="6C0B3091" w14:textId="06B9D9FB" w:rsidR="007563AC" w:rsidRPr="00437B3A" w:rsidRDefault="00EA2CA7" w:rsidP="00EC05D2">
      <w:pPr>
        <w:numPr>
          <w:ilvl w:val="0"/>
          <w:numId w:val="6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6-10 years</w:t>
      </w:r>
    </w:p>
    <w:p w14:paraId="1E0BB44C" w14:textId="0DF9419A" w:rsidR="00EC05D2" w:rsidRPr="00EA2CA7" w:rsidRDefault="00EA2CA7" w:rsidP="00EC05D2">
      <w:pPr>
        <w:numPr>
          <w:ilvl w:val="0"/>
          <w:numId w:val="6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11-15 years</w:t>
      </w:r>
    </w:p>
    <w:p w14:paraId="2E566386" w14:textId="47B9B8B5" w:rsidR="00EA2CA7" w:rsidRPr="00EA2CA7" w:rsidRDefault="00EA2CA7" w:rsidP="00EC05D2">
      <w:pPr>
        <w:numPr>
          <w:ilvl w:val="0"/>
          <w:numId w:val="6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16-20 years</w:t>
      </w:r>
    </w:p>
    <w:p w14:paraId="3AEFE347" w14:textId="023660F2" w:rsidR="00EA2CA7" w:rsidRPr="00046630" w:rsidRDefault="00EA2CA7" w:rsidP="00EC05D2">
      <w:pPr>
        <w:numPr>
          <w:ilvl w:val="0"/>
          <w:numId w:val="6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&gt; 20 years</w:t>
      </w:r>
    </w:p>
    <w:p w14:paraId="056A5A7F" w14:textId="1A689915" w:rsidR="00446535" w:rsidRDefault="001100CF" w:rsidP="00446535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6</w:t>
      </w:r>
      <w:r w:rsidR="00446535" w:rsidRPr="00446535">
        <w:rPr>
          <w:rFonts w:asciiTheme="minorHAnsi" w:hAnsiTheme="minorHAnsi" w:cstheme="minorHAnsi"/>
        </w:rPr>
        <w:t>.</w:t>
      </w:r>
      <w:r w:rsidR="00446535">
        <w:rPr>
          <w:rFonts w:asciiTheme="minorHAnsi" w:hAnsiTheme="minorHAnsi" w:cstheme="minorHAnsi"/>
        </w:rPr>
        <w:t xml:space="preserve"> </w:t>
      </w:r>
      <w:r w:rsidR="00B97B9E">
        <w:rPr>
          <w:rFonts w:asciiTheme="minorHAnsi" w:hAnsiTheme="minorHAnsi" w:cstheme="minorHAnsi"/>
        </w:rPr>
        <w:t>I</w:t>
      </w:r>
      <w:r w:rsidR="00B97B9E" w:rsidRPr="00B97B9E">
        <w:rPr>
          <w:rFonts w:asciiTheme="minorHAnsi" w:hAnsiTheme="minorHAnsi" w:cstheme="minorHAnsi"/>
        </w:rPr>
        <w:t>ndicate your current place of optometric practice</w:t>
      </w:r>
      <w:r w:rsidR="00976698">
        <w:rPr>
          <w:rFonts w:asciiTheme="minorHAnsi" w:hAnsiTheme="minorHAnsi" w:cstheme="minorHAnsi"/>
        </w:rPr>
        <w:t>:</w:t>
      </w:r>
    </w:p>
    <w:p w14:paraId="68780CB4" w14:textId="36A18B5F" w:rsidR="00B97B9E" w:rsidRDefault="000708D7" w:rsidP="000708D7">
      <w:pPr>
        <w:numPr>
          <w:ilvl w:val="0"/>
          <w:numId w:val="26"/>
        </w:numPr>
        <w:suppressLineNumbers/>
        <w:spacing w:line="240" w:lineRule="auto"/>
        <w:jc w:val="both"/>
        <w:rPr>
          <w:rFonts w:asciiTheme="minorHAnsi" w:hAnsiTheme="minorHAnsi" w:cstheme="minorHAnsi"/>
        </w:rPr>
      </w:pPr>
      <w:r w:rsidRPr="000708D7">
        <w:rPr>
          <w:rFonts w:asciiTheme="minorHAnsi" w:hAnsiTheme="minorHAnsi" w:cstheme="minorHAnsi"/>
        </w:rPr>
        <w:t>Independent</w:t>
      </w:r>
    </w:p>
    <w:p w14:paraId="6E6C962C" w14:textId="344215BD" w:rsidR="00CA5EC0" w:rsidRPr="0080526C" w:rsidRDefault="00CA5EC0" w:rsidP="000708D7">
      <w:pPr>
        <w:numPr>
          <w:ilvl w:val="0"/>
          <w:numId w:val="26"/>
        </w:numPr>
        <w:suppressLineNumbers/>
        <w:spacing w:line="240" w:lineRule="auto"/>
        <w:jc w:val="both"/>
        <w:rPr>
          <w:rFonts w:asciiTheme="minorHAnsi" w:hAnsiTheme="minorHAnsi" w:cstheme="minorHAnsi"/>
        </w:rPr>
      </w:pPr>
      <w:r w:rsidRPr="006A7A48">
        <w:rPr>
          <w:lang w:val="en-US"/>
        </w:rPr>
        <w:t>Corporate</w:t>
      </w:r>
    </w:p>
    <w:p w14:paraId="6648C82D" w14:textId="1134625B" w:rsidR="0080526C" w:rsidRPr="00446535" w:rsidRDefault="0080526C" w:rsidP="000708D7">
      <w:pPr>
        <w:numPr>
          <w:ilvl w:val="0"/>
          <w:numId w:val="26"/>
        </w:numPr>
        <w:suppressLineNumbers/>
        <w:spacing w:line="240" w:lineRule="auto"/>
        <w:jc w:val="both"/>
        <w:rPr>
          <w:rFonts w:asciiTheme="minorHAnsi" w:hAnsiTheme="minorHAnsi" w:cstheme="minorHAnsi"/>
        </w:rPr>
      </w:pPr>
      <w:r w:rsidRPr="006A7A48">
        <w:rPr>
          <w:lang w:val="en-US"/>
        </w:rPr>
        <w:t>Ophthalmology clinic or public hospital</w:t>
      </w:r>
    </w:p>
    <w:p w14:paraId="32DCFCA0" w14:textId="16A81762" w:rsidR="000B4D64" w:rsidRDefault="001100CF" w:rsidP="00D568D6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7</w:t>
      </w:r>
      <w:r w:rsidR="000B4D64">
        <w:rPr>
          <w:rFonts w:asciiTheme="minorHAnsi" w:hAnsiTheme="minorHAnsi" w:cstheme="minorHAnsi"/>
        </w:rPr>
        <w:t xml:space="preserve">. </w:t>
      </w:r>
      <w:r w:rsidR="000B4D64" w:rsidRPr="000B4D64">
        <w:rPr>
          <w:rFonts w:asciiTheme="minorHAnsi" w:hAnsiTheme="minorHAnsi" w:cstheme="minorHAnsi"/>
        </w:rPr>
        <w:t>How many inhabitants live in the town or city where you practice?</w:t>
      </w:r>
    </w:p>
    <w:p w14:paraId="1CC25929" w14:textId="1063DC51" w:rsidR="00D61E4F" w:rsidRPr="001F0E9F" w:rsidRDefault="00D61E4F" w:rsidP="00D61E4F">
      <w:pPr>
        <w:numPr>
          <w:ilvl w:val="0"/>
          <w:numId w:val="27"/>
        </w:num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≤ 10,000</w:t>
      </w:r>
    </w:p>
    <w:p w14:paraId="66E33A8E" w14:textId="08242075" w:rsidR="00D61E4F" w:rsidRPr="00437B3A" w:rsidRDefault="00D61E4F" w:rsidP="00D61E4F">
      <w:pPr>
        <w:numPr>
          <w:ilvl w:val="0"/>
          <w:numId w:val="27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 xml:space="preserve">10,001 </w:t>
      </w:r>
      <w:r w:rsidR="000912E8">
        <w:rPr>
          <w:rFonts w:asciiTheme="minorHAnsi" w:hAnsiTheme="minorHAnsi" w:cstheme="minorHAnsi"/>
        </w:rPr>
        <w:t>-20,000</w:t>
      </w:r>
    </w:p>
    <w:p w14:paraId="364A506C" w14:textId="46322E1B" w:rsidR="00D61E4F" w:rsidRPr="00EA2CA7" w:rsidRDefault="000912E8" w:rsidP="00D61E4F">
      <w:pPr>
        <w:numPr>
          <w:ilvl w:val="0"/>
          <w:numId w:val="27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20,001-</w:t>
      </w:r>
      <w:r w:rsidR="00E445FF">
        <w:rPr>
          <w:rFonts w:asciiTheme="minorHAnsi" w:hAnsiTheme="minorHAnsi" w:cstheme="minorHAnsi"/>
        </w:rPr>
        <w:t>100,000</w:t>
      </w:r>
    </w:p>
    <w:p w14:paraId="5BFC1C38" w14:textId="026EBBEE" w:rsidR="00D61E4F" w:rsidRPr="00EA2CA7" w:rsidRDefault="00E445FF" w:rsidP="00D61E4F">
      <w:pPr>
        <w:numPr>
          <w:ilvl w:val="0"/>
          <w:numId w:val="27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100,001-500,000</w:t>
      </w:r>
    </w:p>
    <w:p w14:paraId="71D37A24" w14:textId="63881B55" w:rsidR="00D61E4F" w:rsidRPr="00E445FF" w:rsidRDefault="00D61E4F" w:rsidP="00D61E4F">
      <w:pPr>
        <w:numPr>
          <w:ilvl w:val="0"/>
          <w:numId w:val="27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 xml:space="preserve">&gt; </w:t>
      </w:r>
      <w:r w:rsidR="00E445FF">
        <w:rPr>
          <w:rFonts w:asciiTheme="minorHAnsi" w:hAnsiTheme="minorHAnsi" w:cstheme="minorHAnsi"/>
        </w:rPr>
        <w:t>500,001</w:t>
      </w:r>
    </w:p>
    <w:p w14:paraId="778D82B6" w14:textId="6170B318" w:rsidR="00E445FF" w:rsidRPr="0012740B" w:rsidRDefault="00DE6005" w:rsidP="00D61E4F">
      <w:pPr>
        <w:numPr>
          <w:ilvl w:val="0"/>
          <w:numId w:val="27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Don’t know</w:t>
      </w:r>
    </w:p>
    <w:p w14:paraId="3B939282" w14:textId="06D4D220" w:rsidR="0012740B" w:rsidRDefault="001100CF" w:rsidP="0012740B">
      <w:p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8</w:t>
      </w:r>
      <w:r w:rsidR="0012740B">
        <w:rPr>
          <w:rFonts w:asciiTheme="minorHAnsi" w:hAnsiTheme="minorHAnsi" w:cstheme="minorHAnsi"/>
          <w:bCs/>
        </w:rPr>
        <w:t>. I</w:t>
      </w:r>
      <w:r w:rsidR="0012740B" w:rsidRPr="0012740B">
        <w:rPr>
          <w:rFonts w:asciiTheme="minorHAnsi" w:hAnsiTheme="minorHAnsi" w:cstheme="minorHAnsi"/>
          <w:bCs/>
        </w:rPr>
        <w:t>ndicate the approximate number of myopic patients under 16 seen in a typical week</w:t>
      </w:r>
      <w:r w:rsidR="00976698">
        <w:rPr>
          <w:rFonts w:asciiTheme="minorHAnsi" w:hAnsiTheme="minorHAnsi" w:cstheme="minorHAnsi"/>
          <w:bCs/>
        </w:rPr>
        <w:t>:</w:t>
      </w:r>
    </w:p>
    <w:p w14:paraId="24B41CD4" w14:textId="1A0C1649" w:rsidR="001100CF" w:rsidRPr="001F0E9F" w:rsidRDefault="001100CF" w:rsidP="001100CF">
      <w:pPr>
        <w:numPr>
          <w:ilvl w:val="0"/>
          <w:numId w:val="28"/>
        </w:num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≤ 5 patients</w:t>
      </w:r>
    </w:p>
    <w:p w14:paraId="2CC2C250" w14:textId="01FC5C95" w:rsidR="001100CF" w:rsidRPr="00437B3A" w:rsidRDefault="001100CF" w:rsidP="001100CF">
      <w:pPr>
        <w:numPr>
          <w:ilvl w:val="0"/>
          <w:numId w:val="28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lastRenderedPageBreak/>
        <w:t>6-10 patients</w:t>
      </w:r>
    </w:p>
    <w:p w14:paraId="46A553F9" w14:textId="2D3E2BE5" w:rsidR="001100CF" w:rsidRPr="00EA2CA7" w:rsidRDefault="001100CF" w:rsidP="001100CF">
      <w:pPr>
        <w:numPr>
          <w:ilvl w:val="0"/>
          <w:numId w:val="28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11-15 patients</w:t>
      </w:r>
    </w:p>
    <w:p w14:paraId="4F935A49" w14:textId="79715EB4" w:rsidR="001100CF" w:rsidRPr="00EA2CA7" w:rsidRDefault="001100CF" w:rsidP="001100CF">
      <w:pPr>
        <w:numPr>
          <w:ilvl w:val="0"/>
          <w:numId w:val="28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16-20 patients</w:t>
      </w:r>
    </w:p>
    <w:p w14:paraId="62FB92C3" w14:textId="3BDAA3D0" w:rsidR="001100CF" w:rsidRPr="00BB25E0" w:rsidRDefault="001100CF" w:rsidP="001100CF">
      <w:pPr>
        <w:numPr>
          <w:ilvl w:val="0"/>
          <w:numId w:val="28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&gt; 20 patients</w:t>
      </w:r>
    </w:p>
    <w:p w14:paraId="4DCB4252" w14:textId="56A9EA81" w:rsidR="00BB25E0" w:rsidRPr="00046630" w:rsidRDefault="00BB25E0" w:rsidP="00BB25E0">
      <w:p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 xml:space="preserve">9. </w:t>
      </w:r>
      <w:r w:rsidRPr="00BB25E0">
        <w:rPr>
          <w:rFonts w:asciiTheme="minorHAnsi" w:hAnsiTheme="minorHAnsi" w:cstheme="minorHAnsi"/>
          <w:bCs/>
        </w:rPr>
        <w:t>How concerned are you about the increasing frequency of paediatric myopia (onset between 5-16 years of age) in your practice?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849"/>
        <w:gridCol w:w="849"/>
        <w:gridCol w:w="849"/>
        <w:gridCol w:w="849"/>
        <w:gridCol w:w="849"/>
        <w:gridCol w:w="850"/>
        <w:gridCol w:w="850"/>
        <w:gridCol w:w="850"/>
        <w:gridCol w:w="850"/>
      </w:tblGrid>
      <w:tr w:rsidR="00BB25E0" w14:paraId="59CFF9C8" w14:textId="77777777" w:rsidTr="00CC7A42">
        <w:sdt>
          <w:sdtPr>
            <w:rPr>
              <w:rFonts w:cstheme="minorHAnsi"/>
              <w:bCs/>
            </w:rPr>
            <w:id w:val="-19824481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49" w:type="dxa"/>
              </w:tcPr>
              <w:p w14:paraId="7827E568" w14:textId="24AD34EF" w:rsidR="00BB25E0" w:rsidRDefault="00CC7A42" w:rsidP="00CC7A42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-20944673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49" w:type="dxa"/>
              </w:tcPr>
              <w:p w14:paraId="2D98C93C" w14:textId="27D76E4D" w:rsidR="00BB25E0" w:rsidRDefault="00CC7A42" w:rsidP="00CC7A42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10901988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49" w:type="dxa"/>
              </w:tcPr>
              <w:p w14:paraId="596CBF6A" w14:textId="1A691C34" w:rsidR="00BB25E0" w:rsidRDefault="00CC7A42" w:rsidP="00CC7A42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-7987691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49" w:type="dxa"/>
              </w:tcPr>
              <w:p w14:paraId="3BF81D53" w14:textId="2931B6CE" w:rsidR="00BB25E0" w:rsidRDefault="00CC7A42" w:rsidP="00CC7A42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4074968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49" w:type="dxa"/>
              </w:tcPr>
              <w:p w14:paraId="3889CE7F" w14:textId="3B5117B6" w:rsidR="00BB25E0" w:rsidRDefault="00CC7A42" w:rsidP="00CC7A42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3883166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49" w:type="dxa"/>
              </w:tcPr>
              <w:p w14:paraId="19C3B3B5" w14:textId="4A925C25" w:rsidR="00BB25E0" w:rsidRDefault="00CC7A42" w:rsidP="00CC7A42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-7137351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0" w:type="dxa"/>
              </w:tcPr>
              <w:p w14:paraId="03D1EADE" w14:textId="39A4B5C6" w:rsidR="00BB25E0" w:rsidRDefault="00CC7A42" w:rsidP="00CC7A42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11228096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0" w:type="dxa"/>
              </w:tcPr>
              <w:p w14:paraId="272BFE66" w14:textId="4E6198C2" w:rsidR="00BB25E0" w:rsidRDefault="00CC7A42" w:rsidP="00CC7A42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-12592938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0" w:type="dxa"/>
              </w:tcPr>
              <w:p w14:paraId="5DCB47EC" w14:textId="49D36AAE" w:rsidR="00BB25E0" w:rsidRDefault="00CC7A42" w:rsidP="00CC7A42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-13942667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850" w:type="dxa"/>
              </w:tcPr>
              <w:p w14:paraId="5A9323C4" w14:textId="777DF6BB" w:rsidR="00BB25E0" w:rsidRDefault="00CC7A42" w:rsidP="00CC7A42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</w:tr>
      <w:tr w:rsidR="00BB25E0" w14:paraId="6323488D" w14:textId="77777777" w:rsidTr="00CC7A42">
        <w:tc>
          <w:tcPr>
            <w:tcW w:w="849" w:type="dxa"/>
          </w:tcPr>
          <w:p w14:paraId="1AAE56DC" w14:textId="366F670F" w:rsidR="00BB25E0" w:rsidRDefault="00CC7A42" w:rsidP="00CC7A42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849" w:type="dxa"/>
          </w:tcPr>
          <w:p w14:paraId="2D46EA4C" w14:textId="6AD17F7E" w:rsidR="00BB25E0" w:rsidRDefault="00CC7A42" w:rsidP="00CC7A42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</w:p>
        </w:tc>
        <w:tc>
          <w:tcPr>
            <w:tcW w:w="849" w:type="dxa"/>
          </w:tcPr>
          <w:p w14:paraId="14973E2D" w14:textId="0214E4D6" w:rsidR="00BB25E0" w:rsidRDefault="00CC7A42" w:rsidP="00CC7A42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</w:p>
        </w:tc>
        <w:tc>
          <w:tcPr>
            <w:tcW w:w="849" w:type="dxa"/>
          </w:tcPr>
          <w:p w14:paraId="093912A7" w14:textId="769B941F" w:rsidR="00BB25E0" w:rsidRDefault="00CC7A42" w:rsidP="00CC7A42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</w:t>
            </w:r>
          </w:p>
        </w:tc>
        <w:tc>
          <w:tcPr>
            <w:tcW w:w="849" w:type="dxa"/>
          </w:tcPr>
          <w:p w14:paraId="6D8D3D06" w14:textId="498E53D0" w:rsidR="00BB25E0" w:rsidRDefault="00CC7A42" w:rsidP="00CC7A42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</w:t>
            </w:r>
          </w:p>
        </w:tc>
        <w:tc>
          <w:tcPr>
            <w:tcW w:w="849" w:type="dxa"/>
          </w:tcPr>
          <w:p w14:paraId="5E6AFD66" w14:textId="7432285A" w:rsidR="00BB25E0" w:rsidRDefault="00CC7A42" w:rsidP="00CC7A42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</w:t>
            </w:r>
          </w:p>
        </w:tc>
        <w:tc>
          <w:tcPr>
            <w:tcW w:w="850" w:type="dxa"/>
          </w:tcPr>
          <w:p w14:paraId="49881363" w14:textId="43430413" w:rsidR="00BB25E0" w:rsidRDefault="00CC7A42" w:rsidP="00CC7A42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7</w:t>
            </w:r>
          </w:p>
        </w:tc>
        <w:tc>
          <w:tcPr>
            <w:tcW w:w="850" w:type="dxa"/>
          </w:tcPr>
          <w:p w14:paraId="045C94EF" w14:textId="7D001EA5" w:rsidR="00BB25E0" w:rsidRDefault="00CC7A42" w:rsidP="00CC7A42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</w:t>
            </w:r>
          </w:p>
        </w:tc>
        <w:tc>
          <w:tcPr>
            <w:tcW w:w="850" w:type="dxa"/>
          </w:tcPr>
          <w:p w14:paraId="6ECA51BD" w14:textId="08A4A6AB" w:rsidR="00BB25E0" w:rsidRDefault="00CC7A42" w:rsidP="00CC7A42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</w:t>
            </w:r>
          </w:p>
        </w:tc>
        <w:tc>
          <w:tcPr>
            <w:tcW w:w="850" w:type="dxa"/>
          </w:tcPr>
          <w:p w14:paraId="62AEB359" w14:textId="57E05727" w:rsidR="00BB25E0" w:rsidRDefault="00CC7A42" w:rsidP="00CC7A42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</w:t>
            </w:r>
          </w:p>
        </w:tc>
      </w:tr>
    </w:tbl>
    <w:p w14:paraId="5A8DFF80" w14:textId="77777777" w:rsidR="00BB25E0" w:rsidRPr="00046630" w:rsidRDefault="00BB25E0" w:rsidP="0012740B">
      <w:p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</w:p>
    <w:p w14:paraId="7D540EA2" w14:textId="01A18AFC" w:rsidR="00D61E4F" w:rsidRDefault="00C61FB3" w:rsidP="00D568D6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10. </w:t>
      </w:r>
      <w:r w:rsidRPr="00C61FB3">
        <w:rPr>
          <w:rFonts w:asciiTheme="minorHAnsi" w:hAnsiTheme="minorHAnsi" w:cstheme="minorHAnsi"/>
        </w:rPr>
        <w:t>To what extent do you think that the onset and progression of myopia is related to the incidence of ocular pathologies?</w:t>
      </w:r>
      <w:r w:rsidR="00806E42">
        <w:rPr>
          <w:rFonts w:asciiTheme="minorHAnsi" w:hAnsiTheme="minorHAnsi" w:cstheme="minorHAnsi"/>
        </w:rPr>
        <w:t xml:space="preserve"> (1-nothing related / 5-closely related)</w:t>
      </w:r>
      <w:r w:rsidR="00976698">
        <w:rPr>
          <w:rFonts w:asciiTheme="minorHAnsi" w:hAnsiTheme="minorHAnsi" w:cstheme="minorHAnsi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714FAE" w14:paraId="0D8DD206" w14:textId="77777777" w:rsidTr="00714FAE">
        <w:sdt>
          <w:sdtPr>
            <w:rPr>
              <w:rFonts w:cstheme="minorHAnsi"/>
              <w:bCs/>
            </w:rPr>
            <w:id w:val="890521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1" w:type="dxa"/>
              </w:tcPr>
              <w:p w14:paraId="783EB9E6" w14:textId="6A3B9057" w:rsidR="00714FAE" w:rsidRDefault="00714FAE" w:rsidP="00310CDE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-13821694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1" w:type="dxa"/>
              </w:tcPr>
              <w:p w14:paraId="196EA5A4" w14:textId="77777777" w:rsidR="00714FAE" w:rsidRDefault="00714FAE" w:rsidP="00310CDE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14501314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1" w:type="dxa"/>
              </w:tcPr>
              <w:p w14:paraId="44D54C6F" w14:textId="77777777" w:rsidR="00714FAE" w:rsidRDefault="00714FAE" w:rsidP="00310CDE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13709610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1" w:type="dxa"/>
              </w:tcPr>
              <w:p w14:paraId="45E21F95" w14:textId="77777777" w:rsidR="00714FAE" w:rsidRDefault="00714FAE" w:rsidP="00310CDE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-10687276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1" w:type="dxa"/>
              </w:tcPr>
              <w:p w14:paraId="0EE26821" w14:textId="77777777" w:rsidR="00714FAE" w:rsidRDefault="00714FAE" w:rsidP="00310CDE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</w:tr>
      <w:tr w:rsidR="00714FAE" w14:paraId="2C09F14B" w14:textId="77777777" w:rsidTr="00714FAE">
        <w:tc>
          <w:tcPr>
            <w:tcW w:w="1701" w:type="dxa"/>
          </w:tcPr>
          <w:p w14:paraId="14BEE53B" w14:textId="1F0C0475" w:rsidR="00714FAE" w:rsidRDefault="00806E42" w:rsidP="00310CDE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7A6CD2FC" w14:textId="2B13C14A" w:rsidR="00714FAE" w:rsidRDefault="00806E42" w:rsidP="00310CDE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</w:p>
        </w:tc>
        <w:tc>
          <w:tcPr>
            <w:tcW w:w="1701" w:type="dxa"/>
          </w:tcPr>
          <w:p w14:paraId="3BE7037C" w14:textId="2FEB03FC" w:rsidR="00714FAE" w:rsidRDefault="00806E42" w:rsidP="00310CDE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</w:p>
        </w:tc>
        <w:tc>
          <w:tcPr>
            <w:tcW w:w="1701" w:type="dxa"/>
          </w:tcPr>
          <w:p w14:paraId="287D824B" w14:textId="660494B0" w:rsidR="00714FAE" w:rsidRDefault="00806E42" w:rsidP="00310CDE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</w:t>
            </w:r>
          </w:p>
        </w:tc>
        <w:tc>
          <w:tcPr>
            <w:tcW w:w="1701" w:type="dxa"/>
          </w:tcPr>
          <w:p w14:paraId="71FC2D57" w14:textId="169B85EE" w:rsidR="00714FAE" w:rsidRDefault="00806E42" w:rsidP="00310CDE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</w:t>
            </w:r>
          </w:p>
        </w:tc>
      </w:tr>
    </w:tbl>
    <w:p w14:paraId="1E91482E" w14:textId="327DBC34" w:rsidR="00C61FB3" w:rsidRDefault="008B77E1" w:rsidP="00D568D6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11. In your daily practice, d</w:t>
      </w:r>
      <w:r w:rsidRPr="008B77E1">
        <w:rPr>
          <w:rFonts w:asciiTheme="minorHAnsi" w:hAnsiTheme="minorHAnsi" w:cstheme="minorHAnsi"/>
        </w:rPr>
        <w:t>o you apply any kind of treatment to try to slow the progression of myopia in your patients?</w:t>
      </w:r>
    </w:p>
    <w:p w14:paraId="3AED3C7E" w14:textId="77777777" w:rsidR="008B77E1" w:rsidRDefault="008B77E1" w:rsidP="008B77E1">
      <w:pPr>
        <w:numPr>
          <w:ilvl w:val="0"/>
          <w:numId w:val="31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Yes</w:t>
      </w:r>
    </w:p>
    <w:p w14:paraId="3A367DD6" w14:textId="77777777" w:rsidR="008B77E1" w:rsidRPr="00437B3A" w:rsidRDefault="008B77E1" w:rsidP="008B77E1">
      <w:pPr>
        <w:numPr>
          <w:ilvl w:val="0"/>
          <w:numId w:val="31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  <w:bCs/>
        </w:rPr>
        <w:t>No</w:t>
      </w:r>
    </w:p>
    <w:p w14:paraId="1CA9D8C2" w14:textId="77777777" w:rsidR="008B77E1" w:rsidRDefault="008B77E1" w:rsidP="00D568D6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p w14:paraId="4210971C" w14:textId="7F887752" w:rsidR="00EC05D2" w:rsidRDefault="00CC7A42" w:rsidP="00CC7A42">
      <w:pPr>
        <w:suppressLineNumbers/>
        <w:spacing w:line="240" w:lineRule="auto"/>
        <w:jc w:val="both"/>
        <w:rPr>
          <w:rFonts w:asciiTheme="minorHAnsi" w:hAnsiTheme="minorHAnsi" w:cstheme="minorHAnsi"/>
          <w:b/>
          <w:bCs/>
          <w:u w:val="single"/>
        </w:rPr>
      </w:pPr>
      <w:r w:rsidRPr="00437B3A">
        <w:rPr>
          <w:rFonts w:asciiTheme="minorHAnsi" w:hAnsiTheme="minorHAnsi" w:cstheme="minorHAnsi"/>
          <w:b/>
          <w:bCs/>
          <w:u w:val="single"/>
        </w:rPr>
        <w:t>I</w:t>
      </w:r>
      <w:r>
        <w:rPr>
          <w:rFonts w:asciiTheme="minorHAnsi" w:hAnsiTheme="minorHAnsi" w:cstheme="minorHAnsi"/>
          <w:b/>
          <w:bCs/>
          <w:u w:val="single"/>
        </w:rPr>
        <w:t>I</w:t>
      </w:r>
      <w:r w:rsidRPr="00437B3A">
        <w:rPr>
          <w:rFonts w:asciiTheme="minorHAnsi" w:hAnsiTheme="minorHAnsi" w:cstheme="minorHAnsi"/>
          <w:b/>
          <w:bCs/>
          <w:u w:val="single"/>
        </w:rPr>
        <w:t xml:space="preserve">: </w:t>
      </w:r>
      <w:r w:rsidR="008B77E1">
        <w:rPr>
          <w:rFonts w:asciiTheme="minorHAnsi" w:hAnsiTheme="minorHAnsi" w:cstheme="minorHAnsi"/>
          <w:b/>
          <w:bCs/>
          <w:u w:val="single"/>
        </w:rPr>
        <w:t>Myopia management practice</w:t>
      </w:r>
      <w:r w:rsidR="00B16F29">
        <w:rPr>
          <w:rFonts w:asciiTheme="minorHAnsi" w:hAnsiTheme="minorHAnsi" w:cstheme="minorHAnsi"/>
          <w:b/>
          <w:bCs/>
          <w:u w:val="single"/>
        </w:rPr>
        <w:t xml:space="preserve"> (</w:t>
      </w:r>
      <w:r w:rsidR="00B16F29" w:rsidRPr="00B16F29">
        <w:rPr>
          <w:rFonts w:asciiTheme="minorHAnsi" w:hAnsiTheme="minorHAnsi" w:cstheme="minorHAnsi"/>
          <w:b/>
          <w:bCs/>
          <w:u w:val="single"/>
        </w:rPr>
        <w:t xml:space="preserve">only for optometrists undergoing treatment for </w:t>
      </w:r>
      <w:r w:rsidR="008B77E1">
        <w:rPr>
          <w:rFonts w:asciiTheme="minorHAnsi" w:hAnsiTheme="minorHAnsi" w:cstheme="minorHAnsi"/>
          <w:b/>
          <w:bCs/>
          <w:u w:val="single"/>
        </w:rPr>
        <w:t>myopia control</w:t>
      </w:r>
      <w:r w:rsidR="00B16F29">
        <w:rPr>
          <w:rFonts w:asciiTheme="minorHAnsi" w:hAnsiTheme="minorHAnsi" w:cstheme="minorHAnsi"/>
          <w:b/>
          <w:bCs/>
          <w:u w:val="single"/>
        </w:rPr>
        <w:t>)</w:t>
      </w:r>
    </w:p>
    <w:p w14:paraId="48D13A46" w14:textId="6E9506AB" w:rsidR="00831688" w:rsidRDefault="00831688" w:rsidP="00CC7A4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1. </w:t>
      </w:r>
      <w:r w:rsidRPr="00831688">
        <w:rPr>
          <w:rFonts w:asciiTheme="minorHAnsi" w:hAnsiTheme="minorHAnsi" w:cstheme="minorHAnsi"/>
        </w:rPr>
        <w:t>Which of the following clinical procedures do you routinely perform at the first visit of a school-age myope (5-16 years)? (You can select multiple options, if applicable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3798"/>
        <w:gridCol w:w="439"/>
        <w:gridCol w:w="3821"/>
      </w:tblGrid>
      <w:tr w:rsidR="00D455F6" w14:paraId="0687FED5" w14:textId="77777777" w:rsidTr="008D7FCC">
        <w:sdt>
          <w:sdtPr>
            <w:rPr>
              <w:rFonts w:cstheme="minorHAnsi"/>
            </w:rPr>
            <w:id w:val="-18731373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14:paraId="31259C6D" w14:textId="510332D8" w:rsidR="00D455F6" w:rsidRDefault="00D455F6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798" w:type="dxa"/>
          </w:tcPr>
          <w:p w14:paraId="48EFEC22" w14:textId="77777777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US"/>
              </w:rPr>
              <w:t>Family history of myopia</w:t>
            </w:r>
          </w:p>
        </w:tc>
        <w:sdt>
          <w:sdtPr>
            <w:rPr>
              <w:rFonts w:cstheme="minorHAnsi"/>
            </w:rPr>
            <w:id w:val="-20052657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9" w:type="dxa"/>
              </w:tcPr>
              <w:p w14:paraId="173B3535" w14:textId="16F688DB" w:rsidR="00D455F6" w:rsidRDefault="00D455F6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821" w:type="dxa"/>
          </w:tcPr>
          <w:p w14:paraId="0AEECF01" w14:textId="52260A13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US"/>
              </w:rPr>
              <w:t>Ocular axial length measurement</w:t>
            </w:r>
          </w:p>
        </w:tc>
      </w:tr>
      <w:tr w:rsidR="00D455F6" w14:paraId="0153DDE3" w14:textId="77777777" w:rsidTr="008D7FCC">
        <w:sdt>
          <w:sdtPr>
            <w:rPr>
              <w:rFonts w:cstheme="minorHAnsi"/>
            </w:rPr>
            <w:id w:val="5925083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14:paraId="2A47DDF7" w14:textId="1C23F02F" w:rsidR="00D455F6" w:rsidRDefault="00D455F6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798" w:type="dxa"/>
          </w:tcPr>
          <w:p w14:paraId="74B715ED" w14:textId="77777777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US"/>
              </w:rPr>
              <w:t>Non-cycloplegic subjective refraction</w:t>
            </w:r>
          </w:p>
        </w:tc>
        <w:sdt>
          <w:sdtPr>
            <w:rPr>
              <w:rFonts w:cstheme="minorHAnsi"/>
            </w:rPr>
            <w:id w:val="14920694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9" w:type="dxa"/>
              </w:tcPr>
              <w:p w14:paraId="3F4DC0CF" w14:textId="069FE00C" w:rsidR="00D455F6" w:rsidRDefault="008D7FCC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821" w:type="dxa"/>
          </w:tcPr>
          <w:p w14:paraId="221B0321" w14:textId="5015C1A9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proofErr w:type="spellStart"/>
            <w:r w:rsidRPr="00D455F6">
              <w:rPr>
                <w:rFonts w:cstheme="minorHAnsi"/>
              </w:rPr>
              <w:t>Pupil</w:t>
            </w:r>
            <w:proofErr w:type="spellEnd"/>
            <w:r w:rsidRPr="00D455F6">
              <w:rPr>
                <w:rFonts w:cstheme="minorHAnsi"/>
              </w:rPr>
              <w:t xml:space="preserve"> </w:t>
            </w:r>
            <w:proofErr w:type="spellStart"/>
            <w:r w:rsidRPr="00D455F6">
              <w:rPr>
                <w:rFonts w:cstheme="minorHAnsi"/>
              </w:rPr>
              <w:t>size</w:t>
            </w:r>
            <w:proofErr w:type="spellEnd"/>
            <w:r w:rsidRPr="00D455F6">
              <w:rPr>
                <w:rFonts w:cstheme="minorHAnsi"/>
              </w:rPr>
              <w:t xml:space="preserve"> </w:t>
            </w:r>
            <w:proofErr w:type="spellStart"/>
            <w:r w:rsidRPr="00D455F6">
              <w:rPr>
                <w:rFonts w:cstheme="minorHAnsi"/>
              </w:rPr>
              <w:t>measurement</w:t>
            </w:r>
            <w:proofErr w:type="spellEnd"/>
          </w:p>
        </w:tc>
      </w:tr>
      <w:tr w:rsidR="00D455F6" w14:paraId="7115A7DB" w14:textId="77777777" w:rsidTr="008D7FCC">
        <w:sdt>
          <w:sdtPr>
            <w:rPr>
              <w:rFonts w:cstheme="minorHAnsi"/>
            </w:rPr>
            <w:id w:val="-2114312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14:paraId="0973F93A" w14:textId="01F4ED6C" w:rsidR="00D455F6" w:rsidRDefault="00D455F6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798" w:type="dxa"/>
          </w:tcPr>
          <w:p w14:paraId="7B02B6F1" w14:textId="77777777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US"/>
              </w:rPr>
              <w:t>Cycloplegic subjective refraction</w:t>
            </w:r>
          </w:p>
        </w:tc>
        <w:sdt>
          <w:sdtPr>
            <w:rPr>
              <w:rFonts w:cstheme="minorHAnsi"/>
            </w:rPr>
            <w:id w:val="20933452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9" w:type="dxa"/>
              </w:tcPr>
              <w:p w14:paraId="2BB5E850" w14:textId="655174E4" w:rsidR="00D455F6" w:rsidRDefault="008D7FCC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821" w:type="dxa"/>
          </w:tcPr>
          <w:p w14:paraId="412CDC8B" w14:textId="2F3D99F2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proofErr w:type="spellStart"/>
            <w:r w:rsidRPr="006A7A48">
              <w:rPr>
                <w:lang w:val="en-GB"/>
              </w:rPr>
              <w:t>Undilated</w:t>
            </w:r>
            <w:proofErr w:type="spellEnd"/>
            <w:r w:rsidRPr="006A7A48">
              <w:rPr>
                <w:lang w:val="en-GB"/>
              </w:rPr>
              <w:t xml:space="preserve"> retinal fundus examination</w:t>
            </w:r>
          </w:p>
        </w:tc>
      </w:tr>
      <w:tr w:rsidR="00D455F6" w14:paraId="0539C6F0" w14:textId="77777777" w:rsidTr="008D7FCC">
        <w:sdt>
          <w:sdtPr>
            <w:rPr>
              <w:rFonts w:cstheme="minorHAnsi"/>
            </w:rPr>
            <w:id w:val="14576048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14:paraId="66D57F88" w14:textId="3A026AB2" w:rsidR="00D455F6" w:rsidRDefault="00D455F6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798" w:type="dxa"/>
          </w:tcPr>
          <w:p w14:paraId="0B729730" w14:textId="77777777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US"/>
              </w:rPr>
              <w:t>Non-cycloplegic retinoscopy</w:t>
            </w:r>
          </w:p>
        </w:tc>
        <w:sdt>
          <w:sdtPr>
            <w:rPr>
              <w:rFonts w:cstheme="minorHAnsi"/>
            </w:rPr>
            <w:id w:val="333179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9" w:type="dxa"/>
              </w:tcPr>
              <w:p w14:paraId="23DE5AD6" w14:textId="0F64E404" w:rsidR="00D455F6" w:rsidRDefault="008D7FCC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821" w:type="dxa"/>
          </w:tcPr>
          <w:p w14:paraId="278A71BA" w14:textId="6034DDA2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GB"/>
              </w:rPr>
              <w:t>Dilated retinal fundus examination</w:t>
            </w:r>
          </w:p>
        </w:tc>
      </w:tr>
      <w:tr w:rsidR="00D455F6" w14:paraId="1EF15513" w14:textId="77777777" w:rsidTr="008D7FCC">
        <w:sdt>
          <w:sdtPr>
            <w:rPr>
              <w:rFonts w:cstheme="minorHAnsi"/>
            </w:rPr>
            <w:id w:val="241425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14:paraId="14919AEA" w14:textId="4B07D184" w:rsidR="00D455F6" w:rsidRDefault="00D455F6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798" w:type="dxa"/>
          </w:tcPr>
          <w:p w14:paraId="14EF7C99" w14:textId="77777777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US"/>
              </w:rPr>
              <w:t>Cycloplegic retinoscopy</w:t>
            </w:r>
          </w:p>
        </w:tc>
        <w:sdt>
          <w:sdtPr>
            <w:rPr>
              <w:rFonts w:cstheme="minorHAnsi"/>
            </w:rPr>
            <w:id w:val="14947583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9" w:type="dxa"/>
              </w:tcPr>
              <w:p w14:paraId="1F37104A" w14:textId="7356504A" w:rsidR="00D455F6" w:rsidRDefault="008D7FCC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821" w:type="dxa"/>
          </w:tcPr>
          <w:p w14:paraId="30F0BF8D" w14:textId="4B581EB0" w:rsidR="00D455F6" w:rsidRDefault="00D455F6" w:rsidP="00D455F6">
            <w:pPr>
              <w:suppressLineNumbers/>
              <w:tabs>
                <w:tab w:val="left" w:pos="970"/>
              </w:tabs>
              <w:jc w:val="both"/>
              <w:rPr>
                <w:rFonts w:cstheme="minorHAnsi"/>
              </w:rPr>
            </w:pPr>
            <w:r w:rsidRPr="006A7A48">
              <w:rPr>
                <w:lang w:val="en-US"/>
              </w:rPr>
              <w:t>Optical coherence tomography (OCT)</w:t>
            </w:r>
            <w:r>
              <w:rPr>
                <w:rFonts w:cstheme="minorHAnsi"/>
              </w:rPr>
              <w:tab/>
            </w:r>
          </w:p>
        </w:tc>
      </w:tr>
      <w:tr w:rsidR="00D455F6" w14:paraId="3DCAF995" w14:textId="77777777" w:rsidTr="008D7FCC">
        <w:sdt>
          <w:sdtPr>
            <w:rPr>
              <w:rFonts w:cstheme="minorHAnsi"/>
            </w:rPr>
            <w:id w:val="-11480508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14:paraId="2B596D01" w14:textId="24EC629C" w:rsidR="00D455F6" w:rsidRDefault="00D455F6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798" w:type="dxa"/>
          </w:tcPr>
          <w:p w14:paraId="7DB66CCD" w14:textId="77777777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US"/>
              </w:rPr>
              <w:t>Non-cycloplegic autorefraction</w:t>
            </w:r>
          </w:p>
        </w:tc>
        <w:sdt>
          <w:sdtPr>
            <w:rPr>
              <w:rFonts w:cstheme="minorHAnsi"/>
            </w:rPr>
            <w:id w:val="-15661820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9" w:type="dxa"/>
              </w:tcPr>
              <w:p w14:paraId="230FD6E1" w14:textId="164D5298" w:rsidR="00D455F6" w:rsidRDefault="008D7FCC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821" w:type="dxa"/>
          </w:tcPr>
          <w:p w14:paraId="20B7948F" w14:textId="41D8FB26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US"/>
              </w:rPr>
              <w:t>Retinography</w:t>
            </w:r>
          </w:p>
        </w:tc>
      </w:tr>
      <w:tr w:rsidR="00D455F6" w14:paraId="3A682546" w14:textId="77777777" w:rsidTr="008D7FCC">
        <w:sdt>
          <w:sdtPr>
            <w:rPr>
              <w:rFonts w:cstheme="minorHAnsi"/>
            </w:rPr>
            <w:id w:val="13245438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14:paraId="2ED5957B" w14:textId="6A9A89EA" w:rsidR="00D455F6" w:rsidRDefault="00D455F6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798" w:type="dxa"/>
          </w:tcPr>
          <w:p w14:paraId="262E9912" w14:textId="77777777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US"/>
              </w:rPr>
              <w:t xml:space="preserve">Dynamic retinoscopy </w:t>
            </w:r>
          </w:p>
        </w:tc>
        <w:sdt>
          <w:sdtPr>
            <w:rPr>
              <w:rFonts w:cstheme="minorHAnsi"/>
            </w:rPr>
            <w:id w:val="15904287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9" w:type="dxa"/>
              </w:tcPr>
              <w:p w14:paraId="0778A46F" w14:textId="5A405FA2" w:rsidR="00D455F6" w:rsidRDefault="008D7FCC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821" w:type="dxa"/>
          </w:tcPr>
          <w:p w14:paraId="52D46D0B" w14:textId="19EECEEE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US"/>
              </w:rPr>
              <w:t>Corneal topography</w:t>
            </w:r>
          </w:p>
        </w:tc>
      </w:tr>
      <w:tr w:rsidR="00D455F6" w14:paraId="717AE970" w14:textId="77777777" w:rsidTr="008D7FCC">
        <w:sdt>
          <w:sdtPr>
            <w:rPr>
              <w:rFonts w:cstheme="minorHAnsi"/>
            </w:rPr>
            <w:id w:val="9091251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14:paraId="486AC5F2" w14:textId="702C3A90" w:rsidR="00D455F6" w:rsidRDefault="00D455F6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798" w:type="dxa"/>
          </w:tcPr>
          <w:p w14:paraId="5597C2E4" w14:textId="77777777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US"/>
              </w:rPr>
              <w:t>Cover test</w:t>
            </w:r>
          </w:p>
        </w:tc>
        <w:sdt>
          <w:sdtPr>
            <w:rPr>
              <w:rFonts w:cstheme="minorHAnsi"/>
            </w:rPr>
            <w:id w:val="-4486267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9" w:type="dxa"/>
              </w:tcPr>
              <w:p w14:paraId="7C2AE7A6" w14:textId="2BFF8F81" w:rsidR="00D455F6" w:rsidRDefault="008D7FCC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821" w:type="dxa"/>
          </w:tcPr>
          <w:p w14:paraId="4338B4BF" w14:textId="79853954" w:rsidR="00D455F6" w:rsidRDefault="00D455F6" w:rsidP="00D455F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US"/>
              </w:rPr>
              <w:t>Intraocular pressure</w:t>
            </w:r>
          </w:p>
        </w:tc>
      </w:tr>
      <w:tr w:rsidR="00D455F6" w14:paraId="2309948D" w14:textId="77777777" w:rsidTr="008D7FCC">
        <w:sdt>
          <w:sdtPr>
            <w:rPr>
              <w:rFonts w:cstheme="minorHAnsi"/>
            </w:rPr>
            <w:id w:val="-16197549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14:paraId="1AD39A32" w14:textId="26A982AF" w:rsidR="00D455F6" w:rsidRDefault="00D455F6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798" w:type="dxa"/>
          </w:tcPr>
          <w:p w14:paraId="0DAACD05" w14:textId="77777777" w:rsidR="00D455F6" w:rsidRPr="006A7A48" w:rsidRDefault="00D455F6" w:rsidP="00D455F6">
            <w:pPr>
              <w:suppressLineNumbers/>
              <w:jc w:val="both"/>
              <w:rPr>
                <w:lang w:val="en-US"/>
              </w:rPr>
            </w:pPr>
            <w:r w:rsidRPr="006A7A48">
              <w:rPr>
                <w:lang w:val="en-US"/>
              </w:rPr>
              <w:t>AC/A ratio</w:t>
            </w:r>
          </w:p>
        </w:tc>
        <w:sdt>
          <w:sdtPr>
            <w:rPr>
              <w:rFonts w:cstheme="minorHAnsi"/>
            </w:rPr>
            <w:id w:val="19324717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9" w:type="dxa"/>
              </w:tcPr>
              <w:p w14:paraId="5446CE23" w14:textId="06DFEBF8" w:rsidR="00D455F6" w:rsidRPr="006A7A48" w:rsidRDefault="008D7FCC" w:rsidP="00D455F6">
                <w:pPr>
                  <w:suppressLineNumbers/>
                  <w:jc w:val="both"/>
                  <w:rPr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821" w:type="dxa"/>
          </w:tcPr>
          <w:p w14:paraId="42CF3AA5" w14:textId="0B3CA1D0" w:rsidR="00D455F6" w:rsidRPr="006A7A48" w:rsidRDefault="00D455F6" w:rsidP="00D455F6">
            <w:pPr>
              <w:suppressLineNumbers/>
              <w:jc w:val="both"/>
              <w:rPr>
                <w:lang w:val="en-US"/>
              </w:rPr>
            </w:pPr>
            <w:r w:rsidRPr="006A7A48">
              <w:rPr>
                <w:lang w:val="en-GB"/>
              </w:rPr>
              <w:t>Stereopsis</w:t>
            </w:r>
          </w:p>
        </w:tc>
      </w:tr>
      <w:tr w:rsidR="00D455F6" w14:paraId="4D1EF26C" w14:textId="77777777" w:rsidTr="008D7FCC">
        <w:sdt>
          <w:sdtPr>
            <w:rPr>
              <w:rFonts w:cstheme="minorHAnsi"/>
            </w:rPr>
            <w:id w:val="-6786616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6" w:type="dxa"/>
              </w:tcPr>
              <w:p w14:paraId="1C29A9DF" w14:textId="66A5407E" w:rsidR="00D455F6" w:rsidRDefault="00D455F6" w:rsidP="00D455F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798" w:type="dxa"/>
          </w:tcPr>
          <w:p w14:paraId="7E471324" w14:textId="6E25A883" w:rsidR="00D455F6" w:rsidRPr="006A7A48" w:rsidRDefault="00D455F6" w:rsidP="00D455F6">
            <w:pPr>
              <w:suppressLineNumbers/>
              <w:jc w:val="both"/>
              <w:rPr>
                <w:lang w:val="en-US"/>
              </w:rPr>
            </w:pPr>
            <w:r w:rsidRPr="006A7A48">
              <w:rPr>
                <w:lang w:val="en-US"/>
              </w:rPr>
              <w:t>Accommodative flexibility</w:t>
            </w:r>
          </w:p>
        </w:tc>
        <w:sdt>
          <w:sdtPr>
            <w:rPr>
              <w:rFonts w:cstheme="minorHAnsi"/>
            </w:rPr>
            <w:id w:val="-17041631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39" w:type="dxa"/>
              </w:tcPr>
              <w:p w14:paraId="3B365956" w14:textId="41FD2C9C" w:rsidR="00D455F6" w:rsidRPr="006A7A48" w:rsidRDefault="008D7FCC" w:rsidP="00D455F6">
                <w:pPr>
                  <w:suppressLineNumbers/>
                  <w:jc w:val="both"/>
                  <w:rPr>
                    <w:lang w:val="en-US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821" w:type="dxa"/>
          </w:tcPr>
          <w:p w14:paraId="0566A044" w14:textId="5C7C789E" w:rsidR="00D455F6" w:rsidRPr="006A7A48" w:rsidRDefault="00D455F6" w:rsidP="00D455F6">
            <w:pPr>
              <w:suppressLineNumbers/>
              <w:jc w:val="both"/>
              <w:rPr>
                <w:lang w:val="en-US"/>
              </w:rPr>
            </w:pPr>
            <w:r w:rsidRPr="006A7A48">
              <w:rPr>
                <w:lang w:val="en-US"/>
              </w:rPr>
              <w:t>Ocular motility</w:t>
            </w:r>
          </w:p>
        </w:tc>
      </w:tr>
    </w:tbl>
    <w:p w14:paraId="662DC0D6" w14:textId="19043954" w:rsidR="00831688" w:rsidRDefault="00831688" w:rsidP="00CC7A4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p w14:paraId="5218050F" w14:textId="2D5DA922" w:rsidR="00F65448" w:rsidRPr="00831688" w:rsidRDefault="009A2885" w:rsidP="00CC7A4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2. I</w:t>
      </w:r>
      <w:r w:rsidR="00F65448" w:rsidRPr="00F65448">
        <w:rPr>
          <w:rFonts w:asciiTheme="minorHAnsi" w:hAnsiTheme="minorHAnsi" w:cstheme="minorHAnsi"/>
        </w:rPr>
        <w:t>ndicate your years of experience using treatments to control myopia progression</w:t>
      </w:r>
      <w:r w:rsidR="00976698">
        <w:rPr>
          <w:rFonts w:asciiTheme="minorHAnsi" w:hAnsiTheme="minorHAnsi" w:cstheme="minorHAnsi"/>
        </w:rPr>
        <w:t>:</w:t>
      </w:r>
    </w:p>
    <w:p w14:paraId="5FC2A981" w14:textId="77777777" w:rsidR="009A2885" w:rsidRPr="009A2885" w:rsidRDefault="009A2885" w:rsidP="009A2885">
      <w:pPr>
        <w:numPr>
          <w:ilvl w:val="0"/>
          <w:numId w:val="29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 w:rsidRPr="009A2885">
        <w:rPr>
          <w:rFonts w:asciiTheme="minorHAnsi" w:hAnsiTheme="minorHAnsi" w:cstheme="minorHAnsi"/>
        </w:rPr>
        <w:t>I have no experience</w:t>
      </w:r>
    </w:p>
    <w:p w14:paraId="685011D9" w14:textId="11953D2C" w:rsidR="009A2885" w:rsidRPr="00437B3A" w:rsidRDefault="009A2885" w:rsidP="009A2885">
      <w:pPr>
        <w:numPr>
          <w:ilvl w:val="0"/>
          <w:numId w:val="29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≤ 2 years</w:t>
      </w:r>
    </w:p>
    <w:p w14:paraId="62C9A7D8" w14:textId="3B9DF644" w:rsidR="009A2885" w:rsidRPr="00EA2CA7" w:rsidRDefault="009A2885" w:rsidP="009A2885">
      <w:pPr>
        <w:numPr>
          <w:ilvl w:val="0"/>
          <w:numId w:val="29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3-5 years</w:t>
      </w:r>
    </w:p>
    <w:p w14:paraId="6D38E687" w14:textId="199D5183" w:rsidR="009A2885" w:rsidRPr="00EA2CA7" w:rsidRDefault="009A2885" w:rsidP="009A2885">
      <w:pPr>
        <w:numPr>
          <w:ilvl w:val="0"/>
          <w:numId w:val="29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6-10 years</w:t>
      </w:r>
    </w:p>
    <w:p w14:paraId="3AF0B9D0" w14:textId="643B027B" w:rsidR="009A2885" w:rsidRPr="00BB25E0" w:rsidRDefault="009A2885" w:rsidP="009A2885">
      <w:pPr>
        <w:numPr>
          <w:ilvl w:val="0"/>
          <w:numId w:val="29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&gt; 10 years</w:t>
      </w:r>
    </w:p>
    <w:p w14:paraId="59E21E0C" w14:textId="639B738D" w:rsidR="00EC05D2" w:rsidRDefault="009A2885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3. </w:t>
      </w:r>
      <w:r w:rsidRPr="009A2885">
        <w:rPr>
          <w:rFonts w:asciiTheme="minorHAnsi" w:hAnsiTheme="minorHAnsi" w:cstheme="minorHAnsi"/>
        </w:rPr>
        <w:t>Do you think that this type of treatment can be more effective depending on the age at which it is applied?</w:t>
      </w:r>
    </w:p>
    <w:p w14:paraId="6E1990F3" w14:textId="678CE0D1" w:rsidR="009A2885" w:rsidRPr="009A2885" w:rsidRDefault="009A2885" w:rsidP="009A2885">
      <w:pPr>
        <w:numPr>
          <w:ilvl w:val="0"/>
          <w:numId w:val="30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Yes</w:t>
      </w:r>
    </w:p>
    <w:p w14:paraId="65DAB3F5" w14:textId="21FD44F8" w:rsidR="009A2885" w:rsidRPr="00976698" w:rsidRDefault="009A2885" w:rsidP="009A2885">
      <w:pPr>
        <w:numPr>
          <w:ilvl w:val="0"/>
          <w:numId w:val="30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No</w:t>
      </w:r>
    </w:p>
    <w:p w14:paraId="0C4B959E" w14:textId="7D2E510B" w:rsidR="00976698" w:rsidRPr="00437B3A" w:rsidRDefault="00976698" w:rsidP="00976698">
      <w:p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 xml:space="preserve">4. </w:t>
      </w:r>
      <w:r w:rsidRPr="00976698">
        <w:rPr>
          <w:rFonts w:asciiTheme="minorHAnsi" w:hAnsiTheme="minorHAnsi" w:cstheme="minorHAnsi"/>
        </w:rPr>
        <w:t>How active would you consider your clinical practice in the field of myopia management?</w:t>
      </w:r>
      <w:r>
        <w:rPr>
          <w:rFonts w:asciiTheme="minorHAnsi" w:hAnsiTheme="minorHAnsi" w:cstheme="minorHAnsi"/>
        </w:rPr>
        <w:t xml:space="preserve"> (1-</w:t>
      </w:r>
      <w:r w:rsidRPr="00976698">
        <w:rPr>
          <w:rFonts w:asciiTheme="minorHAnsi" w:hAnsiTheme="minorHAnsi" w:cstheme="minorHAnsi"/>
        </w:rPr>
        <w:t>not very active</w:t>
      </w:r>
      <w:r>
        <w:rPr>
          <w:rFonts w:asciiTheme="minorHAnsi" w:hAnsiTheme="minorHAnsi" w:cstheme="minorHAnsi"/>
        </w:rPr>
        <w:t xml:space="preserve"> / 5-very active)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</w:tblGrid>
      <w:tr w:rsidR="00976698" w14:paraId="7AD46756" w14:textId="77777777" w:rsidTr="00C50707">
        <w:sdt>
          <w:sdtPr>
            <w:rPr>
              <w:rFonts w:cstheme="minorHAnsi"/>
              <w:bCs/>
            </w:rPr>
            <w:id w:val="-7147290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1" w:type="dxa"/>
              </w:tcPr>
              <w:p w14:paraId="61158FA7" w14:textId="77777777" w:rsidR="00976698" w:rsidRDefault="00976698" w:rsidP="00C50707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-9645769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1" w:type="dxa"/>
              </w:tcPr>
              <w:p w14:paraId="1334DF33" w14:textId="77777777" w:rsidR="00976698" w:rsidRDefault="00976698" w:rsidP="00C50707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-5651883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1" w:type="dxa"/>
              </w:tcPr>
              <w:p w14:paraId="6E635FB9" w14:textId="77777777" w:rsidR="00976698" w:rsidRDefault="00976698" w:rsidP="00C50707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-18597357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1" w:type="dxa"/>
              </w:tcPr>
              <w:p w14:paraId="755C1EE2" w14:textId="77777777" w:rsidR="00976698" w:rsidRDefault="00976698" w:rsidP="00C50707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  <w:bCs/>
            </w:rPr>
            <w:id w:val="-12603650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701" w:type="dxa"/>
              </w:tcPr>
              <w:p w14:paraId="6A19CCD8" w14:textId="77777777" w:rsidR="00976698" w:rsidRDefault="00976698" w:rsidP="00C50707">
                <w:pPr>
                  <w:suppressLineNumbers/>
                  <w:jc w:val="center"/>
                  <w:rPr>
                    <w:rFonts w:cstheme="minorHAnsi"/>
                    <w:bCs/>
                  </w:rPr>
                </w:pPr>
                <w:r>
                  <w:rPr>
                    <w:rFonts w:ascii="MS Gothic" w:eastAsia="MS Gothic" w:hAnsi="MS Gothic" w:cstheme="minorHAnsi" w:hint="eastAsia"/>
                    <w:bCs/>
                  </w:rPr>
                  <w:t>☐</w:t>
                </w:r>
              </w:p>
            </w:tc>
          </w:sdtContent>
        </w:sdt>
      </w:tr>
      <w:tr w:rsidR="00976698" w14:paraId="0EB11B33" w14:textId="77777777" w:rsidTr="00C50707">
        <w:tc>
          <w:tcPr>
            <w:tcW w:w="1701" w:type="dxa"/>
          </w:tcPr>
          <w:p w14:paraId="418D4B86" w14:textId="77777777" w:rsidR="00976698" w:rsidRDefault="00976698" w:rsidP="00C50707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701" w:type="dxa"/>
          </w:tcPr>
          <w:p w14:paraId="64972221" w14:textId="77777777" w:rsidR="00976698" w:rsidRDefault="00976698" w:rsidP="00C50707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</w:p>
        </w:tc>
        <w:tc>
          <w:tcPr>
            <w:tcW w:w="1701" w:type="dxa"/>
          </w:tcPr>
          <w:p w14:paraId="15052CA6" w14:textId="77777777" w:rsidR="00976698" w:rsidRDefault="00976698" w:rsidP="00C50707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</w:p>
        </w:tc>
        <w:tc>
          <w:tcPr>
            <w:tcW w:w="1701" w:type="dxa"/>
          </w:tcPr>
          <w:p w14:paraId="028E9BEC" w14:textId="77777777" w:rsidR="00976698" w:rsidRDefault="00976698" w:rsidP="00C50707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</w:t>
            </w:r>
          </w:p>
        </w:tc>
        <w:tc>
          <w:tcPr>
            <w:tcW w:w="1701" w:type="dxa"/>
          </w:tcPr>
          <w:p w14:paraId="34006861" w14:textId="77777777" w:rsidR="00976698" w:rsidRDefault="00976698" w:rsidP="00C50707">
            <w:pPr>
              <w:suppressLineNumbers/>
              <w:jc w:val="center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</w:t>
            </w:r>
          </w:p>
        </w:tc>
      </w:tr>
    </w:tbl>
    <w:p w14:paraId="5DACE1FB" w14:textId="1C9BD051" w:rsidR="009A2885" w:rsidRDefault="009A2885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p w14:paraId="2093834D" w14:textId="74E81A93" w:rsidR="00976698" w:rsidRPr="009A2885" w:rsidRDefault="00976698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5. </w:t>
      </w:r>
      <w:r w:rsidRPr="00976698">
        <w:rPr>
          <w:rFonts w:asciiTheme="minorHAnsi" w:hAnsiTheme="minorHAnsi" w:cstheme="minorHAnsi"/>
        </w:rPr>
        <w:t>Indicate the treatment you consider most effective for controlling the progression of myopia in a patient (5-16 years old) who is already myopic</w:t>
      </w:r>
      <w:r>
        <w:rPr>
          <w:rFonts w:asciiTheme="minorHAnsi" w:hAnsiTheme="minorHAnsi" w:cstheme="minorHAnsi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3685"/>
        <w:gridCol w:w="295"/>
        <w:gridCol w:w="4089"/>
      </w:tblGrid>
      <w:tr w:rsidR="00EF7B3C" w14:paraId="43F2AE0D" w14:textId="77777777" w:rsidTr="00EF7B3C">
        <w:sdt>
          <w:sdtPr>
            <w:rPr>
              <w:rFonts w:cstheme="minorHAnsi"/>
            </w:rPr>
            <w:id w:val="3929288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6" w:type="dxa"/>
              </w:tcPr>
              <w:p w14:paraId="3831E892" w14:textId="77777777" w:rsidR="00EF7B3C" w:rsidRDefault="00EF7B3C" w:rsidP="00EF7B3C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685" w:type="dxa"/>
          </w:tcPr>
          <w:p w14:paraId="6DB3F5B0" w14:textId="1F11F2C7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Soft contact lenses (full correction)</w:t>
            </w:r>
          </w:p>
        </w:tc>
        <w:sdt>
          <w:sdtPr>
            <w:rPr>
              <w:rFonts w:cstheme="minorHAnsi"/>
              <w:sz w:val="20"/>
              <w:szCs w:val="20"/>
            </w:rPr>
            <w:id w:val="5316282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95" w:type="dxa"/>
              </w:tcPr>
              <w:p w14:paraId="2BE55A2C" w14:textId="77777777" w:rsidR="00EF7B3C" w:rsidRPr="00EF7B3C" w:rsidRDefault="00EF7B3C" w:rsidP="00EF7B3C">
                <w:pPr>
                  <w:suppressLineNumbers/>
                  <w:jc w:val="both"/>
                  <w:rPr>
                    <w:rFonts w:cstheme="minorHAnsi"/>
                    <w:sz w:val="20"/>
                    <w:szCs w:val="20"/>
                  </w:rPr>
                </w:pPr>
                <w:r w:rsidRPr="00EF7B3C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4089" w:type="dxa"/>
          </w:tcPr>
          <w:p w14:paraId="18C11FEE" w14:textId="213E1428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Spectacles lenses for myopia control</w:t>
            </w:r>
          </w:p>
        </w:tc>
      </w:tr>
      <w:tr w:rsidR="00EF7B3C" w14:paraId="4435CFB1" w14:textId="77777777" w:rsidTr="00EF7B3C">
        <w:sdt>
          <w:sdtPr>
            <w:rPr>
              <w:rFonts w:cstheme="minorHAnsi"/>
            </w:rPr>
            <w:id w:val="20732401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6" w:type="dxa"/>
              </w:tcPr>
              <w:p w14:paraId="500BF23A" w14:textId="77777777" w:rsidR="00EF7B3C" w:rsidRDefault="00EF7B3C" w:rsidP="00EF7B3C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685" w:type="dxa"/>
          </w:tcPr>
          <w:p w14:paraId="75587C2D" w14:textId="79481053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Bifocal soft contact lenses</w:t>
            </w:r>
          </w:p>
        </w:tc>
        <w:sdt>
          <w:sdtPr>
            <w:rPr>
              <w:rFonts w:cstheme="minorHAnsi"/>
              <w:sz w:val="20"/>
              <w:szCs w:val="20"/>
            </w:rPr>
            <w:id w:val="-1961642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95" w:type="dxa"/>
              </w:tcPr>
              <w:p w14:paraId="5EA0B3C5" w14:textId="77777777" w:rsidR="00EF7B3C" w:rsidRPr="00EF7B3C" w:rsidRDefault="00EF7B3C" w:rsidP="00EF7B3C">
                <w:pPr>
                  <w:suppressLineNumbers/>
                  <w:jc w:val="both"/>
                  <w:rPr>
                    <w:rFonts w:cstheme="minorHAnsi"/>
                    <w:sz w:val="20"/>
                    <w:szCs w:val="20"/>
                  </w:rPr>
                </w:pPr>
                <w:r w:rsidRPr="00EF7B3C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4089" w:type="dxa"/>
          </w:tcPr>
          <w:p w14:paraId="561D7C49" w14:textId="65980FB5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Bifocal spectacles lenses</w:t>
            </w:r>
          </w:p>
        </w:tc>
      </w:tr>
      <w:tr w:rsidR="00EF7B3C" w14:paraId="6F99B580" w14:textId="77777777" w:rsidTr="00EF7B3C">
        <w:sdt>
          <w:sdtPr>
            <w:rPr>
              <w:rFonts w:cstheme="minorHAnsi"/>
            </w:rPr>
            <w:id w:val="6441713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6" w:type="dxa"/>
              </w:tcPr>
              <w:p w14:paraId="5F6D849A" w14:textId="77777777" w:rsidR="00EF7B3C" w:rsidRDefault="00EF7B3C" w:rsidP="00EF7B3C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685" w:type="dxa"/>
          </w:tcPr>
          <w:p w14:paraId="0784F6D8" w14:textId="26E88888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EF7B3C">
              <w:rPr>
                <w:rFonts w:cstheme="minorHAnsi"/>
                <w:sz w:val="20"/>
                <w:szCs w:val="20"/>
                <w:lang w:val="en-US"/>
              </w:rPr>
              <w:t>Soft defocus contact lenses (myopia control)</w:t>
            </w:r>
          </w:p>
        </w:tc>
        <w:sdt>
          <w:sdtPr>
            <w:rPr>
              <w:rFonts w:cstheme="minorHAnsi"/>
              <w:sz w:val="20"/>
              <w:szCs w:val="20"/>
            </w:rPr>
            <w:id w:val="9146675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95" w:type="dxa"/>
              </w:tcPr>
              <w:p w14:paraId="12FE695B" w14:textId="77777777" w:rsidR="00EF7B3C" w:rsidRPr="00EF7B3C" w:rsidRDefault="00EF7B3C" w:rsidP="00EF7B3C">
                <w:pPr>
                  <w:suppressLineNumbers/>
                  <w:jc w:val="both"/>
                  <w:rPr>
                    <w:rFonts w:cstheme="minorHAnsi"/>
                    <w:sz w:val="20"/>
                    <w:szCs w:val="20"/>
                  </w:rPr>
                </w:pPr>
                <w:r w:rsidRPr="00EF7B3C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4089" w:type="dxa"/>
          </w:tcPr>
          <w:p w14:paraId="451C73F7" w14:textId="4BAD2A0F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Progressive addition spectacle lenses</w:t>
            </w:r>
          </w:p>
        </w:tc>
      </w:tr>
      <w:tr w:rsidR="00EF7B3C" w14:paraId="493E0311" w14:textId="77777777" w:rsidTr="00EF7B3C">
        <w:sdt>
          <w:sdtPr>
            <w:rPr>
              <w:rFonts w:cstheme="minorHAnsi"/>
            </w:rPr>
            <w:id w:val="6737766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6" w:type="dxa"/>
              </w:tcPr>
              <w:p w14:paraId="76D4E97B" w14:textId="77777777" w:rsidR="00EF7B3C" w:rsidRDefault="00EF7B3C" w:rsidP="00EF7B3C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685" w:type="dxa"/>
          </w:tcPr>
          <w:p w14:paraId="610E08CB" w14:textId="5F843403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RGP contact lenses</w:t>
            </w:r>
          </w:p>
        </w:tc>
        <w:sdt>
          <w:sdtPr>
            <w:rPr>
              <w:rFonts w:cstheme="minorHAnsi"/>
              <w:sz w:val="20"/>
              <w:szCs w:val="20"/>
            </w:rPr>
            <w:id w:val="-11959253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95" w:type="dxa"/>
              </w:tcPr>
              <w:p w14:paraId="72745059" w14:textId="77777777" w:rsidR="00EF7B3C" w:rsidRPr="00EF7B3C" w:rsidRDefault="00EF7B3C" w:rsidP="00EF7B3C">
                <w:pPr>
                  <w:suppressLineNumbers/>
                  <w:jc w:val="both"/>
                  <w:rPr>
                    <w:rFonts w:cstheme="minorHAnsi"/>
                    <w:sz w:val="20"/>
                    <w:szCs w:val="20"/>
                  </w:rPr>
                </w:pPr>
                <w:r w:rsidRPr="00EF7B3C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4089" w:type="dxa"/>
          </w:tcPr>
          <w:p w14:paraId="733B6927" w14:textId="4D334BED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Orthokeratology</w:t>
            </w:r>
          </w:p>
        </w:tc>
      </w:tr>
      <w:tr w:rsidR="00EF7B3C" w14:paraId="68ECD1FE" w14:textId="77777777" w:rsidTr="00EF7B3C">
        <w:sdt>
          <w:sdtPr>
            <w:rPr>
              <w:rFonts w:cstheme="minorHAnsi"/>
            </w:rPr>
            <w:id w:val="13862271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6" w:type="dxa"/>
              </w:tcPr>
              <w:p w14:paraId="6B086D6D" w14:textId="77777777" w:rsidR="00EF7B3C" w:rsidRDefault="00EF7B3C" w:rsidP="00EF7B3C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685" w:type="dxa"/>
          </w:tcPr>
          <w:p w14:paraId="3D5AEF06" w14:textId="6DCC3A38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Bifocal RGP contact lenses</w:t>
            </w:r>
          </w:p>
        </w:tc>
        <w:sdt>
          <w:sdtPr>
            <w:rPr>
              <w:rFonts w:cstheme="minorHAnsi"/>
              <w:sz w:val="20"/>
              <w:szCs w:val="20"/>
            </w:rPr>
            <w:id w:val="-12200481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95" w:type="dxa"/>
              </w:tcPr>
              <w:p w14:paraId="64909FE8" w14:textId="77777777" w:rsidR="00EF7B3C" w:rsidRPr="00EF7B3C" w:rsidRDefault="00EF7B3C" w:rsidP="00EF7B3C">
                <w:pPr>
                  <w:suppressLineNumbers/>
                  <w:jc w:val="both"/>
                  <w:rPr>
                    <w:rFonts w:cstheme="minorHAnsi"/>
                    <w:sz w:val="20"/>
                    <w:szCs w:val="20"/>
                  </w:rPr>
                </w:pPr>
                <w:r w:rsidRPr="00EF7B3C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4089" w:type="dxa"/>
          </w:tcPr>
          <w:p w14:paraId="1B53623F" w14:textId="06D1F6CA" w:rsidR="00EF7B3C" w:rsidRPr="00EF7B3C" w:rsidRDefault="00EF7B3C" w:rsidP="00EF7B3C">
            <w:pPr>
              <w:suppressLineNumbers/>
              <w:tabs>
                <w:tab w:val="left" w:pos="970"/>
              </w:tabs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Atropine (no differentiation of concentrations)</w:t>
            </w:r>
          </w:p>
        </w:tc>
      </w:tr>
      <w:tr w:rsidR="00EF7B3C" w14:paraId="7532F6A9" w14:textId="77777777" w:rsidTr="00EF7B3C">
        <w:sdt>
          <w:sdtPr>
            <w:rPr>
              <w:rFonts w:cstheme="minorHAnsi"/>
            </w:rPr>
            <w:id w:val="1371557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6" w:type="dxa"/>
              </w:tcPr>
              <w:p w14:paraId="6040E592" w14:textId="77777777" w:rsidR="00EF7B3C" w:rsidRDefault="00EF7B3C" w:rsidP="00EF7B3C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685" w:type="dxa"/>
          </w:tcPr>
          <w:p w14:paraId="34B40C40" w14:textId="4EE25C19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Multifocal RGP contact lenses</w:t>
            </w:r>
          </w:p>
        </w:tc>
        <w:sdt>
          <w:sdtPr>
            <w:rPr>
              <w:rFonts w:cstheme="minorHAnsi"/>
              <w:sz w:val="20"/>
              <w:szCs w:val="20"/>
            </w:rPr>
            <w:id w:val="-14540844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95" w:type="dxa"/>
              </w:tcPr>
              <w:p w14:paraId="7A46B08A" w14:textId="77777777" w:rsidR="00EF7B3C" w:rsidRPr="00EF7B3C" w:rsidRDefault="00EF7B3C" w:rsidP="00EF7B3C">
                <w:pPr>
                  <w:suppressLineNumbers/>
                  <w:jc w:val="both"/>
                  <w:rPr>
                    <w:rFonts w:cstheme="minorHAnsi"/>
                    <w:sz w:val="20"/>
                    <w:szCs w:val="20"/>
                  </w:rPr>
                </w:pPr>
                <w:r w:rsidRPr="00EF7B3C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4089" w:type="dxa"/>
          </w:tcPr>
          <w:p w14:paraId="04EF8E4E" w14:textId="4A6379C8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  <w:lang w:val="en-GB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Combination of Orthokeratology and Atropine</w:t>
            </w:r>
          </w:p>
        </w:tc>
      </w:tr>
      <w:tr w:rsidR="00EF7B3C" w14:paraId="079B0080" w14:textId="77777777" w:rsidTr="00EF7B3C">
        <w:sdt>
          <w:sdtPr>
            <w:rPr>
              <w:rFonts w:cstheme="minorHAnsi"/>
            </w:rPr>
            <w:id w:val="10823375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6" w:type="dxa"/>
              </w:tcPr>
              <w:p w14:paraId="3F2DB7AB" w14:textId="77777777" w:rsidR="00EF7B3C" w:rsidRDefault="00EF7B3C" w:rsidP="00EF7B3C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685" w:type="dxa"/>
          </w:tcPr>
          <w:p w14:paraId="57EBE1C7" w14:textId="23F99F95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Spectacle lenses (full correction)</w:t>
            </w:r>
          </w:p>
        </w:tc>
        <w:sdt>
          <w:sdtPr>
            <w:rPr>
              <w:rFonts w:cstheme="minorHAnsi"/>
              <w:sz w:val="20"/>
              <w:szCs w:val="20"/>
            </w:rPr>
            <w:id w:val="-7220591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95" w:type="dxa"/>
              </w:tcPr>
              <w:p w14:paraId="0F417426" w14:textId="77777777" w:rsidR="00EF7B3C" w:rsidRPr="00EF7B3C" w:rsidRDefault="00EF7B3C" w:rsidP="00EF7B3C">
                <w:pPr>
                  <w:suppressLineNumbers/>
                  <w:jc w:val="both"/>
                  <w:rPr>
                    <w:rFonts w:cstheme="minorHAnsi"/>
                    <w:sz w:val="20"/>
                    <w:szCs w:val="20"/>
                  </w:rPr>
                </w:pPr>
                <w:r w:rsidRPr="00EF7B3C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4089" w:type="dxa"/>
          </w:tcPr>
          <w:p w14:paraId="5D119C03" w14:textId="78F985D4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Visual hygiene</w:t>
            </w:r>
          </w:p>
        </w:tc>
      </w:tr>
      <w:tr w:rsidR="00EF7B3C" w14:paraId="66BF96E4" w14:textId="77777777" w:rsidTr="00EF7B3C">
        <w:sdt>
          <w:sdtPr>
            <w:rPr>
              <w:rFonts w:cstheme="minorHAnsi"/>
            </w:rPr>
            <w:id w:val="15483323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6" w:type="dxa"/>
              </w:tcPr>
              <w:p w14:paraId="606EE712" w14:textId="77777777" w:rsidR="00EF7B3C" w:rsidRDefault="00EF7B3C" w:rsidP="00EF7B3C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tc>
          <w:tcPr>
            <w:tcW w:w="3685" w:type="dxa"/>
          </w:tcPr>
          <w:p w14:paraId="19A37CB3" w14:textId="26613B85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Spectacle lenses (under correction)</w:t>
            </w:r>
          </w:p>
        </w:tc>
        <w:sdt>
          <w:sdtPr>
            <w:rPr>
              <w:rFonts w:cstheme="minorHAnsi"/>
              <w:sz w:val="20"/>
              <w:szCs w:val="20"/>
            </w:rPr>
            <w:id w:val="-426848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295" w:type="dxa"/>
              </w:tcPr>
              <w:p w14:paraId="2FF3ACBB" w14:textId="77777777" w:rsidR="00EF7B3C" w:rsidRPr="00EF7B3C" w:rsidRDefault="00EF7B3C" w:rsidP="00EF7B3C">
                <w:pPr>
                  <w:suppressLineNumbers/>
                  <w:jc w:val="both"/>
                  <w:rPr>
                    <w:rFonts w:cstheme="minorHAnsi"/>
                    <w:sz w:val="20"/>
                    <w:szCs w:val="20"/>
                  </w:rPr>
                </w:pPr>
                <w:r w:rsidRPr="00EF7B3C">
                  <w:rPr>
                    <w:rFonts w:ascii="Segoe UI Symbol" w:eastAsia="MS Gothic" w:hAnsi="Segoe UI Symbol" w:cs="Segoe UI Symbol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4089" w:type="dxa"/>
          </w:tcPr>
          <w:p w14:paraId="32364346" w14:textId="0FFA82E0" w:rsidR="00EF7B3C" w:rsidRPr="00EF7B3C" w:rsidRDefault="00EF7B3C" w:rsidP="00EF7B3C">
            <w:pPr>
              <w:suppressLineNumbers/>
              <w:jc w:val="both"/>
              <w:rPr>
                <w:rFonts w:cstheme="minorHAnsi"/>
                <w:sz w:val="20"/>
                <w:szCs w:val="20"/>
              </w:rPr>
            </w:pPr>
            <w:r w:rsidRPr="00EF7B3C">
              <w:rPr>
                <w:rFonts w:cstheme="minorHAnsi"/>
                <w:sz w:val="20"/>
                <w:szCs w:val="20"/>
                <w:lang w:val="en-GB"/>
              </w:rPr>
              <w:t>Increase time spent outdoors</w:t>
            </w:r>
          </w:p>
        </w:tc>
      </w:tr>
    </w:tbl>
    <w:p w14:paraId="5C3C9BAD" w14:textId="1C2D19A9" w:rsidR="009A2885" w:rsidRDefault="009A2885" w:rsidP="00EC05D2">
      <w:pPr>
        <w:suppressLineNumbers/>
        <w:spacing w:line="240" w:lineRule="auto"/>
        <w:jc w:val="both"/>
        <w:rPr>
          <w:rFonts w:asciiTheme="minorHAnsi" w:hAnsiTheme="minorHAnsi" w:cstheme="minorHAnsi"/>
          <w:b/>
          <w:bCs/>
          <w:u w:val="single"/>
        </w:rPr>
      </w:pPr>
    </w:p>
    <w:p w14:paraId="093E2BC2" w14:textId="30D5E145" w:rsidR="009A2885" w:rsidRDefault="00EF7B3C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6. I</w:t>
      </w:r>
      <w:r w:rsidRPr="00EF7B3C">
        <w:rPr>
          <w:rFonts w:asciiTheme="minorHAnsi" w:hAnsiTheme="minorHAnsi" w:cstheme="minorHAnsi"/>
        </w:rPr>
        <w:t>ndicate the type of recommendations you usually give to your myopic patients (5-16 years) (You can select several options)</w:t>
      </w:r>
      <w:r>
        <w:rPr>
          <w:rFonts w:asciiTheme="minorHAnsi" w:hAnsiTheme="minorHAnsi" w:cstheme="minorHAnsi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932"/>
      </w:tblGrid>
      <w:tr w:rsidR="00BE21DF" w14:paraId="68844489" w14:textId="77777777" w:rsidTr="00BE21DF">
        <w:tc>
          <w:tcPr>
            <w:tcW w:w="562" w:type="dxa"/>
          </w:tcPr>
          <w:sdt>
            <w:sdtPr>
              <w:rPr>
                <w:rFonts w:cstheme="minorHAnsi"/>
              </w:rPr>
              <w:id w:val="196244842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E07A73F" w14:textId="137A4D68" w:rsidR="00BE21DF" w:rsidRPr="00BE21DF" w:rsidRDefault="00BE21DF" w:rsidP="00EC05D2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36A81040" w14:textId="770C50F6" w:rsidR="00BE21DF" w:rsidRPr="00BE21DF" w:rsidRDefault="00BE21DF" w:rsidP="00EC05D2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BE21DF">
              <w:rPr>
                <w:rFonts w:cstheme="minorHAnsi"/>
                <w:lang w:val="en-GB"/>
              </w:rPr>
              <w:t>Spend more time outdoors</w:t>
            </w:r>
          </w:p>
        </w:tc>
      </w:tr>
      <w:tr w:rsidR="00BE21DF" w14:paraId="0547E261" w14:textId="77777777" w:rsidTr="00BE21DF">
        <w:tc>
          <w:tcPr>
            <w:tcW w:w="562" w:type="dxa"/>
          </w:tcPr>
          <w:sdt>
            <w:sdtPr>
              <w:rPr>
                <w:rFonts w:cstheme="minorHAnsi"/>
              </w:rPr>
              <w:id w:val="1062479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5461B14" w14:textId="22F36159" w:rsidR="00BE21DF" w:rsidRPr="00BE21DF" w:rsidRDefault="00BE21DF" w:rsidP="00EC05D2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5D89A9E7" w14:textId="31B12B5A" w:rsidR="00BE21DF" w:rsidRPr="00BE21DF" w:rsidRDefault="00BE21DF" w:rsidP="00EC05D2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BE21DF">
              <w:rPr>
                <w:rFonts w:cstheme="minorHAnsi"/>
                <w:lang w:val="en-GB"/>
              </w:rPr>
              <w:t>Decrease screens</w:t>
            </w:r>
            <w:r>
              <w:rPr>
                <w:rFonts w:cstheme="minorHAnsi"/>
                <w:lang w:val="en-GB"/>
              </w:rPr>
              <w:t xml:space="preserve"> or</w:t>
            </w:r>
            <w:r w:rsidRPr="00BE21DF">
              <w:rPr>
                <w:rFonts w:cstheme="minorHAnsi"/>
                <w:lang w:val="en-GB"/>
              </w:rPr>
              <w:t xml:space="preserve"> television</w:t>
            </w:r>
            <w:r>
              <w:rPr>
                <w:rFonts w:cstheme="minorHAnsi"/>
                <w:lang w:val="en-GB"/>
              </w:rPr>
              <w:t xml:space="preserve"> usage time</w:t>
            </w:r>
          </w:p>
        </w:tc>
      </w:tr>
      <w:tr w:rsidR="00BE21DF" w14:paraId="184D9A99" w14:textId="77777777" w:rsidTr="00BE21DF">
        <w:tc>
          <w:tcPr>
            <w:tcW w:w="562" w:type="dxa"/>
          </w:tcPr>
          <w:sdt>
            <w:sdtPr>
              <w:rPr>
                <w:rFonts w:cstheme="minorHAnsi"/>
              </w:rPr>
              <w:id w:val="88329632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1C46673" w14:textId="25D1F82E" w:rsidR="00BE21DF" w:rsidRPr="00BE21DF" w:rsidRDefault="00BE21DF" w:rsidP="00BE21DF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569B20FE" w14:textId="65B5592A" w:rsidR="00BE21DF" w:rsidRPr="00BE21DF" w:rsidRDefault="00BE21DF" w:rsidP="00BE21DF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BE21DF">
              <w:rPr>
                <w:rFonts w:cstheme="minorHAnsi"/>
                <w:lang w:val="en-GB"/>
              </w:rPr>
              <w:t>Decrease s</w:t>
            </w:r>
            <w:r>
              <w:rPr>
                <w:rFonts w:cstheme="minorHAnsi"/>
                <w:lang w:val="en-GB"/>
              </w:rPr>
              <w:t>martphone usage time</w:t>
            </w:r>
          </w:p>
        </w:tc>
      </w:tr>
      <w:tr w:rsidR="00BE21DF" w14:paraId="6B1382D9" w14:textId="77777777" w:rsidTr="00BE21DF">
        <w:tc>
          <w:tcPr>
            <w:tcW w:w="562" w:type="dxa"/>
          </w:tcPr>
          <w:sdt>
            <w:sdtPr>
              <w:rPr>
                <w:rFonts w:cstheme="minorHAnsi"/>
              </w:rPr>
              <w:id w:val="-141037513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430AFC1" w14:textId="72DCC3DF" w:rsidR="00BE21DF" w:rsidRPr="00BE21DF" w:rsidRDefault="00BE21DF" w:rsidP="00BE21DF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0AD36698" w14:textId="7644D807" w:rsidR="00BE21DF" w:rsidRPr="00BE21DF" w:rsidRDefault="00BE21DF" w:rsidP="00BE21DF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BE21DF">
              <w:rPr>
                <w:rFonts w:cstheme="minorHAnsi"/>
                <w:lang w:val="en-GB"/>
              </w:rPr>
              <w:t xml:space="preserve">Read in </w:t>
            </w:r>
            <w:r w:rsidRPr="00422373">
              <w:rPr>
                <w:lang w:val="en-US"/>
              </w:rPr>
              <w:t>daylight</w:t>
            </w:r>
            <w:r w:rsidRPr="00BE21DF">
              <w:rPr>
                <w:rFonts w:cstheme="minorHAnsi"/>
                <w:lang w:val="en-GB"/>
              </w:rPr>
              <w:t xml:space="preserve"> conditions whenever possible</w:t>
            </w:r>
          </w:p>
        </w:tc>
      </w:tr>
      <w:tr w:rsidR="00BE21DF" w14:paraId="31CF8743" w14:textId="77777777" w:rsidTr="00BE21DF">
        <w:tc>
          <w:tcPr>
            <w:tcW w:w="562" w:type="dxa"/>
          </w:tcPr>
          <w:sdt>
            <w:sdtPr>
              <w:rPr>
                <w:rFonts w:cstheme="minorHAnsi"/>
              </w:rPr>
              <w:id w:val="-60688623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68FB06C" w14:textId="0D2ABA25" w:rsidR="00BE21DF" w:rsidRPr="00BE21DF" w:rsidRDefault="00BE21DF" w:rsidP="00BE21DF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31700729" w14:textId="106AAC1C" w:rsidR="00BE21DF" w:rsidRPr="00BE21DF" w:rsidRDefault="00BE21DF" w:rsidP="00BE21DF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BE21DF">
              <w:rPr>
                <w:rFonts w:cstheme="minorHAnsi"/>
                <w:lang w:val="en-GB"/>
              </w:rPr>
              <w:t>Maintain an adequate reading distance</w:t>
            </w:r>
          </w:p>
        </w:tc>
      </w:tr>
      <w:tr w:rsidR="00BE21DF" w14:paraId="5BF37595" w14:textId="77777777" w:rsidTr="00BE21DF">
        <w:tc>
          <w:tcPr>
            <w:tcW w:w="562" w:type="dxa"/>
          </w:tcPr>
          <w:sdt>
            <w:sdtPr>
              <w:rPr>
                <w:rFonts w:cstheme="minorHAnsi"/>
              </w:rPr>
              <w:id w:val="198650187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184E73E" w14:textId="194089B3" w:rsidR="00BE21DF" w:rsidRPr="00BE21DF" w:rsidRDefault="00BE21DF" w:rsidP="00BE21DF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62A7D717" w14:textId="20F26793" w:rsidR="00BE21DF" w:rsidRPr="00BE21DF" w:rsidRDefault="00BE21DF" w:rsidP="00BE21DF">
            <w:pPr>
              <w:suppressLineNumbers/>
              <w:tabs>
                <w:tab w:val="left" w:pos="1060"/>
              </w:tabs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V</w:t>
            </w:r>
            <w:r w:rsidRPr="00BE21DF">
              <w:rPr>
                <w:rFonts w:cstheme="minorHAnsi"/>
                <w:lang w:val="en-GB"/>
              </w:rPr>
              <w:t>ision therapy</w:t>
            </w:r>
          </w:p>
        </w:tc>
      </w:tr>
      <w:tr w:rsidR="00BE21DF" w14:paraId="1214BFC8" w14:textId="77777777" w:rsidTr="00BE21DF">
        <w:tc>
          <w:tcPr>
            <w:tcW w:w="562" w:type="dxa"/>
          </w:tcPr>
          <w:sdt>
            <w:sdtPr>
              <w:rPr>
                <w:rFonts w:cstheme="minorHAnsi"/>
              </w:rPr>
              <w:id w:val="-121018248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5F2AD79" w14:textId="319766A7" w:rsidR="00BE21DF" w:rsidRPr="00BE21DF" w:rsidRDefault="00BE21DF" w:rsidP="00BE21DF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69F5B45A" w14:textId="246C744E" w:rsidR="00BE21DF" w:rsidRPr="00BE21DF" w:rsidRDefault="00BE21DF" w:rsidP="00BE21DF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BE21DF">
              <w:rPr>
                <w:rFonts w:cstheme="minorHAnsi"/>
                <w:lang w:val="en-GB"/>
              </w:rPr>
              <w:t>None of the above</w:t>
            </w:r>
          </w:p>
        </w:tc>
      </w:tr>
    </w:tbl>
    <w:p w14:paraId="6ADCC2C8" w14:textId="322969F1" w:rsidR="009A2885" w:rsidRDefault="009A2885" w:rsidP="00EC05D2">
      <w:pPr>
        <w:suppressLineNumbers/>
        <w:spacing w:line="240" w:lineRule="auto"/>
        <w:jc w:val="both"/>
        <w:rPr>
          <w:rFonts w:asciiTheme="minorHAnsi" w:hAnsiTheme="minorHAnsi" w:cstheme="minorHAnsi"/>
          <w:b/>
          <w:bCs/>
          <w:u w:val="single"/>
        </w:rPr>
      </w:pPr>
    </w:p>
    <w:p w14:paraId="79D222FB" w14:textId="55B80EC8" w:rsidR="009A2885" w:rsidRPr="0029699A" w:rsidRDefault="0029699A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 w:rsidRPr="0029699A">
        <w:rPr>
          <w:rFonts w:asciiTheme="minorHAnsi" w:hAnsiTheme="minorHAnsi" w:cstheme="minorHAnsi"/>
        </w:rPr>
        <w:t>7. From what age would you recommend each of the following options for a myopic patient?</w:t>
      </w:r>
    </w:p>
    <w:tbl>
      <w:tblPr>
        <w:tblStyle w:val="Tablaconcuadrcula"/>
        <w:tblW w:w="8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309"/>
        <w:gridCol w:w="1309"/>
        <w:gridCol w:w="1309"/>
        <w:gridCol w:w="1309"/>
        <w:gridCol w:w="1309"/>
      </w:tblGrid>
      <w:tr w:rsidR="003761D5" w14:paraId="62AAFD77" w14:textId="77777777" w:rsidTr="003761D5">
        <w:tc>
          <w:tcPr>
            <w:tcW w:w="1955" w:type="dxa"/>
          </w:tcPr>
          <w:p w14:paraId="4F1863E0" w14:textId="77777777" w:rsidR="003761D5" w:rsidRPr="00F40663" w:rsidRDefault="003761D5" w:rsidP="003761D5">
            <w:pPr>
              <w:suppressLineNumbers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09" w:type="dxa"/>
          </w:tcPr>
          <w:p w14:paraId="75BC65E2" w14:textId="233CC5C8" w:rsidR="003761D5" w:rsidRDefault="003761D5" w:rsidP="003761D5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ver</w:t>
            </w:r>
            <w:proofErr w:type="spellEnd"/>
          </w:p>
        </w:tc>
        <w:tc>
          <w:tcPr>
            <w:tcW w:w="1309" w:type="dxa"/>
          </w:tcPr>
          <w:p w14:paraId="579D8350" w14:textId="4A3AC20D" w:rsidR="003761D5" w:rsidRDefault="003761D5" w:rsidP="003761D5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&lt; 5 </w:t>
            </w:r>
            <w:proofErr w:type="spellStart"/>
            <w:r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1309" w:type="dxa"/>
          </w:tcPr>
          <w:p w14:paraId="50C389C6" w14:textId="13C7EFAF" w:rsidR="003761D5" w:rsidRDefault="003761D5" w:rsidP="003761D5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5-10 </w:t>
            </w:r>
            <w:proofErr w:type="spellStart"/>
            <w:r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1309" w:type="dxa"/>
          </w:tcPr>
          <w:p w14:paraId="7889587A" w14:textId="3A2E90BB" w:rsidR="003761D5" w:rsidRDefault="003761D5" w:rsidP="003761D5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1-15 </w:t>
            </w:r>
            <w:proofErr w:type="spellStart"/>
            <w:r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1309" w:type="dxa"/>
          </w:tcPr>
          <w:p w14:paraId="48144192" w14:textId="47427FE5" w:rsidR="003761D5" w:rsidRDefault="003761D5" w:rsidP="003761D5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16-20 </w:t>
            </w:r>
            <w:proofErr w:type="spellStart"/>
            <w:r>
              <w:rPr>
                <w:rFonts w:cstheme="minorHAnsi"/>
              </w:rPr>
              <w:t>years</w:t>
            </w:r>
            <w:proofErr w:type="spellEnd"/>
          </w:p>
        </w:tc>
      </w:tr>
      <w:tr w:rsidR="003761D5" w14:paraId="5A47EE5E" w14:textId="77777777" w:rsidTr="003761D5">
        <w:tc>
          <w:tcPr>
            <w:tcW w:w="1955" w:type="dxa"/>
          </w:tcPr>
          <w:p w14:paraId="54CA991E" w14:textId="21FB44A8" w:rsidR="003761D5" w:rsidRDefault="003761D5" w:rsidP="003761D5">
            <w:pPr>
              <w:suppressLineNumbers/>
              <w:jc w:val="center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S</w:t>
            </w:r>
            <w:r w:rsidRPr="0029699A">
              <w:rPr>
                <w:rFonts w:cstheme="minorHAnsi"/>
              </w:rPr>
              <w:t>ingle</w:t>
            </w:r>
            <w:proofErr w:type="gramEnd"/>
            <w:r w:rsidRPr="0029699A">
              <w:rPr>
                <w:rFonts w:cstheme="minorHAnsi"/>
              </w:rPr>
              <w:t>-</w:t>
            </w:r>
            <w:proofErr w:type="spellStart"/>
            <w:r w:rsidRPr="0029699A">
              <w:rPr>
                <w:rFonts w:cstheme="minorHAnsi"/>
              </w:rPr>
              <w:t>vision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spectacle</w:t>
            </w:r>
            <w:proofErr w:type="spellEnd"/>
          </w:p>
        </w:tc>
        <w:sdt>
          <w:sdtPr>
            <w:rPr>
              <w:rFonts w:cstheme="minorHAnsi"/>
            </w:rPr>
            <w:id w:val="20212764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B60FA66" w14:textId="57315443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148660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273077A" w14:textId="39BA1E46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599929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1F2A6DE" w14:textId="6DB68550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746465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4F85A6D" w14:textId="1DB16665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8412796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6B2083F" w14:textId="34886D2B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3761D5" w14:paraId="1D9EEE82" w14:textId="77777777" w:rsidTr="003761D5">
        <w:tc>
          <w:tcPr>
            <w:tcW w:w="1955" w:type="dxa"/>
          </w:tcPr>
          <w:p w14:paraId="149072CE" w14:textId="6DB05D61" w:rsidR="003761D5" w:rsidRDefault="003761D5" w:rsidP="003761D5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Bifocal </w:t>
            </w:r>
            <w:proofErr w:type="spellStart"/>
            <w:r>
              <w:rPr>
                <w:rFonts w:cstheme="minorHAnsi"/>
              </w:rPr>
              <w:t>spectacl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lenses</w:t>
            </w:r>
            <w:proofErr w:type="spellEnd"/>
          </w:p>
        </w:tc>
        <w:sdt>
          <w:sdtPr>
            <w:rPr>
              <w:rFonts w:cstheme="minorHAnsi"/>
            </w:rPr>
            <w:id w:val="-18042274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490F679" w14:textId="182554A7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9287163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84C24D2" w14:textId="254B259D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284952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C2D7437" w14:textId="5A39B03F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641911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6D03958" w14:textId="58AEC1F2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8832921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D34DD3A" w14:textId="561C5C6C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3761D5" w14:paraId="4D0654C9" w14:textId="77777777" w:rsidTr="003761D5">
        <w:tc>
          <w:tcPr>
            <w:tcW w:w="1955" w:type="dxa"/>
          </w:tcPr>
          <w:p w14:paraId="7530BAA7" w14:textId="1FED4D04" w:rsidR="003761D5" w:rsidRDefault="003761D5" w:rsidP="003761D5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lastRenderedPageBreak/>
              <w:t>Progressiv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pectacl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lenses</w:t>
            </w:r>
            <w:proofErr w:type="spellEnd"/>
          </w:p>
        </w:tc>
        <w:sdt>
          <w:sdtPr>
            <w:rPr>
              <w:rFonts w:cstheme="minorHAnsi"/>
            </w:rPr>
            <w:id w:val="-6987756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975992B" w14:textId="63D2D655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501611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F81F43D" w14:textId="1B8E4B1E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1260392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783BE66" w14:textId="6303CD74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055953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42C1AA9" w14:textId="2CACEB88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317541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B078370" w14:textId="7F1D18F2" w:rsidR="003761D5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3761D5" w:rsidRPr="0029699A" w14:paraId="086E9548" w14:textId="77777777" w:rsidTr="003761D5">
        <w:tc>
          <w:tcPr>
            <w:tcW w:w="1955" w:type="dxa"/>
          </w:tcPr>
          <w:p w14:paraId="06EF7944" w14:textId="630A5F0C" w:rsidR="003761D5" w:rsidRPr="0029699A" w:rsidRDefault="003761D5" w:rsidP="003761D5">
            <w:pPr>
              <w:suppressLineNumbers/>
              <w:jc w:val="center"/>
              <w:rPr>
                <w:rFonts w:cstheme="minorHAnsi"/>
              </w:rPr>
            </w:pPr>
            <w:proofErr w:type="spellStart"/>
            <w:r w:rsidRPr="0029699A">
              <w:rPr>
                <w:rFonts w:cstheme="minorHAnsi"/>
              </w:rPr>
              <w:t>Spectacle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lenses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for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my</w:t>
            </w:r>
            <w:r>
              <w:rPr>
                <w:rFonts w:cstheme="minorHAnsi"/>
              </w:rPr>
              <w:t>o</w:t>
            </w:r>
            <w:r w:rsidRPr="0029699A">
              <w:rPr>
                <w:rFonts w:cstheme="minorHAnsi"/>
              </w:rPr>
              <w:t>pia</w:t>
            </w:r>
            <w:proofErr w:type="spellEnd"/>
            <w:r w:rsidRPr="0029699A">
              <w:rPr>
                <w:rFonts w:cstheme="minorHAnsi"/>
              </w:rPr>
              <w:t xml:space="preserve"> con</w:t>
            </w:r>
            <w:r>
              <w:rPr>
                <w:rFonts w:cstheme="minorHAnsi"/>
              </w:rPr>
              <w:t>trol</w:t>
            </w:r>
          </w:p>
        </w:tc>
        <w:sdt>
          <w:sdtPr>
            <w:rPr>
              <w:rFonts w:cstheme="minorHAnsi"/>
            </w:rPr>
            <w:id w:val="14246821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C0BDBCE" w14:textId="68D35EC7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3697724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DFC26DB" w14:textId="6CB09BC7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667404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D6B822A" w14:textId="551A4900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565346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06D6099" w14:textId="6E3CBFDF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54884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F1F912B" w14:textId="5D391D32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3761D5" w:rsidRPr="0029699A" w14:paraId="74776734" w14:textId="77777777" w:rsidTr="003761D5">
        <w:tc>
          <w:tcPr>
            <w:tcW w:w="1955" w:type="dxa"/>
          </w:tcPr>
          <w:p w14:paraId="1561A4C7" w14:textId="4EADDBFB" w:rsidR="003761D5" w:rsidRPr="0029699A" w:rsidRDefault="003761D5" w:rsidP="003761D5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GP </w:t>
            </w:r>
            <w:proofErr w:type="spellStart"/>
            <w:r>
              <w:rPr>
                <w:rFonts w:cstheme="minorHAnsi"/>
              </w:rPr>
              <w:t>contac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lenses</w:t>
            </w:r>
            <w:proofErr w:type="spellEnd"/>
          </w:p>
        </w:tc>
        <w:sdt>
          <w:sdtPr>
            <w:rPr>
              <w:rFonts w:cstheme="minorHAnsi"/>
            </w:rPr>
            <w:id w:val="5336992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DFB33EB" w14:textId="0F7579A4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541436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9039F1B" w14:textId="6A8DAB2E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3995273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AFB9564" w14:textId="6B54BA5F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100293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09EFB36" w14:textId="2C7EB098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8352700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E183761" w14:textId="5E04D94F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3761D5" w:rsidRPr="0029699A" w14:paraId="413FF254" w14:textId="77777777" w:rsidTr="003761D5">
        <w:tc>
          <w:tcPr>
            <w:tcW w:w="1955" w:type="dxa"/>
          </w:tcPr>
          <w:p w14:paraId="23BF3EDD" w14:textId="3112480B" w:rsidR="003761D5" w:rsidRPr="0029699A" w:rsidRDefault="003761D5" w:rsidP="003761D5">
            <w:pPr>
              <w:suppressLineNumbers/>
              <w:jc w:val="center"/>
              <w:rPr>
                <w:rFonts w:cstheme="minorHAnsi"/>
              </w:rPr>
            </w:pPr>
            <w:proofErr w:type="spellStart"/>
            <w:r w:rsidRPr="0029699A">
              <w:rPr>
                <w:rFonts w:cstheme="minorHAnsi"/>
              </w:rPr>
              <w:t>Soft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defocus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contact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lenses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proofErr w:type="spellStart"/>
            <w:r w:rsidRPr="0029699A">
              <w:rPr>
                <w:rFonts w:cstheme="minorHAnsi"/>
              </w:rPr>
              <w:t>myopia</w:t>
            </w:r>
            <w:proofErr w:type="spellEnd"/>
            <w:r w:rsidRPr="0029699A">
              <w:rPr>
                <w:rFonts w:cstheme="minorHAnsi"/>
              </w:rPr>
              <w:t xml:space="preserve"> con</w:t>
            </w:r>
            <w:r>
              <w:rPr>
                <w:rFonts w:cstheme="minorHAnsi"/>
              </w:rPr>
              <w:t>trol)</w:t>
            </w:r>
          </w:p>
        </w:tc>
        <w:sdt>
          <w:sdtPr>
            <w:rPr>
              <w:rFonts w:cstheme="minorHAnsi"/>
            </w:rPr>
            <w:id w:val="13684113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ADB5942" w14:textId="2BE95324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3748421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BFC22ED" w14:textId="6C7DDDCD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929582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2D4B1F2" w14:textId="5751F199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7671489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4BB4E34" w14:textId="7DAE588A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059811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0B4110F" w14:textId="5EC3CEE3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3761D5" w:rsidRPr="0029699A" w14:paraId="71955D1C" w14:textId="77777777" w:rsidTr="003761D5">
        <w:tc>
          <w:tcPr>
            <w:tcW w:w="1955" w:type="dxa"/>
          </w:tcPr>
          <w:p w14:paraId="5EA2B4E5" w14:textId="43678CE4" w:rsidR="003761D5" w:rsidRPr="0029699A" w:rsidRDefault="003761D5" w:rsidP="003761D5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rthokeratology</w:t>
            </w:r>
            <w:proofErr w:type="spellEnd"/>
          </w:p>
        </w:tc>
        <w:sdt>
          <w:sdtPr>
            <w:rPr>
              <w:rFonts w:cstheme="minorHAnsi"/>
            </w:rPr>
            <w:id w:val="16493172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302A8BC" w14:textId="4F77D2A6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111354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80FEB38" w14:textId="4E481394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7847228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5BFA2A7" w14:textId="274D2029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4802279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3CFBC4E" w14:textId="54D796F1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1910257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377DBCB" w14:textId="63D0F2F2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3761D5" w:rsidRPr="0029699A" w14:paraId="4BF28DCD" w14:textId="77777777" w:rsidTr="003761D5">
        <w:tc>
          <w:tcPr>
            <w:tcW w:w="1955" w:type="dxa"/>
          </w:tcPr>
          <w:p w14:paraId="3AD1CD83" w14:textId="4C72C1F7" w:rsidR="003761D5" w:rsidRPr="00835678" w:rsidRDefault="003761D5" w:rsidP="003761D5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835678">
              <w:rPr>
                <w:rFonts w:cstheme="minorHAnsi"/>
                <w:lang w:val="en-US"/>
              </w:rPr>
              <w:t>Pharmacological</w:t>
            </w:r>
            <w:r w:rsidR="00835678" w:rsidRPr="00835678">
              <w:rPr>
                <w:rFonts w:cstheme="minorHAnsi"/>
                <w:lang w:val="en-US"/>
              </w:rPr>
              <w:t xml:space="preserve"> (must be prescribe</w:t>
            </w:r>
            <w:r w:rsidR="00835678">
              <w:rPr>
                <w:rFonts w:cstheme="minorHAnsi"/>
                <w:lang w:val="en-US"/>
              </w:rPr>
              <w:t xml:space="preserve">d by </w:t>
            </w:r>
            <w:r w:rsidR="00835678" w:rsidRPr="00835678">
              <w:rPr>
                <w:rFonts w:cstheme="minorHAnsi"/>
                <w:lang w:val="en-US"/>
              </w:rPr>
              <w:t xml:space="preserve">an </w:t>
            </w:r>
            <w:r w:rsidR="00835678">
              <w:rPr>
                <w:rFonts w:cstheme="minorHAnsi"/>
                <w:lang w:val="en-US"/>
              </w:rPr>
              <w:t>ophthalmologist)</w:t>
            </w:r>
          </w:p>
        </w:tc>
        <w:sdt>
          <w:sdtPr>
            <w:rPr>
              <w:rFonts w:cstheme="minorHAnsi"/>
            </w:rPr>
            <w:id w:val="-20519822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DC5E944" w14:textId="2907B04C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898114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C92A4E7" w14:textId="1F2A67C7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3181750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0CD0B89" w14:textId="31294B35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017045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5404389" w14:textId="1836F9C3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897395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D6BC486" w14:textId="3DD80683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3761D5" w:rsidRPr="0029699A" w14:paraId="6DFC725A" w14:textId="77777777" w:rsidTr="003761D5">
        <w:tc>
          <w:tcPr>
            <w:tcW w:w="1955" w:type="dxa"/>
          </w:tcPr>
          <w:p w14:paraId="7686D7B5" w14:textId="48651882" w:rsidR="003761D5" w:rsidRPr="0029699A" w:rsidRDefault="003761D5" w:rsidP="003761D5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fractive </w:t>
            </w:r>
            <w:proofErr w:type="spellStart"/>
            <w:r>
              <w:rPr>
                <w:rFonts w:cstheme="minorHAnsi"/>
              </w:rPr>
              <w:t>surgery</w:t>
            </w:r>
            <w:proofErr w:type="spellEnd"/>
          </w:p>
        </w:tc>
        <w:sdt>
          <w:sdtPr>
            <w:rPr>
              <w:rFonts w:cstheme="minorHAnsi"/>
            </w:rPr>
            <w:id w:val="13090487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E0E3DE1" w14:textId="134784EB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359794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368B5C7" w14:textId="1F82E602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8083121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31299B8" w14:textId="359C4516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501458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B9FD639" w14:textId="47133B8D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9297669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DEA3341" w14:textId="5338F204" w:rsidR="003761D5" w:rsidRPr="0029699A" w:rsidRDefault="003761D5" w:rsidP="003761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</w:tbl>
    <w:p w14:paraId="259311EB" w14:textId="16233B24" w:rsidR="009A2885" w:rsidRPr="0029699A" w:rsidRDefault="009A2885" w:rsidP="003761D5">
      <w:pPr>
        <w:suppressLineNumbers/>
        <w:spacing w:line="240" w:lineRule="auto"/>
        <w:jc w:val="center"/>
        <w:rPr>
          <w:rFonts w:asciiTheme="minorHAnsi" w:hAnsiTheme="minorHAnsi" w:cstheme="minorHAnsi"/>
          <w:lang w:val="es-ES"/>
        </w:rPr>
      </w:pPr>
    </w:p>
    <w:p w14:paraId="60A09497" w14:textId="4BC2F12B" w:rsidR="009A2885" w:rsidRPr="0082089B" w:rsidRDefault="0082089B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8. </w:t>
      </w:r>
      <w:r w:rsidRPr="0082089B">
        <w:rPr>
          <w:rFonts w:asciiTheme="minorHAnsi" w:hAnsiTheme="minorHAnsi" w:cstheme="minorHAnsi"/>
        </w:rPr>
        <w:t>Indicate the minimum amount of myopia (in dioptres) you consider for each of the following correction options for a myopic patient (age 5-16 years)</w:t>
      </w:r>
      <w:r>
        <w:rPr>
          <w:rFonts w:asciiTheme="minorHAnsi" w:hAnsiTheme="minorHAnsi" w:cstheme="minorHAnsi"/>
        </w:rPr>
        <w:t>:</w:t>
      </w:r>
    </w:p>
    <w:tbl>
      <w:tblPr>
        <w:tblStyle w:val="Tablaconcuadrcula"/>
        <w:tblW w:w="8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309"/>
        <w:gridCol w:w="1309"/>
        <w:gridCol w:w="1309"/>
        <w:gridCol w:w="1309"/>
        <w:gridCol w:w="1309"/>
      </w:tblGrid>
      <w:tr w:rsidR="0082089B" w14:paraId="407E7533" w14:textId="77777777" w:rsidTr="00CF6239">
        <w:tc>
          <w:tcPr>
            <w:tcW w:w="1955" w:type="dxa"/>
          </w:tcPr>
          <w:p w14:paraId="5CE5B326" w14:textId="77777777" w:rsidR="0082089B" w:rsidRPr="00F40663" w:rsidRDefault="0082089B" w:rsidP="00C50707">
            <w:pPr>
              <w:suppressLineNumbers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09" w:type="dxa"/>
            <w:vAlign w:val="center"/>
          </w:tcPr>
          <w:p w14:paraId="73169317" w14:textId="77777777" w:rsidR="0082089B" w:rsidRDefault="0082089B" w:rsidP="00C50707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ver</w:t>
            </w:r>
            <w:proofErr w:type="spellEnd"/>
          </w:p>
        </w:tc>
        <w:tc>
          <w:tcPr>
            <w:tcW w:w="1309" w:type="dxa"/>
            <w:vAlign w:val="center"/>
          </w:tcPr>
          <w:p w14:paraId="4415D4D6" w14:textId="71FA720B" w:rsidR="0082089B" w:rsidRDefault="00CF6239" w:rsidP="00C50707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≤ 1.00D</w:t>
            </w:r>
          </w:p>
        </w:tc>
        <w:tc>
          <w:tcPr>
            <w:tcW w:w="1309" w:type="dxa"/>
            <w:vAlign w:val="center"/>
          </w:tcPr>
          <w:p w14:paraId="1492FCC6" w14:textId="36243948" w:rsidR="0082089B" w:rsidRDefault="00CF6239" w:rsidP="00C50707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.25D to    -3.00D</w:t>
            </w:r>
          </w:p>
        </w:tc>
        <w:tc>
          <w:tcPr>
            <w:tcW w:w="1309" w:type="dxa"/>
            <w:vAlign w:val="center"/>
          </w:tcPr>
          <w:p w14:paraId="65F7E20A" w14:textId="2739E25C" w:rsidR="0082089B" w:rsidRDefault="00CF6239" w:rsidP="00C50707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3.25D to    -5.00D</w:t>
            </w:r>
          </w:p>
        </w:tc>
        <w:tc>
          <w:tcPr>
            <w:tcW w:w="1309" w:type="dxa"/>
            <w:vAlign w:val="center"/>
          </w:tcPr>
          <w:p w14:paraId="71A7769E" w14:textId="7F04E313" w:rsidR="0082089B" w:rsidRDefault="00CF6239" w:rsidP="00C50707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&gt; -5.00D</w:t>
            </w:r>
          </w:p>
        </w:tc>
      </w:tr>
      <w:tr w:rsidR="0082089B" w14:paraId="7D172F2D" w14:textId="77777777" w:rsidTr="00C50707">
        <w:tc>
          <w:tcPr>
            <w:tcW w:w="1955" w:type="dxa"/>
          </w:tcPr>
          <w:p w14:paraId="4E62EB49" w14:textId="77777777" w:rsidR="0082089B" w:rsidRDefault="0082089B" w:rsidP="00C50707">
            <w:pPr>
              <w:suppressLineNumbers/>
              <w:jc w:val="center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S</w:t>
            </w:r>
            <w:r w:rsidRPr="0029699A">
              <w:rPr>
                <w:rFonts w:cstheme="minorHAnsi"/>
              </w:rPr>
              <w:t>ingle</w:t>
            </w:r>
            <w:proofErr w:type="gramEnd"/>
            <w:r w:rsidRPr="0029699A">
              <w:rPr>
                <w:rFonts w:cstheme="minorHAnsi"/>
              </w:rPr>
              <w:t>-</w:t>
            </w:r>
            <w:proofErr w:type="spellStart"/>
            <w:r w:rsidRPr="0029699A">
              <w:rPr>
                <w:rFonts w:cstheme="minorHAnsi"/>
              </w:rPr>
              <w:t>vision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spectacle</w:t>
            </w:r>
            <w:proofErr w:type="spellEnd"/>
          </w:p>
        </w:tc>
        <w:sdt>
          <w:sdtPr>
            <w:rPr>
              <w:rFonts w:cstheme="minorHAnsi"/>
            </w:rPr>
            <w:id w:val="19010897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3E92D7B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072490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38298FB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544361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433B219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069835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E44258C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798164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7615C1A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2089B" w14:paraId="6F4EBE93" w14:textId="77777777" w:rsidTr="00C50707">
        <w:tc>
          <w:tcPr>
            <w:tcW w:w="1955" w:type="dxa"/>
          </w:tcPr>
          <w:p w14:paraId="7D79DA77" w14:textId="77777777" w:rsidR="0082089B" w:rsidRDefault="0082089B" w:rsidP="00C50707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Bifocal </w:t>
            </w:r>
            <w:proofErr w:type="spellStart"/>
            <w:r>
              <w:rPr>
                <w:rFonts w:cstheme="minorHAnsi"/>
              </w:rPr>
              <w:t>spectacl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lenses</w:t>
            </w:r>
            <w:proofErr w:type="spellEnd"/>
          </w:p>
        </w:tc>
        <w:sdt>
          <w:sdtPr>
            <w:rPr>
              <w:rFonts w:cstheme="minorHAnsi"/>
            </w:rPr>
            <w:id w:val="1793222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6BEF0A8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541977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6232663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134080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D847723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81394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DDB4504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0209194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FF39958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2089B" w14:paraId="57358A23" w14:textId="77777777" w:rsidTr="00C50707">
        <w:tc>
          <w:tcPr>
            <w:tcW w:w="1955" w:type="dxa"/>
          </w:tcPr>
          <w:p w14:paraId="3AF2061D" w14:textId="77777777" w:rsidR="0082089B" w:rsidRDefault="0082089B" w:rsidP="00C50707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rogressiv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spectacl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lenses</w:t>
            </w:r>
            <w:proofErr w:type="spellEnd"/>
          </w:p>
        </w:tc>
        <w:sdt>
          <w:sdtPr>
            <w:rPr>
              <w:rFonts w:cstheme="minorHAnsi"/>
            </w:rPr>
            <w:id w:val="6376166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1E151FC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303256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C132D60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978370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6C0AD64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4610038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8C8B65D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386498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708C9E0" w14:textId="77777777" w:rsidR="0082089B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2089B" w:rsidRPr="0029699A" w14:paraId="5CA31263" w14:textId="77777777" w:rsidTr="00C50707">
        <w:tc>
          <w:tcPr>
            <w:tcW w:w="1955" w:type="dxa"/>
          </w:tcPr>
          <w:p w14:paraId="3C0152E8" w14:textId="77777777" w:rsidR="0082089B" w:rsidRPr="0029699A" w:rsidRDefault="0082089B" w:rsidP="00C50707">
            <w:pPr>
              <w:suppressLineNumbers/>
              <w:jc w:val="center"/>
              <w:rPr>
                <w:rFonts w:cstheme="minorHAnsi"/>
              </w:rPr>
            </w:pPr>
            <w:proofErr w:type="spellStart"/>
            <w:r w:rsidRPr="0029699A">
              <w:rPr>
                <w:rFonts w:cstheme="minorHAnsi"/>
              </w:rPr>
              <w:t>Spectacle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lenses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for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my</w:t>
            </w:r>
            <w:r>
              <w:rPr>
                <w:rFonts w:cstheme="minorHAnsi"/>
              </w:rPr>
              <w:t>o</w:t>
            </w:r>
            <w:r w:rsidRPr="0029699A">
              <w:rPr>
                <w:rFonts w:cstheme="minorHAnsi"/>
              </w:rPr>
              <w:t>pia</w:t>
            </w:r>
            <w:proofErr w:type="spellEnd"/>
            <w:r w:rsidRPr="0029699A">
              <w:rPr>
                <w:rFonts w:cstheme="minorHAnsi"/>
              </w:rPr>
              <w:t xml:space="preserve"> con</w:t>
            </w:r>
            <w:r>
              <w:rPr>
                <w:rFonts w:cstheme="minorHAnsi"/>
              </w:rPr>
              <w:t>trol</w:t>
            </w:r>
          </w:p>
        </w:tc>
        <w:sdt>
          <w:sdtPr>
            <w:rPr>
              <w:rFonts w:cstheme="minorHAnsi"/>
            </w:rPr>
            <w:id w:val="11277442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9D6613B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72688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05CCAD5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7789501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2DE2247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814504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ED5A98C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649465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5D66310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2089B" w:rsidRPr="0029699A" w14:paraId="00AF1AB2" w14:textId="77777777" w:rsidTr="00C50707">
        <w:tc>
          <w:tcPr>
            <w:tcW w:w="1955" w:type="dxa"/>
          </w:tcPr>
          <w:p w14:paraId="770534EE" w14:textId="44746EF5" w:rsidR="0082089B" w:rsidRPr="00CF6239" w:rsidRDefault="0082089B" w:rsidP="00C50707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CF6239">
              <w:rPr>
                <w:rFonts w:cstheme="minorHAnsi"/>
                <w:lang w:val="en-GB"/>
              </w:rPr>
              <w:t>Single-vision RGP contact lenses</w:t>
            </w:r>
          </w:p>
        </w:tc>
        <w:sdt>
          <w:sdtPr>
            <w:rPr>
              <w:rFonts w:cstheme="minorHAnsi"/>
            </w:rPr>
            <w:id w:val="11155702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DCC8DEB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874951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B6D22CC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345931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4DCCF51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780293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60A1CC9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582367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CFF1401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2089B" w:rsidRPr="0029699A" w14:paraId="729151BA" w14:textId="77777777" w:rsidTr="00C50707">
        <w:tc>
          <w:tcPr>
            <w:tcW w:w="1955" w:type="dxa"/>
          </w:tcPr>
          <w:p w14:paraId="589FD835" w14:textId="77777777" w:rsidR="0082089B" w:rsidRPr="0029699A" w:rsidRDefault="0082089B" w:rsidP="00C50707">
            <w:pPr>
              <w:suppressLineNumbers/>
              <w:jc w:val="center"/>
              <w:rPr>
                <w:rFonts w:cstheme="minorHAnsi"/>
              </w:rPr>
            </w:pPr>
            <w:proofErr w:type="spellStart"/>
            <w:r w:rsidRPr="0029699A">
              <w:rPr>
                <w:rFonts w:cstheme="minorHAnsi"/>
              </w:rPr>
              <w:t>Soft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defocus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contact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proofErr w:type="spellStart"/>
            <w:r w:rsidRPr="0029699A">
              <w:rPr>
                <w:rFonts w:cstheme="minorHAnsi"/>
              </w:rPr>
              <w:t>lenses</w:t>
            </w:r>
            <w:proofErr w:type="spellEnd"/>
            <w:r w:rsidRPr="0029699A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(</w:t>
            </w:r>
            <w:proofErr w:type="spellStart"/>
            <w:r w:rsidRPr="0029699A">
              <w:rPr>
                <w:rFonts w:cstheme="minorHAnsi"/>
              </w:rPr>
              <w:t>myopia</w:t>
            </w:r>
            <w:proofErr w:type="spellEnd"/>
            <w:r w:rsidRPr="0029699A">
              <w:rPr>
                <w:rFonts w:cstheme="minorHAnsi"/>
              </w:rPr>
              <w:t xml:space="preserve"> con</w:t>
            </w:r>
            <w:r>
              <w:rPr>
                <w:rFonts w:cstheme="minorHAnsi"/>
              </w:rPr>
              <w:t>trol)</w:t>
            </w:r>
          </w:p>
        </w:tc>
        <w:sdt>
          <w:sdtPr>
            <w:rPr>
              <w:rFonts w:cstheme="minorHAnsi"/>
            </w:rPr>
            <w:id w:val="-20684862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7365648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894458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A98ABBF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276589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E01A2F0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478665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FD4C83F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256615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1130AC8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2089B" w:rsidRPr="0029699A" w14:paraId="3DB50664" w14:textId="77777777" w:rsidTr="00C50707">
        <w:tc>
          <w:tcPr>
            <w:tcW w:w="1955" w:type="dxa"/>
          </w:tcPr>
          <w:p w14:paraId="4BF939D1" w14:textId="77777777" w:rsidR="0082089B" w:rsidRPr="0029699A" w:rsidRDefault="0082089B" w:rsidP="00C50707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Orthokeratology</w:t>
            </w:r>
            <w:proofErr w:type="spellEnd"/>
          </w:p>
        </w:tc>
        <w:sdt>
          <w:sdtPr>
            <w:rPr>
              <w:rFonts w:cstheme="minorHAnsi"/>
            </w:rPr>
            <w:id w:val="-10829886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32BDA79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313007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4691BBD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214854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F59FBF3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014906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A236E65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859214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C4EFFB8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2089B" w:rsidRPr="0029699A" w14:paraId="4C89B55F" w14:textId="77777777" w:rsidTr="00C50707">
        <w:tc>
          <w:tcPr>
            <w:tcW w:w="1955" w:type="dxa"/>
          </w:tcPr>
          <w:p w14:paraId="64C30E48" w14:textId="16050836" w:rsidR="0082089B" w:rsidRPr="00C61196" w:rsidRDefault="0082089B" w:rsidP="00C50707">
            <w:pPr>
              <w:suppressLineNumbers/>
              <w:jc w:val="center"/>
              <w:rPr>
                <w:rFonts w:cstheme="minorHAnsi"/>
                <w:lang w:val="en-US"/>
              </w:rPr>
            </w:pPr>
            <w:r w:rsidRPr="00C61196">
              <w:rPr>
                <w:rFonts w:cstheme="minorHAnsi"/>
                <w:lang w:val="en-US"/>
              </w:rPr>
              <w:t>Pharmacological</w:t>
            </w:r>
            <w:r w:rsidR="00B6233E" w:rsidRPr="00C61196">
              <w:rPr>
                <w:rFonts w:cstheme="minorHAnsi"/>
                <w:lang w:val="en-US"/>
              </w:rPr>
              <w:t xml:space="preserve"> </w:t>
            </w:r>
            <w:r w:rsidR="00B6233E" w:rsidRPr="00835678">
              <w:rPr>
                <w:rFonts w:cstheme="minorHAnsi"/>
                <w:lang w:val="en-US"/>
              </w:rPr>
              <w:t>(must be prescribe</w:t>
            </w:r>
            <w:r w:rsidR="00B6233E">
              <w:rPr>
                <w:rFonts w:cstheme="minorHAnsi"/>
                <w:lang w:val="en-US"/>
              </w:rPr>
              <w:t xml:space="preserve">d by </w:t>
            </w:r>
            <w:r w:rsidR="00B6233E" w:rsidRPr="00835678">
              <w:rPr>
                <w:rFonts w:cstheme="minorHAnsi"/>
                <w:lang w:val="en-US"/>
              </w:rPr>
              <w:t xml:space="preserve">an </w:t>
            </w:r>
            <w:r w:rsidR="00B6233E">
              <w:rPr>
                <w:rFonts w:cstheme="minorHAnsi"/>
                <w:lang w:val="en-US"/>
              </w:rPr>
              <w:t>ophthalmologist)</w:t>
            </w:r>
          </w:p>
        </w:tc>
        <w:sdt>
          <w:sdtPr>
            <w:rPr>
              <w:rFonts w:cstheme="minorHAnsi"/>
            </w:rPr>
            <w:id w:val="8469953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A07C5D6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9102681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73D68E1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4447678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9ED33D0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665100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BE9959D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69803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B1DAD2F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2089B" w:rsidRPr="0029699A" w14:paraId="13236043" w14:textId="77777777" w:rsidTr="00C50707">
        <w:tc>
          <w:tcPr>
            <w:tcW w:w="1955" w:type="dxa"/>
          </w:tcPr>
          <w:p w14:paraId="59FFDA6C" w14:textId="77777777" w:rsidR="0082089B" w:rsidRPr="0029699A" w:rsidRDefault="0082089B" w:rsidP="00C50707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Refractive </w:t>
            </w:r>
            <w:proofErr w:type="spellStart"/>
            <w:r>
              <w:rPr>
                <w:rFonts w:cstheme="minorHAnsi"/>
              </w:rPr>
              <w:t>surgery</w:t>
            </w:r>
            <w:proofErr w:type="spellEnd"/>
          </w:p>
        </w:tc>
        <w:sdt>
          <w:sdtPr>
            <w:rPr>
              <w:rFonts w:cstheme="minorHAnsi"/>
            </w:rPr>
            <w:id w:val="-41385341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76B4411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995751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91F0A0D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789742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6D198AC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1362481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1DAD361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682824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2EC025C" w14:textId="77777777" w:rsidR="0082089B" w:rsidRPr="0029699A" w:rsidRDefault="0082089B" w:rsidP="00C50707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</w:tbl>
    <w:p w14:paraId="14C0CA58" w14:textId="3A692A6D" w:rsidR="009A2885" w:rsidRDefault="009A2885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p w14:paraId="6F8D7063" w14:textId="70DB9A05" w:rsidR="008B77E1" w:rsidRDefault="008B77E1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9. </w:t>
      </w:r>
      <w:r w:rsidRPr="008B77E1">
        <w:rPr>
          <w:rFonts w:asciiTheme="minorHAnsi" w:hAnsiTheme="minorHAnsi" w:cstheme="minorHAnsi"/>
        </w:rPr>
        <w:t>What is the minimum level of myopia progression that you consider requires treatment for myopia control?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932"/>
      </w:tblGrid>
      <w:tr w:rsidR="008B77E1" w:rsidRPr="00BE21DF" w14:paraId="7FE8D2A5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-130693298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3F4BD08" w14:textId="77777777" w:rsidR="008B77E1" w:rsidRPr="00BE21DF" w:rsidRDefault="008B77E1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4F04A2DD" w14:textId="3E0D98BC" w:rsidR="008B77E1" w:rsidRPr="00BE21DF" w:rsidRDefault="00C61196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  <w:r w:rsidR="008B77E1">
              <w:rPr>
                <w:rFonts w:cstheme="minorHAnsi"/>
                <w:lang w:val="en-GB"/>
              </w:rPr>
              <w:t>0.01</w:t>
            </w:r>
            <w:r>
              <w:rPr>
                <w:rFonts w:cstheme="minorHAnsi"/>
                <w:lang w:val="en-GB"/>
              </w:rPr>
              <w:t xml:space="preserve"> to </w:t>
            </w:r>
            <w:r w:rsidR="008B77E1">
              <w:rPr>
                <w:rFonts w:cstheme="minorHAnsi"/>
                <w:lang w:val="en-GB"/>
              </w:rPr>
              <w:t xml:space="preserve">-0.25 </w:t>
            </w:r>
            <w:proofErr w:type="spellStart"/>
            <w:r w:rsidR="008B77E1">
              <w:rPr>
                <w:rFonts w:cstheme="minorHAnsi"/>
                <w:lang w:val="en-GB"/>
              </w:rPr>
              <w:t>diopters</w:t>
            </w:r>
            <w:proofErr w:type="spellEnd"/>
          </w:p>
        </w:tc>
      </w:tr>
      <w:tr w:rsidR="008B77E1" w:rsidRPr="00BE21DF" w14:paraId="015B6785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-44593367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1E60665" w14:textId="77777777" w:rsidR="008B77E1" w:rsidRPr="00BE21DF" w:rsidRDefault="008B77E1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10900D50" w14:textId="3B19C419" w:rsidR="008B77E1" w:rsidRPr="00BE21DF" w:rsidRDefault="00C61196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  <w:r w:rsidR="008B77E1">
              <w:rPr>
                <w:rFonts w:cstheme="minorHAnsi"/>
                <w:lang w:val="en-GB"/>
              </w:rPr>
              <w:t>0.26</w:t>
            </w:r>
            <w:r>
              <w:rPr>
                <w:rFonts w:cstheme="minorHAnsi"/>
                <w:lang w:val="en-GB"/>
              </w:rPr>
              <w:t xml:space="preserve"> to </w:t>
            </w:r>
            <w:r w:rsidR="008B77E1">
              <w:rPr>
                <w:rFonts w:cstheme="minorHAnsi"/>
                <w:lang w:val="en-GB"/>
              </w:rPr>
              <w:t xml:space="preserve">-0.50 </w:t>
            </w:r>
            <w:proofErr w:type="spellStart"/>
            <w:r w:rsidR="008B77E1">
              <w:rPr>
                <w:rFonts w:cstheme="minorHAnsi"/>
                <w:lang w:val="en-GB"/>
              </w:rPr>
              <w:t>diopters</w:t>
            </w:r>
            <w:proofErr w:type="spellEnd"/>
          </w:p>
        </w:tc>
      </w:tr>
      <w:tr w:rsidR="008B77E1" w:rsidRPr="00BE21DF" w14:paraId="631BB152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11499369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A9F084C" w14:textId="77777777" w:rsidR="008B77E1" w:rsidRPr="00BE21DF" w:rsidRDefault="008B77E1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320E212E" w14:textId="6764BAEB" w:rsidR="008B77E1" w:rsidRPr="00BE21DF" w:rsidRDefault="00C61196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  <w:r w:rsidR="008B77E1">
              <w:rPr>
                <w:rFonts w:cstheme="minorHAnsi"/>
                <w:lang w:val="en-GB"/>
              </w:rPr>
              <w:t>0.51</w:t>
            </w:r>
            <w:r>
              <w:rPr>
                <w:rFonts w:cstheme="minorHAnsi"/>
                <w:lang w:val="en-GB"/>
              </w:rPr>
              <w:t xml:space="preserve"> to </w:t>
            </w:r>
            <w:r w:rsidR="008B77E1">
              <w:rPr>
                <w:rFonts w:cstheme="minorHAnsi"/>
                <w:lang w:val="en-GB"/>
              </w:rPr>
              <w:t xml:space="preserve">-0.75 </w:t>
            </w:r>
            <w:proofErr w:type="spellStart"/>
            <w:r w:rsidR="008B77E1">
              <w:rPr>
                <w:rFonts w:cstheme="minorHAnsi"/>
                <w:lang w:val="en-GB"/>
              </w:rPr>
              <w:t>diopters</w:t>
            </w:r>
            <w:proofErr w:type="spellEnd"/>
          </w:p>
        </w:tc>
      </w:tr>
      <w:tr w:rsidR="008B77E1" w:rsidRPr="00BE21DF" w14:paraId="1F42D9BE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213999163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86E838C" w14:textId="77777777" w:rsidR="008B77E1" w:rsidRPr="00BE21DF" w:rsidRDefault="008B77E1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02B97179" w14:textId="165A4F9B" w:rsidR="008B77E1" w:rsidRPr="00771A97" w:rsidRDefault="00C61196" w:rsidP="00771A97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-</w:t>
            </w:r>
            <w:r w:rsidR="00771A97">
              <w:rPr>
                <w:rFonts w:cstheme="minorHAnsi"/>
                <w:lang w:val="en-GB"/>
              </w:rPr>
              <w:t>0.75</w:t>
            </w:r>
            <w:r>
              <w:rPr>
                <w:rFonts w:cstheme="minorHAnsi"/>
                <w:lang w:val="en-GB"/>
              </w:rPr>
              <w:t xml:space="preserve"> to </w:t>
            </w:r>
            <w:r w:rsidR="00771A97">
              <w:rPr>
                <w:rFonts w:cstheme="minorHAnsi"/>
                <w:lang w:val="en-GB"/>
              </w:rPr>
              <w:t xml:space="preserve">-1.00 </w:t>
            </w:r>
            <w:proofErr w:type="spellStart"/>
            <w:r w:rsidR="00771A97">
              <w:rPr>
                <w:rFonts w:cstheme="minorHAnsi"/>
                <w:lang w:val="en-GB"/>
              </w:rPr>
              <w:t>d</w:t>
            </w:r>
            <w:r w:rsidR="008B77E1" w:rsidRPr="00771A97">
              <w:rPr>
                <w:rFonts w:cstheme="minorHAnsi"/>
                <w:lang w:val="en-GB"/>
              </w:rPr>
              <w:t>iopters</w:t>
            </w:r>
            <w:proofErr w:type="spellEnd"/>
          </w:p>
        </w:tc>
      </w:tr>
      <w:tr w:rsidR="008B77E1" w:rsidRPr="00BE21DF" w14:paraId="0DBD808C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210514885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2A81D00" w14:textId="77777777" w:rsidR="008B77E1" w:rsidRPr="00BE21DF" w:rsidRDefault="008B77E1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666D64B6" w14:textId="533A3ACD" w:rsidR="008B77E1" w:rsidRPr="00771A97" w:rsidRDefault="00C61196" w:rsidP="00771A97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&lt;-</w:t>
            </w:r>
            <w:r w:rsidR="00771A97">
              <w:rPr>
                <w:rFonts w:cstheme="minorHAnsi"/>
                <w:lang w:val="en-GB"/>
              </w:rPr>
              <w:t>1.00</w:t>
            </w:r>
            <w:r w:rsidR="008B77E1" w:rsidRPr="00771A97">
              <w:rPr>
                <w:rFonts w:cstheme="minorHAnsi"/>
                <w:lang w:val="en-GB"/>
              </w:rPr>
              <w:t xml:space="preserve"> </w:t>
            </w:r>
            <w:proofErr w:type="spellStart"/>
            <w:r w:rsidR="008B77E1" w:rsidRPr="00771A97">
              <w:rPr>
                <w:rFonts w:cstheme="minorHAnsi"/>
                <w:lang w:val="en-GB"/>
              </w:rPr>
              <w:t>diopters</w:t>
            </w:r>
            <w:proofErr w:type="spellEnd"/>
          </w:p>
        </w:tc>
      </w:tr>
    </w:tbl>
    <w:p w14:paraId="33B096AC" w14:textId="77777777" w:rsidR="008B77E1" w:rsidRPr="0082089B" w:rsidRDefault="008B77E1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p w14:paraId="23FF7DD6" w14:textId="472E2924" w:rsidR="009A2885" w:rsidRPr="0082089B" w:rsidRDefault="00771A97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>10</w:t>
      </w:r>
      <w:r w:rsidR="00F40663">
        <w:rPr>
          <w:rFonts w:asciiTheme="minorHAnsi" w:hAnsiTheme="minorHAnsi" w:cstheme="minorHAnsi"/>
        </w:rPr>
        <w:t xml:space="preserve">. </w:t>
      </w:r>
      <w:r w:rsidR="00F40663" w:rsidRPr="00F40663">
        <w:rPr>
          <w:rFonts w:asciiTheme="minorHAnsi" w:hAnsiTheme="minorHAnsi" w:cstheme="minorHAnsi"/>
        </w:rPr>
        <w:t>Indicate the relative importance of each of the following factors in deciding on treatment for a myopic child (age 5-16 years)</w:t>
      </w:r>
    </w:p>
    <w:tbl>
      <w:tblPr>
        <w:tblStyle w:val="Tablaconcuadrcula"/>
        <w:tblW w:w="8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309"/>
        <w:gridCol w:w="1309"/>
        <w:gridCol w:w="1309"/>
        <w:gridCol w:w="1309"/>
        <w:gridCol w:w="1309"/>
      </w:tblGrid>
      <w:tr w:rsidR="00F40663" w14:paraId="0654E4FC" w14:textId="77777777" w:rsidTr="00EA7522">
        <w:tc>
          <w:tcPr>
            <w:tcW w:w="1955" w:type="dxa"/>
          </w:tcPr>
          <w:p w14:paraId="7F2CD2F0" w14:textId="77777777" w:rsidR="00F40663" w:rsidRPr="00F40663" w:rsidRDefault="00F40663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09" w:type="dxa"/>
            <w:vAlign w:val="center"/>
          </w:tcPr>
          <w:p w14:paraId="75A53C38" w14:textId="1D4C5E67" w:rsidR="00F40663" w:rsidRDefault="00F40663" w:rsidP="00EA7522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levant</w:t>
            </w:r>
            <w:proofErr w:type="spellEnd"/>
          </w:p>
        </w:tc>
        <w:tc>
          <w:tcPr>
            <w:tcW w:w="1309" w:type="dxa"/>
            <w:vAlign w:val="center"/>
          </w:tcPr>
          <w:p w14:paraId="5F041412" w14:textId="103255F4" w:rsidR="00F40663" w:rsidRDefault="00F40663" w:rsidP="00EA7522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ino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levant</w:t>
            </w:r>
            <w:proofErr w:type="spellEnd"/>
          </w:p>
        </w:tc>
        <w:tc>
          <w:tcPr>
            <w:tcW w:w="1309" w:type="dxa"/>
            <w:vAlign w:val="center"/>
          </w:tcPr>
          <w:p w14:paraId="3A82EDC0" w14:textId="39CB4A36" w:rsidR="00F40663" w:rsidRDefault="00F40663" w:rsidP="00EA7522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oderately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levant</w:t>
            </w:r>
            <w:proofErr w:type="spellEnd"/>
          </w:p>
        </w:tc>
        <w:tc>
          <w:tcPr>
            <w:tcW w:w="1309" w:type="dxa"/>
            <w:vAlign w:val="center"/>
          </w:tcPr>
          <w:p w14:paraId="4BE7B837" w14:textId="1C7A5A70" w:rsidR="00F40663" w:rsidRDefault="00F40663" w:rsidP="00EA7522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elevant</w:t>
            </w:r>
            <w:proofErr w:type="spellEnd"/>
          </w:p>
        </w:tc>
        <w:tc>
          <w:tcPr>
            <w:tcW w:w="1309" w:type="dxa"/>
            <w:vAlign w:val="center"/>
          </w:tcPr>
          <w:p w14:paraId="1392EB2D" w14:textId="29B5EEB0" w:rsidR="00F40663" w:rsidRDefault="00F40663" w:rsidP="00EA7522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Very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levant</w:t>
            </w:r>
            <w:proofErr w:type="spellEnd"/>
          </w:p>
        </w:tc>
      </w:tr>
      <w:tr w:rsidR="00F40663" w14:paraId="13D34E48" w14:textId="77777777" w:rsidTr="00EA7522">
        <w:tc>
          <w:tcPr>
            <w:tcW w:w="1955" w:type="dxa"/>
          </w:tcPr>
          <w:p w14:paraId="01E13D8A" w14:textId="471AD8BA" w:rsidR="00F40663" w:rsidRDefault="00547813" w:rsidP="00EA7522">
            <w:pPr>
              <w:suppressLineNumbers/>
              <w:jc w:val="center"/>
              <w:rPr>
                <w:rFonts w:cstheme="minorHAnsi"/>
              </w:rPr>
            </w:pPr>
            <w:proofErr w:type="spellStart"/>
            <w:r w:rsidRPr="00547813">
              <w:rPr>
                <w:rFonts w:cstheme="minorHAnsi"/>
              </w:rPr>
              <w:t>Patient</w:t>
            </w:r>
            <w:r>
              <w:rPr>
                <w:rFonts w:cstheme="minorHAnsi"/>
              </w:rPr>
              <w:t>’s</w:t>
            </w:r>
            <w:proofErr w:type="spellEnd"/>
            <w:r w:rsidRPr="00547813">
              <w:rPr>
                <w:rFonts w:cstheme="minorHAnsi"/>
              </w:rPr>
              <w:t xml:space="preserve"> </w:t>
            </w:r>
            <w:proofErr w:type="spellStart"/>
            <w:r w:rsidRPr="00547813">
              <w:rPr>
                <w:rFonts w:cstheme="minorHAnsi"/>
              </w:rPr>
              <w:t>pupil</w:t>
            </w:r>
            <w:proofErr w:type="spellEnd"/>
            <w:r w:rsidRPr="00547813">
              <w:rPr>
                <w:rFonts w:cstheme="minorHAnsi"/>
              </w:rPr>
              <w:t xml:space="preserve"> </w:t>
            </w:r>
            <w:proofErr w:type="spellStart"/>
            <w:r w:rsidRPr="00547813">
              <w:rPr>
                <w:rFonts w:cstheme="minorHAnsi"/>
              </w:rPr>
              <w:t>size</w:t>
            </w:r>
            <w:proofErr w:type="spellEnd"/>
          </w:p>
        </w:tc>
        <w:sdt>
          <w:sdtPr>
            <w:rPr>
              <w:rFonts w:cstheme="minorHAnsi"/>
            </w:rPr>
            <w:id w:val="-17656820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9028E22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8654095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2136E45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595160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E7A1539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370888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C8D027A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017015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8A4C2D5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F40663" w14:paraId="2E156A8B" w14:textId="77777777" w:rsidTr="00EA7522">
        <w:tc>
          <w:tcPr>
            <w:tcW w:w="1955" w:type="dxa"/>
          </w:tcPr>
          <w:p w14:paraId="2C6EDF06" w14:textId="3F56DDF5" w:rsidR="00F40663" w:rsidRPr="00547813" w:rsidRDefault="00547813" w:rsidP="00EA7522">
            <w:pPr>
              <w:suppressLineNumbers/>
              <w:jc w:val="center"/>
              <w:rPr>
                <w:rFonts w:cstheme="minorHAnsi"/>
                <w:u w:val="single"/>
              </w:rPr>
            </w:pPr>
            <w:proofErr w:type="spellStart"/>
            <w:r>
              <w:rPr>
                <w:rFonts w:cstheme="minorHAnsi"/>
              </w:rPr>
              <w:t>Family</w:t>
            </w:r>
            <w:proofErr w:type="spellEnd"/>
            <w:r>
              <w:rPr>
                <w:rFonts w:cstheme="minorHAnsi"/>
              </w:rPr>
              <w:t xml:space="preserve"> so</w:t>
            </w:r>
            <w:r w:rsidRPr="00547813">
              <w:rPr>
                <w:rFonts w:cstheme="minorHAnsi"/>
              </w:rPr>
              <w:t>cio-</w:t>
            </w:r>
            <w:proofErr w:type="spellStart"/>
            <w:r w:rsidRPr="00547813">
              <w:rPr>
                <w:rFonts w:cstheme="minorHAnsi"/>
              </w:rPr>
              <w:t>economic</w:t>
            </w:r>
            <w:proofErr w:type="spellEnd"/>
            <w:r w:rsidRPr="00547813">
              <w:rPr>
                <w:rFonts w:cstheme="minorHAnsi"/>
              </w:rPr>
              <w:t xml:space="preserve"> </w:t>
            </w:r>
            <w:proofErr w:type="gramStart"/>
            <w:r w:rsidRPr="00547813">
              <w:rPr>
                <w:rFonts w:cstheme="minorHAnsi"/>
              </w:rPr>
              <w:t>status</w:t>
            </w:r>
            <w:proofErr w:type="gramEnd"/>
            <w:r>
              <w:rPr>
                <w:rFonts w:cstheme="minorHAnsi"/>
                <w:u w:val="single"/>
              </w:rPr>
              <w:t xml:space="preserve"> </w:t>
            </w:r>
          </w:p>
        </w:tc>
        <w:sdt>
          <w:sdtPr>
            <w:rPr>
              <w:rFonts w:cstheme="minorHAnsi"/>
            </w:rPr>
            <w:id w:val="17588695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46EABDE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097535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4C43074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436719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5838C96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5834906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2B5240B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813696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A3493C2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F40663" w14:paraId="3CE16837" w14:textId="77777777" w:rsidTr="00EA7522">
        <w:tc>
          <w:tcPr>
            <w:tcW w:w="1955" w:type="dxa"/>
          </w:tcPr>
          <w:p w14:paraId="06A53403" w14:textId="64E12CCA" w:rsidR="00F40663" w:rsidRDefault="00547813" w:rsidP="00EA7522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Patient’s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e</w:t>
            </w:r>
            <w:r w:rsidRPr="00547813">
              <w:rPr>
                <w:rFonts w:cstheme="minorHAnsi"/>
              </w:rPr>
              <w:t>thnicity</w:t>
            </w:r>
            <w:proofErr w:type="spellEnd"/>
          </w:p>
        </w:tc>
        <w:sdt>
          <w:sdtPr>
            <w:rPr>
              <w:rFonts w:cstheme="minorHAnsi"/>
            </w:rPr>
            <w:id w:val="9148234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AC8FE95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029404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BDB430A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386606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5A7B738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72448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E2C97FE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405332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FCFAB09" w14:textId="77777777" w:rsidR="00F40663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F40663" w:rsidRPr="0029699A" w14:paraId="69D2D204" w14:textId="77777777" w:rsidTr="00EA7522">
        <w:tc>
          <w:tcPr>
            <w:tcW w:w="1955" w:type="dxa"/>
          </w:tcPr>
          <w:p w14:paraId="2E67C7B2" w14:textId="535F0A01" w:rsidR="00F40663" w:rsidRPr="00547813" w:rsidRDefault="00547813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547813">
              <w:rPr>
                <w:rFonts w:cstheme="minorHAnsi"/>
                <w:lang w:val="en-GB"/>
              </w:rPr>
              <w:t>Patient’s lag of accommodation</w:t>
            </w:r>
          </w:p>
        </w:tc>
        <w:sdt>
          <w:sdtPr>
            <w:rPr>
              <w:rFonts w:cstheme="minorHAnsi"/>
            </w:rPr>
            <w:id w:val="3366570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E64B69A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243753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8BE21F6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296425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129C96A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597517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B20A254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877427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E003A8B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F40663" w:rsidRPr="0029699A" w14:paraId="301CA89E" w14:textId="77777777" w:rsidTr="00EA7522">
        <w:tc>
          <w:tcPr>
            <w:tcW w:w="1955" w:type="dxa"/>
          </w:tcPr>
          <w:p w14:paraId="57CFD678" w14:textId="0DCA702A" w:rsidR="00F40663" w:rsidRPr="00CF6239" w:rsidRDefault="00547813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547813">
              <w:rPr>
                <w:rFonts w:cstheme="minorHAnsi"/>
                <w:lang w:val="en-GB"/>
              </w:rPr>
              <w:t xml:space="preserve">Patient’s </w:t>
            </w:r>
            <w:r>
              <w:rPr>
                <w:rFonts w:cstheme="minorHAnsi"/>
                <w:lang w:val="en-GB"/>
              </w:rPr>
              <w:t>near phoria</w:t>
            </w:r>
          </w:p>
        </w:tc>
        <w:sdt>
          <w:sdtPr>
            <w:rPr>
              <w:rFonts w:cstheme="minorHAnsi"/>
            </w:rPr>
            <w:id w:val="717894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B638C77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141569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5108707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969661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618CA32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090834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011B1E9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1187419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1E31800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F40663" w:rsidRPr="0029699A" w14:paraId="157B95D3" w14:textId="77777777" w:rsidTr="00EA7522">
        <w:tc>
          <w:tcPr>
            <w:tcW w:w="1955" w:type="dxa"/>
          </w:tcPr>
          <w:p w14:paraId="567D8F89" w14:textId="50237941" w:rsidR="00F40663" w:rsidRPr="00547813" w:rsidRDefault="00547813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547813">
              <w:rPr>
                <w:rFonts w:cstheme="minorHAnsi"/>
                <w:lang w:val="en-GB"/>
              </w:rPr>
              <w:t xml:space="preserve">Refractive status of </w:t>
            </w:r>
            <w:r>
              <w:rPr>
                <w:rFonts w:cstheme="minorHAnsi"/>
                <w:lang w:val="en-GB"/>
              </w:rPr>
              <w:t>p</w:t>
            </w:r>
            <w:r w:rsidRPr="00547813">
              <w:rPr>
                <w:rFonts w:cstheme="minorHAnsi"/>
                <w:lang w:val="en-GB"/>
              </w:rPr>
              <w:t xml:space="preserve">atient’s </w:t>
            </w:r>
            <w:r>
              <w:rPr>
                <w:rFonts w:cstheme="minorHAnsi"/>
                <w:lang w:val="en-GB"/>
              </w:rPr>
              <w:t>parents</w:t>
            </w:r>
          </w:p>
        </w:tc>
        <w:sdt>
          <w:sdtPr>
            <w:rPr>
              <w:rFonts w:cstheme="minorHAnsi"/>
            </w:rPr>
            <w:id w:val="16341296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9F86851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684247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9C6B455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7355903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700F09B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0047633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A1B27FA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583506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ED9681B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F40663" w:rsidRPr="0029699A" w14:paraId="7332D879" w14:textId="77777777" w:rsidTr="00EA7522">
        <w:tc>
          <w:tcPr>
            <w:tcW w:w="1955" w:type="dxa"/>
          </w:tcPr>
          <w:p w14:paraId="412F741A" w14:textId="6E2D0E77" w:rsidR="00F40663" w:rsidRPr="0029699A" w:rsidRDefault="00547813" w:rsidP="00EA7522">
            <w:pPr>
              <w:suppressLineNumbers/>
              <w:jc w:val="center"/>
              <w:rPr>
                <w:rFonts w:cstheme="minorHAnsi"/>
              </w:rPr>
            </w:pPr>
            <w:r w:rsidRPr="00547813">
              <w:rPr>
                <w:rFonts w:cstheme="minorHAnsi"/>
                <w:lang w:val="en-GB"/>
              </w:rPr>
              <w:t xml:space="preserve">Patient’s </w:t>
            </w:r>
            <w:r>
              <w:rPr>
                <w:rFonts w:cstheme="minorHAnsi"/>
                <w:lang w:val="en-GB"/>
              </w:rPr>
              <w:t>habitual working distance</w:t>
            </w:r>
          </w:p>
        </w:tc>
        <w:sdt>
          <w:sdtPr>
            <w:rPr>
              <w:rFonts w:cstheme="minorHAnsi"/>
            </w:rPr>
            <w:id w:val="-7750956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485E8FA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37492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047AF5D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483144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91F55E1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4183197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22E836F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693337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D752C56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F40663" w:rsidRPr="0029699A" w14:paraId="776126D7" w14:textId="77777777" w:rsidTr="00EA7522">
        <w:tc>
          <w:tcPr>
            <w:tcW w:w="1955" w:type="dxa"/>
          </w:tcPr>
          <w:p w14:paraId="00A7961E" w14:textId="66C8B06A" w:rsidR="00F40663" w:rsidRPr="00547813" w:rsidRDefault="00547813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547813">
              <w:rPr>
                <w:rFonts w:cstheme="minorHAnsi"/>
                <w:lang w:val="en-GB"/>
              </w:rPr>
              <w:t>Amount of time patient s</w:t>
            </w:r>
            <w:r>
              <w:rPr>
                <w:rFonts w:cstheme="minorHAnsi"/>
                <w:lang w:val="en-GB"/>
              </w:rPr>
              <w:t>pends undertaking near work</w:t>
            </w:r>
          </w:p>
        </w:tc>
        <w:sdt>
          <w:sdtPr>
            <w:rPr>
              <w:rFonts w:cstheme="minorHAnsi"/>
            </w:rPr>
            <w:id w:val="12812933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836AFA0" w14:textId="5110AF3D" w:rsidR="00F40663" w:rsidRPr="0029699A" w:rsidRDefault="00A11CCE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053282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4FC65D8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4222504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1DBD0CF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552400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8E657A9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902705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7BDCCA8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F40663" w:rsidRPr="0029699A" w14:paraId="0CAEF4D4" w14:textId="77777777" w:rsidTr="00EA7522">
        <w:tc>
          <w:tcPr>
            <w:tcW w:w="1955" w:type="dxa"/>
          </w:tcPr>
          <w:p w14:paraId="651BEFD4" w14:textId="79DA4C7D" w:rsidR="00F40663" w:rsidRPr="0029699A" w:rsidRDefault="00547813" w:rsidP="00EA7522">
            <w:pPr>
              <w:suppressLineNumbers/>
              <w:jc w:val="center"/>
              <w:rPr>
                <w:rFonts w:cstheme="minorHAnsi"/>
              </w:rPr>
            </w:pPr>
            <w:r w:rsidRPr="00547813">
              <w:rPr>
                <w:rFonts w:cstheme="minorHAnsi"/>
                <w:lang w:val="en-GB"/>
              </w:rPr>
              <w:t>Patient’s</w:t>
            </w:r>
            <w:r>
              <w:rPr>
                <w:rFonts w:cstheme="minorHAnsi"/>
                <w:lang w:val="en-GB"/>
              </w:rPr>
              <w:t xml:space="preserve"> current age</w:t>
            </w:r>
          </w:p>
        </w:tc>
        <w:sdt>
          <w:sdtPr>
            <w:rPr>
              <w:rFonts w:cstheme="minorHAnsi"/>
            </w:rPr>
            <w:id w:val="-3174260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BCC7D3E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789730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EED9C92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4887728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C9C805B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147263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AF4EB85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870916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0FBF33A" w14:textId="77777777" w:rsidR="00F40663" w:rsidRPr="0029699A" w:rsidRDefault="00F40663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547813" w:rsidRPr="0029699A" w14:paraId="15493ECB" w14:textId="77777777" w:rsidTr="00EA7522">
        <w:tc>
          <w:tcPr>
            <w:tcW w:w="1955" w:type="dxa"/>
          </w:tcPr>
          <w:p w14:paraId="0585000A" w14:textId="4D223E50" w:rsidR="00547813" w:rsidRPr="00547813" w:rsidRDefault="00547813" w:rsidP="00547813">
            <w:pPr>
              <w:suppressLineNumbers/>
              <w:jc w:val="center"/>
              <w:rPr>
                <w:rFonts w:cstheme="minorHAnsi"/>
              </w:rPr>
            </w:pPr>
            <w:r w:rsidRPr="00547813">
              <w:rPr>
                <w:rFonts w:cstheme="minorHAnsi"/>
                <w:lang w:val="en-GB"/>
              </w:rPr>
              <w:t>Patient’s</w:t>
            </w:r>
            <w:r>
              <w:rPr>
                <w:rFonts w:cstheme="minorHAnsi"/>
                <w:lang w:val="en-GB"/>
              </w:rPr>
              <w:t xml:space="preserve"> current refractive error</w:t>
            </w:r>
          </w:p>
        </w:tc>
        <w:sdt>
          <w:sdtPr>
            <w:rPr>
              <w:rFonts w:cstheme="minorHAnsi"/>
            </w:rPr>
            <w:id w:val="-7165871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A5F2F36" w14:textId="7A42F813" w:rsidR="00547813" w:rsidRDefault="00547813" w:rsidP="00547813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5130656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0A31192" w14:textId="7633F5F9" w:rsidR="00547813" w:rsidRDefault="00547813" w:rsidP="00547813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903757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AE5D78B" w14:textId="42704213" w:rsidR="00547813" w:rsidRDefault="00547813" w:rsidP="00547813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33897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E8AD09B" w14:textId="67A3AD0A" w:rsidR="00547813" w:rsidRDefault="00547813" w:rsidP="00547813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860517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E718D5E" w14:textId="0D32462E" w:rsidR="00547813" w:rsidRDefault="00547813" w:rsidP="00547813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547813" w:rsidRPr="0029699A" w14:paraId="62796810" w14:textId="77777777" w:rsidTr="00EA7522">
        <w:tc>
          <w:tcPr>
            <w:tcW w:w="1955" w:type="dxa"/>
          </w:tcPr>
          <w:p w14:paraId="7C5DFE4B" w14:textId="25E7C55D" w:rsidR="00547813" w:rsidRPr="00547813" w:rsidRDefault="00547813" w:rsidP="00547813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547813">
              <w:rPr>
                <w:rFonts w:cstheme="minorHAnsi"/>
                <w:lang w:val="en-GB"/>
              </w:rPr>
              <w:t>Patient’s</w:t>
            </w:r>
            <w:r>
              <w:rPr>
                <w:rFonts w:cstheme="minorHAnsi"/>
                <w:lang w:val="en-GB"/>
              </w:rPr>
              <w:t xml:space="preserve"> rate of myopia progression in the past year</w:t>
            </w:r>
          </w:p>
        </w:tc>
        <w:sdt>
          <w:sdtPr>
            <w:rPr>
              <w:rFonts w:cstheme="minorHAnsi"/>
            </w:rPr>
            <w:id w:val="-153863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CF16BEC" w14:textId="52B15E65" w:rsidR="00547813" w:rsidRDefault="00547813" w:rsidP="00547813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3125686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4C61B86" w14:textId="797F1830" w:rsidR="00547813" w:rsidRDefault="00547813" w:rsidP="00547813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647176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F1A8E8B" w14:textId="1BCFDEED" w:rsidR="00547813" w:rsidRDefault="00547813" w:rsidP="00547813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7886280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8DB1A14" w14:textId="10A7FCBF" w:rsidR="00547813" w:rsidRDefault="00547813" w:rsidP="00547813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966771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88431DA" w14:textId="1797EC47" w:rsidR="00547813" w:rsidRDefault="00547813" w:rsidP="00547813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</w:tbl>
    <w:p w14:paraId="7FADB83D" w14:textId="77777777" w:rsidR="00F52FD0" w:rsidRDefault="00F52FD0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p w14:paraId="46843FFD" w14:textId="576959FA" w:rsidR="009A2885" w:rsidRPr="0082089B" w:rsidRDefault="003F662F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1</w:t>
      </w:r>
      <w:r w:rsidR="00771A97">
        <w:rPr>
          <w:rFonts w:asciiTheme="minorHAnsi" w:hAnsiTheme="minorHAnsi" w:cstheme="minorHAnsi"/>
        </w:rPr>
        <w:t>1</w:t>
      </w:r>
      <w:r>
        <w:rPr>
          <w:rFonts w:asciiTheme="minorHAnsi" w:hAnsiTheme="minorHAnsi" w:cstheme="minorHAnsi"/>
        </w:rPr>
        <w:t>. I</w:t>
      </w:r>
      <w:r w:rsidRPr="003F662F">
        <w:rPr>
          <w:rFonts w:asciiTheme="minorHAnsi" w:hAnsiTheme="minorHAnsi" w:cstheme="minorHAnsi"/>
        </w:rPr>
        <w:t>ndicate the frequency with which you prescribe each of the following treatments</w:t>
      </w:r>
      <w:r w:rsidR="00FF4A29">
        <w:rPr>
          <w:rFonts w:asciiTheme="minorHAnsi" w:hAnsiTheme="minorHAnsi" w:cstheme="minorHAnsi"/>
        </w:rPr>
        <w:t>/recommendations</w:t>
      </w:r>
      <w:r w:rsidRPr="003F662F">
        <w:rPr>
          <w:rFonts w:asciiTheme="minorHAnsi" w:hAnsiTheme="minorHAnsi" w:cstheme="minorHAnsi"/>
        </w:rPr>
        <w:t xml:space="preserve"> to myopic children (5-16 years)</w:t>
      </w:r>
    </w:p>
    <w:tbl>
      <w:tblPr>
        <w:tblStyle w:val="Tablaconcuadrcula"/>
        <w:tblW w:w="8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309"/>
        <w:gridCol w:w="1309"/>
        <w:gridCol w:w="1309"/>
        <w:gridCol w:w="1309"/>
        <w:gridCol w:w="1309"/>
      </w:tblGrid>
      <w:tr w:rsidR="003F662F" w14:paraId="53EE8754" w14:textId="77777777" w:rsidTr="00EA7522">
        <w:tc>
          <w:tcPr>
            <w:tcW w:w="1955" w:type="dxa"/>
          </w:tcPr>
          <w:p w14:paraId="3843C32B" w14:textId="77777777" w:rsidR="003F662F" w:rsidRPr="00F40663" w:rsidRDefault="003F662F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09" w:type="dxa"/>
            <w:vAlign w:val="center"/>
          </w:tcPr>
          <w:p w14:paraId="1AA31D98" w14:textId="64075FB3" w:rsidR="003F662F" w:rsidRDefault="003F662F" w:rsidP="00EA7522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ever</w:t>
            </w:r>
            <w:proofErr w:type="spellEnd"/>
          </w:p>
        </w:tc>
        <w:tc>
          <w:tcPr>
            <w:tcW w:w="1309" w:type="dxa"/>
            <w:vAlign w:val="center"/>
          </w:tcPr>
          <w:p w14:paraId="7EB302F1" w14:textId="57197661" w:rsidR="003F662F" w:rsidRDefault="003F662F" w:rsidP="00EA7522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Sometimes</w:t>
            </w:r>
            <w:proofErr w:type="spellEnd"/>
          </w:p>
        </w:tc>
        <w:tc>
          <w:tcPr>
            <w:tcW w:w="1309" w:type="dxa"/>
            <w:vAlign w:val="center"/>
          </w:tcPr>
          <w:p w14:paraId="3484D6A1" w14:textId="7F273398" w:rsidR="003F662F" w:rsidRPr="003F662F" w:rsidRDefault="003F662F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3F662F">
              <w:rPr>
                <w:rFonts w:cstheme="minorHAnsi"/>
                <w:lang w:val="en-GB"/>
              </w:rPr>
              <w:t>About half of the t</w:t>
            </w:r>
            <w:r>
              <w:rPr>
                <w:rFonts w:cstheme="minorHAnsi"/>
                <w:lang w:val="en-GB"/>
              </w:rPr>
              <w:t>ime</w:t>
            </w:r>
          </w:p>
        </w:tc>
        <w:tc>
          <w:tcPr>
            <w:tcW w:w="1309" w:type="dxa"/>
            <w:vAlign w:val="center"/>
          </w:tcPr>
          <w:p w14:paraId="672ABAB9" w14:textId="188663EA" w:rsidR="003F662F" w:rsidRDefault="003F662F" w:rsidP="00EA7522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os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of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the</w:t>
            </w:r>
            <w:proofErr w:type="spellEnd"/>
            <w:r>
              <w:rPr>
                <w:rFonts w:cstheme="minorHAnsi"/>
              </w:rPr>
              <w:t xml:space="preserve"> time</w:t>
            </w:r>
          </w:p>
        </w:tc>
        <w:tc>
          <w:tcPr>
            <w:tcW w:w="1309" w:type="dxa"/>
            <w:vAlign w:val="center"/>
          </w:tcPr>
          <w:p w14:paraId="6D4A3C0C" w14:textId="137AB713" w:rsidR="003F662F" w:rsidRDefault="003F662F" w:rsidP="00EA7522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Always</w:t>
            </w:r>
            <w:proofErr w:type="spellEnd"/>
          </w:p>
        </w:tc>
      </w:tr>
      <w:tr w:rsidR="003F662F" w14:paraId="3FCB147D" w14:textId="77777777" w:rsidTr="00EA7522">
        <w:tc>
          <w:tcPr>
            <w:tcW w:w="1955" w:type="dxa"/>
          </w:tcPr>
          <w:p w14:paraId="00CA7BCF" w14:textId="46210789" w:rsidR="003F662F" w:rsidRPr="00A11CCE" w:rsidRDefault="00A11CCE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A11CCE">
              <w:rPr>
                <w:rFonts w:cstheme="minorHAnsi"/>
                <w:lang w:val="en-GB"/>
              </w:rPr>
              <w:t>Bifocal lenses with horizontal p</w:t>
            </w:r>
            <w:r>
              <w:rPr>
                <w:rFonts w:cstheme="minorHAnsi"/>
                <w:lang w:val="en-GB"/>
              </w:rPr>
              <w:t>risms</w:t>
            </w:r>
          </w:p>
        </w:tc>
        <w:sdt>
          <w:sdtPr>
            <w:rPr>
              <w:rFonts w:cstheme="minorHAnsi"/>
            </w:rPr>
            <w:id w:val="-17522677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2FC62F4" w14:textId="77777777" w:rsidR="003F662F" w:rsidRDefault="003F662F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8278986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76D11AB" w14:textId="77777777" w:rsidR="003F662F" w:rsidRDefault="003F662F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625783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E4BA936" w14:textId="77777777" w:rsidR="003F662F" w:rsidRDefault="003F662F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262265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7A7392A" w14:textId="77777777" w:rsidR="003F662F" w:rsidRDefault="003F662F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790021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548AABE" w14:textId="77777777" w:rsidR="003F662F" w:rsidRDefault="003F662F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3F662F" w14:paraId="1D3AB5EC" w14:textId="77777777" w:rsidTr="00EA7522">
        <w:tc>
          <w:tcPr>
            <w:tcW w:w="1955" w:type="dxa"/>
          </w:tcPr>
          <w:p w14:paraId="6CDDD49A" w14:textId="081F993F" w:rsidR="003F662F" w:rsidRPr="00547813" w:rsidRDefault="00A11CCE" w:rsidP="00EA7522">
            <w:pPr>
              <w:suppressLineNumbers/>
              <w:jc w:val="center"/>
              <w:rPr>
                <w:rFonts w:cstheme="minorHAnsi"/>
                <w:u w:val="single"/>
              </w:rPr>
            </w:pPr>
            <w:r w:rsidRPr="006A7A48">
              <w:rPr>
                <w:lang w:val="en-GB"/>
              </w:rPr>
              <w:t>Spectacle lenses (under correction)</w:t>
            </w:r>
          </w:p>
        </w:tc>
        <w:sdt>
          <w:sdtPr>
            <w:rPr>
              <w:rFonts w:cstheme="minorHAnsi"/>
            </w:rPr>
            <w:id w:val="-9762983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53205F1" w14:textId="77777777" w:rsidR="003F662F" w:rsidRDefault="003F662F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588785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B1ABAE7" w14:textId="77777777" w:rsidR="003F662F" w:rsidRDefault="003F662F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350971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B810D48" w14:textId="77777777" w:rsidR="003F662F" w:rsidRDefault="003F662F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703675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0E74311" w14:textId="77777777" w:rsidR="003F662F" w:rsidRDefault="003F662F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37976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304E10D" w14:textId="77777777" w:rsidR="003F662F" w:rsidRDefault="003F662F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A11CCE" w14:paraId="481387CA" w14:textId="77777777" w:rsidTr="00EA7522">
        <w:tc>
          <w:tcPr>
            <w:tcW w:w="1955" w:type="dxa"/>
          </w:tcPr>
          <w:p w14:paraId="7061DE7F" w14:textId="47645589" w:rsidR="00A11CCE" w:rsidRDefault="00A11CCE" w:rsidP="00A11CCE">
            <w:pPr>
              <w:suppressLineNumbers/>
              <w:jc w:val="center"/>
              <w:rPr>
                <w:rFonts w:cstheme="minorHAnsi"/>
              </w:rPr>
            </w:pPr>
            <w:r w:rsidRPr="006A7A48">
              <w:rPr>
                <w:lang w:val="en-GB"/>
              </w:rPr>
              <w:t>Spectacles lenses for myopia control</w:t>
            </w:r>
          </w:p>
        </w:tc>
        <w:sdt>
          <w:sdtPr>
            <w:rPr>
              <w:rFonts w:cstheme="minorHAnsi"/>
            </w:rPr>
            <w:id w:val="122803304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5A19E14" w14:textId="77777777" w:rsidR="00A11CCE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3004543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43A4D7D" w14:textId="77777777" w:rsidR="00A11CCE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821805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BBBA7B9" w14:textId="77777777" w:rsidR="00A11CCE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196180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91E52F3" w14:textId="77777777" w:rsidR="00A11CCE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077317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B611FF3" w14:textId="77777777" w:rsidR="00A11CCE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A11CCE" w:rsidRPr="0029699A" w14:paraId="4AC99953" w14:textId="77777777" w:rsidTr="00EA7522">
        <w:tc>
          <w:tcPr>
            <w:tcW w:w="1955" w:type="dxa"/>
          </w:tcPr>
          <w:p w14:paraId="304D3A68" w14:textId="2818F33A" w:rsidR="00A11CCE" w:rsidRPr="00547813" w:rsidRDefault="00A11CCE" w:rsidP="00A11CCE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6A7A48">
              <w:rPr>
                <w:lang w:val="en-GB"/>
              </w:rPr>
              <w:t>Bifocal spectacles lenses</w:t>
            </w:r>
          </w:p>
        </w:tc>
        <w:sdt>
          <w:sdtPr>
            <w:rPr>
              <w:rFonts w:cstheme="minorHAnsi"/>
            </w:rPr>
            <w:id w:val="-15143769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DC68272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0681513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3872102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5249097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20A4283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543434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EA66DEF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808229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1D45B92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A11CCE" w:rsidRPr="0029699A" w14:paraId="0E3EB1F9" w14:textId="77777777" w:rsidTr="00EA7522">
        <w:tc>
          <w:tcPr>
            <w:tcW w:w="1955" w:type="dxa"/>
          </w:tcPr>
          <w:p w14:paraId="330BE237" w14:textId="6DC5CBD9" w:rsidR="00A11CCE" w:rsidRPr="00CF6239" w:rsidRDefault="00A11CCE" w:rsidP="00A11CCE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6A7A48">
              <w:rPr>
                <w:lang w:val="en-GB"/>
              </w:rPr>
              <w:t>Progressive addition spectacle lenses</w:t>
            </w:r>
          </w:p>
        </w:tc>
        <w:sdt>
          <w:sdtPr>
            <w:rPr>
              <w:rFonts w:cstheme="minorHAnsi"/>
            </w:rPr>
            <w:id w:val="11846276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9F23963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8623270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C9069E7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841478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B3B7BB7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7199422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405E92E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065957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1CF716A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A11CCE" w:rsidRPr="0029699A" w14:paraId="2D8CF52E" w14:textId="77777777" w:rsidTr="00EA7522">
        <w:tc>
          <w:tcPr>
            <w:tcW w:w="1955" w:type="dxa"/>
          </w:tcPr>
          <w:p w14:paraId="163E555C" w14:textId="52663F26" w:rsidR="00A11CCE" w:rsidRPr="00547813" w:rsidRDefault="00A11CCE" w:rsidP="00A11CCE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6A7A48">
              <w:rPr>
                <w:lang w:val="en-GB"/>
              </w:rPr>
              <w:t>Spectacle lenses (full correction)</w:t>
            </w:r>
          </w:p>
        </w:tc>
        <w:sdt>
          <w:sdtPr>
            <w:rPr>
              <w:rFonts w:cstheme="minorHAnsi"/>
            </w:rPr>
            <w:id w:val="8499102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05D61DE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471468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9806B5F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275005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EA400BD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138197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4BD3BB5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1228255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AA881EA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A11CCE" w:rsidRPr="0029699A" w14:paraId="1D0083F7" w14:textId="77777777" w:rsidTr="00EA7522">
        <w:tc>
          <w:tcPr>
            <w:tcW w:w="1955" w:type="dxa"/>
          </w:tcPr>
          <w:p w14:paraId="13A6B344" w14:textId="6B4EE172" w:rsidR="00A11CCE" w:rsidRPr="0029699A" w:rsidRDefault="00A11CCE" w:rsidP="00A11CCE">
            <w:pPr>
              <w:suppressLineNumbers/>
              <w:jc w:val="center"/>
              <w:rPr>
                <w:rFonts w:cstheme="minorHAnsi"/>
              </w:rPr>
            </w:pPr>
            <w:r w:rsidRPr="006A7A48">
              <w:rPr>
                <w:lang w:val="en-US"/>
              </w:rPr>
              <w:t>Soft defocus contact lenses (myopia control)</w:t>
            </w:r>
          </w:p>
        </w:tc>
        <w:sdt>
          <w:sdtPr>
            <w:rPr>
              <w:rFonts w:cstheme="minorHAnsi"/>
            </w:rPr>
            <w:id w:val="757166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D37EB1A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9549744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5433583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858484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E68C02C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944276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3A1532A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959369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F0063C7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A11CCE" w:rsidRPr="0029699A" w14:paraId="76E1CCEC" w14:textId="77777777" w:rsidTr="00EA7522">
        <w:tc>
          <w:tcPr>
            <w:tcW w:w="1955" w:type="dxa"/>
          </w:tcPr>
          <w:p w14:paraId="37D356D3" w14:textId="7FD1EB12" w:rsidR="00A11CCE" w:rsidRPr="00547813" w:rsidRDefault="00A11CCE" w:rsidP="00A11CCE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6A7A48">
              <w:rPr>
                <w:lang w:val="en-GB"/>
              </w:rPr>
              <w:lastRenderedPageBreak/>
              <w:t>Orthokeratology</w:t>
            </w:r>
          </w:p>
        </w:tc>
        <w:sdt>
          <w:sdtPr>
            <w:rPr>
              <w:rFonts w:cstheme="minorHAnsi"/>
            </w:rPr>
            <w:id w:val="-3107928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1B6AA0E" w14:textId="224D8DB2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1344816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7A6A6EB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3861750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F5E31F3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978882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BAF3A68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364490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C605676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A11CCE" w:rsidRPr="0029699A" w14:paraId="3CC2A8C7" w14:textId="77777777" w:rsidTr="00EA7522">
        <w:tc>
          <w:tcPr>
            <w:tcW w:w="1955" w:type="dxa"/>
          </w:tcPr>
          <w:p w14:paraId="4F7F74B1" w14:textId="2EFFF52B" w:rsidR="00A11CCE" w:rsidRPr="00A11CCE" w:rsidRDefault="00A11CCE" w:rsidP="00A11CCE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6A7A48">
              <w:rPr>
                <w:lang w:val="en-GB"/>
              </w:rPr>
              <w:t>Soft contact lenses (full correction)</w:t>
            </w:r>
          </w:p>
        </w:tc>
        <w:sdt>
          <w:sdtPr>
            <w:rPr>
              <w:rFonts w:cstheme="minorHAnsi"/>
            </w:rPr>
            <w:id w:val="3108277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7AC86FC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265009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0C365D5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001616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32698FC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280843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AC7D802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1407005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FB6A41D" w14:textId="77777777" w:rsidR="00A11CCE" w:rsidRPr="0029699A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A11CCE" w:rsidRPr="00C02FD0" w14:paraId="2FF242A8" w14:textId="77777777" w:rsidTr="00EA7522">
        <w:tc>
          <w:tcPr>
            <w:tcW w:w="1955" w:type="dxa"/>
          </w:tcPr>
          <w:p w14:paraId="12D1B5A2" w14:textId="66674BF1" w:rsidR="00A11CCE" w:rsidRPr="00C02FD0" w:rsidRDefault="00A11CCE" w:rsidP="00A11CCE">
            <w:pPr>
              <w:suppressLineNumbers/>
              <w:jc w:val="center"/>
              <w:rPr>
                <w:rFonts w:cstheme="minorHAnsi"/>
              </w:rPr>
            </w:pPr>
            <w:r w:rsidRPr="00C02FD0">
              <w:rPr>
                <w:lang w:val="en-GB"/>
              </w:rPr>
              <w:t xml:space="preserve">Atropine </w:t>
            </w:r>
            <w:r w:rsidR="00771A97" w:rsidRPr="00C02FD0">
              <w:rPr>
                <w:lang w:val="en-GB"/>
              </w:rPr>
              <w:t xml:space="preserve">(High dose &gt; </w:t>
            </w:r>
            <w:r w:rsidR="008620D5" w:rsidRPr="00C02FD0">
              <w:rPr>
                <w:lang w:val="en-GB"/>
              </w:rPr>
              <w:t>0.</w:t>
            </w:r>
            <w:r w:rsidR="00771A97" w:rsidRPr="00C02FD0">
              <w:rPr>
                <w:lang w:val="en-GB"/>
              </w:rPr>
              <w:t>5</w:t>
            </w:r>
            <w:proofErr w:type="gramStart"/>
            <w:r w:rsidR="008620D5" w:rsidRPr="00C02FD0">
              <w:rPr>
                <w:lang w:val="en-GB"/>
              </w:rPr>
              <w:t>%</w:t>
            </w:r>
            <w:r w:rsidR="00771A97" w:rsidRPr="00C02FD0">
              <w:rPr>
                <w:lang w:val="en-GB"/>
              </w:rPr>
              <w:t>)</w:t>
            </w:r>
            <w:r w:rsidR="006C53EE">
              <w:rPr>
                <w:lang w:val="en-GB"/>
              </w:rPr>
              <w:t>*</w:t>
            </w:r>
            <w:proofErr w:type="gramEnd"/>
          </w:p>
        </w:tc>
        <w:sdt>
          <w:sdtPr>
            <w:rPr>
              <w:rFonts w:cstheme="minorHAnsi"/>
            </w:rPr>
            <w:id w:val="-786765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231CB71" w14:textId="77777777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164609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B565B63" w14:textId="77777777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1409498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AFC9451" w14:textId="77777777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566499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6D2DFD6" w14:textId="77777777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138087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2E1EA9D" w14:textId="77777777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A11CCE" w:rsidRPr="00C02FD0" w14:paraId="30E4DFDD" w14:textId="77777777" w:rsidTr="00EA7522">
        <w:tc>
          <w:tcPr>
            <w:tcW w:w="1955" w:type="dxa"/>
          </w:tcPr>
          <w:p w14:paraId="7BF3F4A8" w14:textId="23D95257" w:rsidR="00A11CCE" w:rsidRPr="00C02FD0" w:rsidRDefault="008620D5" w:rsidP="00A11CCE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C02FD0">
              <w:rPr>
                <w:lang w:val="en-GB"/>
              </w:rPr>
              <w:t>Atropine</w:t>
            </w:r>
            <w:r w:rsidR="00771A97" w:rsidRPr="00C02FD0">
              <w:rPr>
                <w:lang w:val="en-GB"/>
              </w:rPr>
              <w:t xml:space="preserve"> (Moderate dose &gt;</w:t>
            </w:r>
            <w:r w:rsidRPr="00C02FD0">
              <w:rPr>
                <w:lang w:val="en-GB"/>
              </w:rPr>
              <w:t xml:space="preserve"> 0.</w:t>
            </w:r>
            <w:r w:rsidR="00771A97" w:rsidRPr="00C02FD0">
              <w:rPr>
                <w:lang w:val="en-GB"/>
              </w:rPr>
              <w:t>1</w:t>
            </w:r>
            <w:r w:rsidRPr="00C02FD0">
              <w:rPr>
                <w:lang w:val="en-GB"/>
              </w:rPr>
              <w:t>%</w:t>
            </w:r>
            <w:r w:rsidR="00771A97" w:rsidRPr="00C02FD0">
              <w:rPr>
                <w:lang w:val="en-GB"/>
              </w:rPr>
              <w:t xml:space="preserve">-0.5% </w:t>
            </w:r>
            <w:proofErr w:type="gramStart"/>
            <w:r w:rsidR="00771A97" w:rsidRPr="00C02FD0">
              <w:rPr>
                <w:lang w:val="en-GB"/>
              </w:rPr>
              <w:t>&lt;)</w:t>
            </w:r>
            <w:r w:rsidR="006C53EE">
              <w:rPr>
                <w:lang w:val="en-GB"/>
              </w:rPr>
              <w:t>*</w:t>
            </w:r>
            <w:proofErr w:type="gramEnd"/>
          </w:p>
        </w:tc>
        <w:sdt>
          <w:sdtPr>
            <w:rPr>
              <w:rFonts w:cstheme="minorHAnsi"/>
            </w:rPr>
            <w:id w:val="-14346677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8FDC8C4" w14:textId="77777777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590599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B0BEB3C" w14:textId="77777777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449704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34C2315" w14:textId="77777777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465323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AEA9EA5" w14:textId="77777777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291094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5D4D464" w14:textId="77777777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A11CCE" w:rsidRPr="00C02FD0" w14:paraId="70C487BF" w14:textId="77777777" w:rsidTr="00EA7522">
        <w:tc>
          <w:tcPr>
            <w:tcW w:w="1955" w:type="dxa"/>
          </w:tcPr>
          <w:p w14:paraId="3156B6D3" w14:textId="63389BC2" w:rsidR="00A11CCE" w:rsidRPr="00C02FD0" w:rsidRDefault="008620D5" w:rsidP="00A11CCE">
            <w:pPr>
              <w:suppressLineNumbers/>
              <w:jc w:val="center"/>
              <w:rPr>
                <w:rFonts w:cstheme="minorHAnsi"/>
              </w:rPr>
            </w:pPr>
            <w:r w:rsidRPr="00C02FD0">
              <w:rPr>
                <w:lang w:val="en-GB"/>
              </w:rPr>
              <w:t xml:space="preserve">Atropine </w:t>
            </w:r>
            <w:r w:rsidR="00771A97" w:rsidRPr="00C02FD0">
              <w:rPr>
                <w:lang w:val="en-GB"/>
              </w:rPr>
              <w:t>(Low dose &gt; 0.001</w:t>
            </w:r>
            <w:proofErr w:type="gramStart"/>
            <w:r w:rsidR="00771A97" w:rsidRPr="00C02FD0">
              <w:rPr>
                <w:lang w:val="en-GB"/>
              </w:rPr>
              <w:t>%)</w:t>
            </w:r>
            <w:r w:rsidR="006C53EE">
              <w:rPr>
                <w:lang w:val="en-GB"/>
              </w:rPr>
              <w:t>*</w:t>
            </w:r>
            <w:proofErr w:type="gramEnd"/>
          </w:p>
        </w:tc>
        <w:sdt>
          <w:sdtPr>
            <w:rPr>
              <w:rFonts w:cstheme="minorHAnsi"/>
            </w:rPr>
            <w:id w:val="197232446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6B07F30" w14:textId="69CBACA5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439947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C0C39AB" w14:textId="45AB22E3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288859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C0D17CF" w14:textId="51663C59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103644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D572D00" w14:textId="5A261306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7739761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46639CE" w14:textId="01B4AE37" w:rsidR="00A11CCE" w:rsidRPr="00C02FD0" w:rsidRDefault="00A11CCE" w:rsidP="00A11CCE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620D5" w:rsidRPr="0029699A" w14:paraId="3BEDF3A5" w14:textId="77777777" w:rsidTr="00EA7522">
        <w:tc>
          <w:tcPr>
            <w:tcW w:w="1955" w:type="dxa"/>
          </w:tcPr>
          <w:p w14:paraId="47BA398D" w14:textId="0DBC5E9C" w:rsidR="008620D5" w:rsidRPr="00C02FD0" w:rsidRDefault="008620D5" w:rsidP="008620D5">
            <w:pPr>
              <w:suppressLineNumbers/>
              <w:jc w:val="center"/>
              <w:rPr>
                <w:rFonts w:cstheme="minorHAnsi"/>
              </w:rPr>
            </w:pPr>
            <w:r w:rsidRPr="00C02FD0">
              <w:rPr>
                <w:lang w:val="en-GB"/>
              </w:rPr>
              <w:t>Cyclopentolate (1.0</w:t>
            </w:r>
            <w:proofErr w:type="gramStart"/>
            <w:r w:rsidRPr="00C02FD0">
              <w:rPr>
                <w:lang w:val="en-GB"/>
              </w:rPr>
              <w:t>%)</w:t>
            </w:r>
            <w:r w:rsidR="006C53EE">
              <w:rPr>
                <w:lang w:val="en-GB"/>
              </w:rPr>
              <w:t>*</w:t>
            </w:r>
            <w:proofErr w:type="gramEnd"/>
          </w:p>
        </w:tc>
        <w:sdt>
          <w:sdtPr>
            <w:rPr>
              <w:rFonts w:cstheme="minorHAnsi"/>
            </w:rPr>
            <w:id w:val="-2068012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E3EB502" w14:textId="60F94DA7" w:rsidR="008620D5" w:rsidRPr="00C02FD0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9721277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6B2DEF3" w14:textId="14C771D2" w:rsidR="008620D5" w:rsidRPr="00C02FD0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159789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71FE639" w14:textId="42663611" w:rsidR="008620D5" w:rsidRPr="00C02FD0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3319147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DCFD94C" w14:textId="66350D87" w:rsidR="008620D5" w:rsidRPr="00C02FD0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355978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9D0021C" w14:textId="1C54EEB4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 w:rsidRPr="00C02FD0"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620D5" w:rsidRPr="0029699A" w14:paraId="7441A722" w14:textId="77777777" w:rsidTr="00EA7522">
        <w:tc>
          <w:tcPr>
            <w:tcW w:w="1955" w:type="dxa"/>
          </w:tcPr>
          <w:p w14:paraId="11906273" w14:textId="0E864730" w:rsidR="008620D5" w:rsidRPr="006A7A48" w:rsidRDefault="008620D5" w:rsidP="008620D5">
            <w:pPr>
              <w:suppressLineNumbers/>
              <w:jc w:val="center"/>
            </w:pPr>
            <w:r w:rsidRPr="006A7A48">
              <w:rPr>
                <w:lang w:val="en-GB"/>
              </w:rPr>
              <w:t>Timolol</w:t>
            </w:r>
            <w:r w:rsidR="006C53EE">
              <w:rPr>
                <w:lang w:val="en-GB"/>
              </w:rPr>
              <w:t>*</w:t>
            </w:r>
          </w:p>
        </w:tc>
        <w:sdt>
          <w:sdtPr>
            <w:rPr>
              <w:rFonts w:cstheme="minorHAnsi"/>
            </w:rPr>
            <w:id w:val="6203479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B1D7E3C" w14:textId="654F36EE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4141358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580C74B" w14:textId="70543404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7332730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86A800F" w14:textId="695C6A19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751605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8BF83EF" w14:textId="195F3500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7698497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6354269" w14:textId="7480F466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620D5" w:rsidRPr="0029699A" w14:paraId="599ACD8B" w14:textId="77777777" w:rsidTr="00EA7522">
        <w:tc>
          <w:tcPr>
            <w:tcW w:w="1955" w:type="dxa"/>
          </w:tcPr>
          <w:p w14:paraId="162AAF2F" w14:textId="74EB10D7" w:rsidR="008620D5" w:rsidRPr="00547813" w:rsidRDefault="008620D5" w:rsidP="008620D5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isual </w:t>
            </w:r>
            <w:proofErr w:type="spellStart"/>
            <w:r>
              <w:rPr>
                <w:rFonts w:cstheme="minorHAnsi"/>
              </w:rPr>
              <w:t>therapy</w:t>
            </w:r>
            <w:proofErr w:type="spellEnd"/>
          </w:p>
        </w:tc>
        <w:sdt>
          <w:sdtPr>
            <w:rPr>
              <w:rFonts w:cstheme="minorHAnsi"/>
            </w:rPr>
            <w:id w:val="4637042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E8F59B7" w14:textId="2BE121C8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862587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C71B1CC" w14:textId="76D9B544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46632029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0BEC3BE" w14:textId="190BFA13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3879544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1680155" w14:textId="7B8574DA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9737433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E07BAED" w14:textId="49E0DA1D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620D5" w:rsidRPr="0029699A" w14:paraId="7B8969E0" w14:textId="77777777" w:rsidTr="00EA7522">
        <w:tc>
          <w:tcPr>
            <w:tcW w:w="1955" w:type="dxa"/>
          </w:tcPr>
          <w:p w14:paraId="3C5C026C" w14:textId="33D8AB96" w:rsidR="008620D5" w:rsidRPr="00547813" w:rsidRDefault="008620D5" w:rsidP="008620D5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Eye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exercises</w:t>
            </w:r>
            <w:proofErr w:type="spellEnd"/>
          </w:p>
        </w:tc>
        <w:sdt>
          <w:sdtPr>
            <w:rPr>
              <w:rFonts w:cstheme="minorHAnsi"/>
            </w:rPr>
            <w:id w:val="13407428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0D5CFAA" w14:textId="3DC9D2D2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7719802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58C6BDA" w14:textId="31DCC2B0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15819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7123B6C" w14:textId="7D25A77C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3936324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17E850A" w14:textId="2897402D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631301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DC28C34" w14:textId="4D85C933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620D5" w:rsidRPr="0029699A" w14:paraId="46296605" w14:textId="77777777" w:rsidTr="00EA7522">
        <w:tc>
          <w:tcPr>
            <w:tcW w:w="1955" w:type="dxa"/>
          </w:tcPr>
          <w:p w14:paraId="4ACA9C0D" w14:textId="680A66F3" w:rsidR="008620D5" w:rsidRPr="00547813" w:rsidRDefault="008620D5" w:rsidP="008620D5">
            <w:pPr>
              <w:suppressLineNumbers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Visual </w:t>
            </w:r>
            <w:proofErr w:type="spellStart"/>
            <w:r>
              <w:rPr>
                <w:rFonts w:cstheme="minorHAnsi"/>
              </w:rPr>
              <w:t>hygiene</w:t>
            </w:r>
            <w:proofErr w:type="spellEnd"/>
          </w:p>
        </w:tc>
        <w:sdt>
          <w:sdtPr>
            <w:rPr>
              <w:rFonts w:cstheme="minorHAnsi"/>
            </w:rPr>
            <w:id w:val="-18745214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9D18B38" w14:textId="2D248A02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40776132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6D6BDC8" w14:textId="16A1E7DC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342852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73B84B7" w14:textId="5C48A30F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361898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15F18E8" w14:textId="69A462DE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185369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84B2725" w14:textId="6271D87B" w:rsidR="008620D5" w:rsidRDefault="008620D5" w:rsidP="008620D5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8620D5" w:rsidRPr="0029699A" w14:paraId="09A107A3" w14:textId="77777777" w:rsidTr="00EA7522">
        <w:tc>
          <w:tcPr>
            <w:tcW w:w="1955" w:type="dxa"/>
          </w:tcPr>
          <w:p w14:paraId="33EBF6C1" w14:textId="3ACAD405" w:rsidR="008620D5" w:rsidRPr="00A11CCE" w:rsidRDefault="008620D5" w:rsidP="008620D5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A11CCE">
              <w:rPr>
                <w:rFonts w:cstheme="minorHAnsi"/>
                <w:lang w:val="en-GB"/>
              </w:rPr>
              <w:t>Advise to increase time s</w:t>
            </w:r>
            <w:r>
              <w:rPr>
                <w:rFonts w:cstheme="minorHAnsi"/>
                <w:lang w:val="en-GB"/>
              </w:rPr>
              <w:t>pent outdoors</w:t>
            </w:r>
          </w:p>
        </w:tc>
        <w:sdt>
          <w:sdtPr>
            <w:rPr>
              <w:rFonts w:cstheme="minorHAnsi"/>
            </w:rPr>
            <w:id w:val="-17018579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E660D18" w14:textId="4F2CA069" w:rsidR="008620D5" w:rsidRPr="00A11CCE" w:rsidRDefault="008620D5" w:rsidP="008620D5">
                <w:pPr>
                  <w:suppressLineNumbers/>
                  <w:jc w:val="center"/>
                  <w:rPr>
                    <w:rFonts w:cstheme="minorHAnsi"/>
                    <w:lang w:val="en-GB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564463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C1160C2" w14:textId="5892CA21" w:rsidR="008620D5" w:rsidRPr="00A11CCE" w:rsidRDefault="008620D5" w:rsidP="008620D5">
                <w:pPr>
                  <w:suppressLineNumbers/>
                  <w:jc w:val="center"/>
                  <w:rPr>
                    <w:rFonts w:cstheme="minorHAnsi"/>
                    <w:lang w:val="en-GB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659328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1B9C2E0" w14:textId="1261449C" w:rsidR="008620D5" w:rsidRPr="00A11CCE" w:rsidRDefault="008620D5" w:rsidP="008620D5">
                <w:pPr>
                  <w:suppressLineNumbers/>
                  <w:jc w:val="center"/>
                  <w:rPr>
                    <w:rFonts w:cstheme="minorHAnsi"/>
                    <w:lang w:val="en-GB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4724815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E75E165" w14:textId="3891C860" w:rsidR="008620D5" w:rsidRPr="00A11CCE" w:rsidRDefault="008620D5" w:rsidP="008620D5">
                <w:pPr>
                  <w:suppressLineNumbers/>
                  <w:jc w:val="center"/>
                  <w:rPr>
                    <w:rFonts w:cstheme="minorHAnsi"/>
                    <w:lang w:val="en-GB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1345225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B54A73F" w14:textId="4BC0CB17" w:rsidR="008620D5" w:rsidRPr="00A11CCE" w:rsidRDefault="008620D5" w:rsidP="008620D5">
                <w:pPr>
                  <w:suppressLineNumbers/>
                  <w:jc w:val="center"/>
                  <w:rPr>
                    <w:rFonts w:cstheme="minorHAnsi"/>
                    <w:lang w:val="en-GB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</w:tbl>
    <w:p w14:paraId="06E2058E" w14:textId="5D994ABF" w:rsidR="009A2885" w:rsidRDefault="006C53EE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*Pharmacological treatment </w:t>
      </w:r>
      <w:r w:rsidRPr="00835678">
        <w:rPr>
          <w:rFonts w:cstheme="minorHAnsi"/>
          <w:lang w:val="en-US"/>
        </w:rPr>
        <w:t>must be prescribe</w:t>
      </w:r>
      <w:r>
        <w:rPr>
          <w:rFonts w:cstheme="minorHAnsi"/>
          <w:lang w:val="en-US"/>
        </w:rPr>
        <w:t xml:space="preserve">d by </w:t>
      </w:r>
      <w:r w:rsidRPr="00835678">
        <w:rPr>
          <w:rFonts w:cstheme="minorHAnsi"/>
          <w:lang w:val="en-US"/>
        </w:rPr>
        <w:t xml:space="preserve">an </w:t>
      </w:r>
      <w:r>
        <w:rPr>
          <w:rFonts w:cstheme="minorHAnsi"/>
          <w:lang w:val="en-US"/>
        </w:rPr>
        <w:t>ophthalmologist</w:t>
      </w:r>
    </w:p>
    <w:p w14:paraId="1AB82974" w14:textId="289276EF" w:rsidR="00797FAF" w:rsidRDefault="00C02FD0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12. </w:t>
      </w:r>
      <w:r w:rsidR="005C7332" w:rsidRPr="005C7332">
        <w:rPr>
          <w:rFonts w:asciiTheme="minorHAnsi" w:hAnsiTheme="minorHAnsi" w:cstheme="minorHAnsi"/>
        </w:rPr>
        <w:t>In your workplace, do you collaborate with an ophthalmologist who prescribes pharmacological treatment for myopia control?</w:t>
      </w:r>
    </w:p>
    <w:p w14:paraId="5B82965D" w14:textId="47003E91" w:rsidR="00797FAF" w:rsidRPr="009A2885" w:rsidRDefault="00797FAF" w:rsidP="00797FAF">
      <w:pPr>
        <w:numPr>
          <w:ilvl w:val="0"/>
          <w:numId w:val="36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Yes</w:t>
      </w:r>
      <w:r w:rsidR="00F52FD0">
        <w:rPr>
          <w:rFonts w:asciiTheme="minorHAnsi" w:hAnsiTheme="minorHAnsi" w:cstheme="minorHAnsi"/>
        </w:rPr>
        <w:t>*</w:t>
      </w:r>
    </w:p>
    <w:p w14:paraId="3BCF58EF" w14:textId="77777777" w:rsidR="00797FAF" w:rsidRPr="00976698" w:rsidRDefault="00797FAF" w:rsidP="00797FAF">
      <w:pPr>
        <w:numPr>
          <w:ilvl w:val="0"/>
          <w:numId w:val="36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No</w:t>
      </w:r>
    </w:p>
    <w:p w14:paraId="2D6436F1" w14:textId="7F86F856" w:rsidR="00F11B37" w:rsidRDefault="00F52FD0" w:rsidP="00F11B37">
      <w:pPr>
        <w:suppressLineNumbers/>
        <w:spacing w:line="240" w:lineRule="auto"/>
        <w:jc w:val="both"/>
        <w:rPr>
          <w:rFonts w:asciiTheme="minorHAnsi" w:hAnsiTheme="minorHAnsi" w:cstheme="minorHAnsi"/>
          <w:b/>
          <w:bCs/>
          <w:u w:val="single"/>
        </w:rPr>
      </w:pPr>
      <w:r w:rsidRPr="00893709">
        <w:rPr>
          <w:rFonts w:asciiTheme="minorHAnsi" w:hAnsiTheme="minorHAnsi" w:cstheme="minorHAnsi"/>
          <w:u w:val="single"/>
        </w:rPr>
        <w:t>I</w:t>
      </w:r>
      <w:r w:rsidR="005C7332">
        <w:rPr>
          <w:rFonts w:asciiTheme="minorHAnsi" w:hAnsiTheme="minorHAnsi" w:cstheme="minorHAnsi"/>
          <w:u w:val="single"/>
        </w:rPr>
        <w:t>f</w:t>
      </w:r>
      <w:r w:rsidRPr="00893709">
        <w:rPr>
          <w:rFonts w:asciiTheme="minorHAnsi" w:hAnsiTheme="minorHAnsi" w:cstheme="minorHAnsi"/>
          <w:u w:val="single"/>
        </w:rPr>
        <w:t xml:space="preserve"> </w:t>
      </w:r>
      <w:r w:rsidR="006C53EE" w:rsidRPr="00893709">
        <w:rPr>
          <w:rFonts w:asciiTheme="minorHAnsi" w:hAnsiTheme="minorHAnsi" w:cstheme="minorHAnsi"/>
          <w:u w:val="single"/>
        </w:rPr>
        <w:t>yes</w:t>
      </w:r>
      <w:r w:rsidRPr="00893709">
        <w:rPr>
          <w:rFonts w:asciiTheme="minorHAnsi" w:hAnsiTheme="minorHAnsi" w:cstheme="minorHAnsi"/>
          <w:u w:val="single"/>
        </w:rPr>
        <w:t xml:space="preserve">, </w:t>
      </w:r>
      <w:r w:rsidR="00893709" w:rsidRPr="00893709">
        <w:rPr>
          <w:rFonts w:asciiTheme="minorHAnsi" w:hAnsiTheme="minorHAnsi" w:cstheme="minorHAnsi"/>
          <w:u w:val="single"/>
        </w:rPr>
        <w:t xml:space="preserve">answer these 3 questions </w:t>
      </w:r>
      <w:r w:rsidRPr="00893709">
        <w:rPr>
          <w:rFonts w:asciiTheme="minorHAnsi" w:hAnsiTheme="minorHAnsi" w:cstheme="minorHAnsi"/>
          <w:u w:val="single"/>
        </w:rPr>
        <w:t>(Only f</w:t>
      </w:r>
      <w:r w:rsidR="00797FAF" w:rsidRPr="00893709">
        <w:rPr>
          <w:rFonts w:asciiTheme="minorHAnsi" w:hAnsiTheme="minorHAnsi" w:cstheme="minorHAnsi"/>
          <w:u w:val="single"/>
        </w:rPr>
        <w:t xml:space="preserve">or optometrists </w:t>
      </w:r>
      <w:r w:rsidR="005C7332">
        <w:rPr>
          <w:rFonts w:asciiTheme="minorHAnsi" w:hAnsiTheme="minorHAnsi" w:cstheme="minorHAnsi"/>
          <w:u w:val="single"/>
        </w:rPr>
        <w:t>collaborating with an ophthalmologist who prescribes</w:t>
      </w:r>
      <w:r w:rsidR="00797FAF" w:rsidRPr="00893709">
        <w:rPr>
          <w:rFonts w:asciiTheme="minorHAnsi" w:hAnsiTheme="minorHAnsi" w:cstheme="minorHAnsi"/>
          <w:u w:val="single"/>
        </w:rPr>
        <w:t xml:space="preserve"> pharmacological treatments for myopia control</w:t>
      </w:r>
      <w:r w:rsidRPr="00893709">
        <w:rPr>
          <w:rFonts w:asciiTheme="minorHAnsi" w:hAnsiTheme="minorHAnsi" w:cstheme="minorHAnsi"/>
          <w:u w:val="single"/>
        </w:rPr>
        <w:t>)</w:t>
      </w:r>
      <w:r w:rsidR="00F11B37" w:rsidRPr="00893709">
        <w:rPr>
          <w:rFonts w:asciiTheme="minorHAnsi" w:hAnsiTheme="minorHAnsi" w:cstheme="minorHAnsi"/>
          <w:u w:val="single"/>
        </w:rPr>
        <w:t>.</w:t>
      </w:r>
    </w:p>
    <w:p w14:paraId="40E5C260" w14:textId="2CC43667" w:rsidR="00F11B37" w:rsidRDefault="003232C3" w:rsidP="00B16F29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</w:t>
      </w:r>
      <w:r w:rsidR="00C02FD0">
        <w:rPr>
          <w:rFonts w:asciiTheme="minorHAnsi" w:hAnsiTheme="minorHAnsi" w:cstheme="minorHAnsi"/>
        </w:rPr>
        <w:t xml:space="preserve">. </w:t>
      </w:r>
      <w:r w:rsidR="005C7332" w:rsidRPr="005C7332">
        <w:rPr>
          <w:rFonts w:asciiTheme="minorHAnsi" w:hAnsiTheme="minorHAnsi" w:cstheme="minorHAnsi"/>
        </w:rPr>
        <w:t>What is the earliest age at which pharmacological drops are prescribed to treat myopia progression?</w:t>
      </w:r>
    </w:p>
    <w:p w14:paraId="4FBFD13B" w14:textId="0CCAB162" w:rsidR="00F11B37" w:rsidRDefault="00F11B37" w:rsidP="00B16F29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p w14:paraId="5703B41F" w14:textId="308048E3" w:rsidR="00F11B37" w:rsidRDefault="003232C3" w:rsidP="00B16F29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b</w:t>
      </w:r>
      <w:r w:rsidR="00C02FD0">
        <w:rPr>
          <w:rFonts w:asciiTheme="minorHAnsi" w:hAnsiTheme="minorHAnsi" w:cstheme="minorHAnsi"/>
        </w:rPr>
        <w:t xml:space="preserve">. </w:t>
      </w:r>
      <w:r w:rsidR="00797FAF" w:rsidRPr="00797FAF">
        <w:rPr>
          <w:rFonts w:asciiTheme="minorHAnsi" w:hAnsiTheme="minorHAnsi" w:cstheme="minorHAnsi"/>
        </w:rPr>
        <w:t xml:space="preserve">What type of eye drops </w:t>
      </w:r>
      <w:r w:rsidR="005C7332">
        <w:rPr>
          <w:rFonts w:asciiTheme="minorHAnsi" w:hAnsiTheme="minorHAnsi" w:cstheme="minorHAnsi"/>
        </w:rPr>
        <w:t>are</w:t>
      </w:r>
      <w:r w:rsidR="00797FAF" w:rsidRPr="00797FAF">
        <w:rPr>
          <w:rFonts w:asciiTheme="minorHAnsi" w:hAnsiTheme="minorHAnsi" w:cstheme="minorHAnsi"/>
        </w:rPr>
        <w:t xml:space="preserve"> most commonly use? (Please select multiple options, if applicable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932"/>
      </w:tblGrid>
      <w:tr w:rsidR="000D401B" w:rsidRPr="00BE21DF" w14:paraId="5DAF2134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-81541745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677BC28" w14:textId="77777777" w:rsidR="000D401B" w:rsidRPr="00BE21DF" w:rsidRDefault="000D401B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1A7A377B" w14:textId="18261F55" w:rsidR="000D401B" w:rsidRPr="00BE21DF" w:rsidRDefault="000D401B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tropine 0.01%</w:t>
            </w:r>
          </w:p>
        </w:tc>
      </w:tr>
      <w:tr w:rsidR="000D401B" w:rsidRPr="00BE21DF" w14:paraId="2044C05A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-114372396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299B896" w14:textId="77777777" w:rsidR="000D401B" w:rsidRPr="00BE21DF" w:rsidRDefault="000D401B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7E4B0D28" w14:textId="28E17435" w:rsidR="000D401B" w:rsidRPr="00BE21DF" w:rsidRDefault="000D401B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tropine 0.5%</w:t>
            </w:r>
          </w:p>
        </w:tc>
      </w:tr>
      <w:tr w:rsidR="000D401B" w:rsidRPr="00BE21DF" w14:paraId="3ED88D5F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-177925171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8940A40" w14:textId="77777777" w:rsidR="000D401B" w:rsidRPr="00BE21DF" w:rsidRDefault="000D401B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3259ECA7" w14:textId="43C8BED9" w:rsidR="000D401B" w:rsidRPr="00BE21DF" w:rsidRDefault="000D401B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tropine 1%</w:t>
            </w:r>
          </w:p>
        </w:tc>
      </w:tr>
      <w:tr w:rsidR="000D401B" w:rsidRPr="00771A97" w14:paraId="479C912E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-26037385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4B45306" w14:textId="77777777" w:rsidR="000D401B" w:rsidRPr="00BE21DF" w:rsidRDefault="000D401B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64E1DB07" w14:textId="5D4F0258" w:rsidR="000D401B" w:rsidRPr="00771A97" w:rsidRDefault="000D401B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irenzepine</w:t>
            </w:r>
          </w:p>
        </w:tc>
      </w:tr>
      <w:tr w:rsidR="000D401B" w:rsidRPr="00771A97" w14:paraId="174E51BE" w14:textId="77777777" w:rsidTr="000D401B">
        <w:tc>
          <w:tcPr>
            <w:tcW w:w="562" w:type="dxa"/>
          </w:tcPr>
          <w:sdt>
            <w:sdtPr>
              <w:rPr>
                <w:rFonts w:cstheme="minorHAnsi"/>
              </w:rPr>
              <w:id w:val="-19338112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C7A724B" w14:textId="77777777" w:rsidR="000D401B" w:rsidRPr="00BE21DF" w:rsidRDefault="000D401B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607F8641" w14:textId="085B1954" w:rsidR="000D401B" w:rsidRPr="00771A97" w:rsidRDefault="000D401B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Ciclopentolate</w:t>
            </w:r>
            <w:proofErr w:type="spellEnd"/>
            <w:r>
              <w:rPr>
                <w:rFonts w:cstheme="minorHAnsi"/>
                <w:lang w:val="en-GB"/>
              </w:rPr>
              <w:t xml:space="preserve"> 1%</w:t>
            </w:r>
          </w:p>
        </w:tc>
      </w:tr>
      <w:tr w:rsidR="000D401B" w:rsidRPr="00771A97" w14:paraId="1BCD9518" w14:textId="77777777" w:rsidTr="000D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cstheme="minorHAnsi"/>
              </w:rPr>
              <w:id w:val="113822008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DC08611" w14:textId="03529E0D" w:rsidR="000D401B" w:rsidRPr="00BE21DF" w:rsidRDefault="000D401B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  <w:tcBorders>
              <w:top w:val="nil"/>
              <w:left w:val="nil"/>
              <w:bottom w:val="nil"/>
              <w:right w:val="nil"/>
            </w:tcBorders>
          </w:tcPr>
          <w:p w14:paraId="2DE3EB7B" w14:textId="55B1D622" w:rsidR="000D401B" w:rsidRPr="00771A97" w:rsidRDefault="000D401B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ropicamide</w:t>
            </w:r>
          </w:p>
        </w:tc>
      </w:tr>
      <w:tr w:rsidR="000D401B" w:rsidRPr="00771A97" w14:paraId="3C2F1F56" w14:textId="77777777" w:rsidTr="000D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cstheme="minorHAnsi"/>
              </w:rPr>
              <w:id w:val="-37038088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8DD712B" w14:textId="77777777" w:rsidR="000D401B" w:rsidRPr="00BE21DF" w:rsidRDefault="000D401B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  <w:tcBorders>
              <w:top w:val="nil"/>
              <w:left w:val="nil"/>
              <w:bottom w:val="nil"/>
              <w:right w:val="nil"/>
            </w:tcBorders>
          </w:tcPr>
          <w:p w14:paraId="224B41FC" w14:textId="12AFFCCB" w:rsidR="000D401B" w:rsidRPr="00771A97" w:rsidRDefault="000D401B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Timolol</w:t>
            </w:r>
          </w:p>
        </w:tc>
      </w:tr>
      <w:tr w:rsidR="000D401B" w:rsidRPr="00771A97" w14:paraId="365623C1" w14:textId="77777777" w:rsidTr="000D40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sdt>
            <w:sdtPr>
              <w:rPr>
                <w:rFonts w:cstheme="minorHAnsi"/>
              </w:rPr>
              <w:id w:val="-172767768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5A2B934" w14:textId="77777777" w:rsidR="000D401B" w:rsidRPr="00BE21DF" w:rsidRDefault="000D401B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  <w:tcBorders>
              <w:top w:val="nil"/>
              <w:left w:val="nil"/>
              <w:bottom w:val="nil"/>
              <w:right w:val="nil"/>
            </w:tcBorders>
          </w:tcPr>
          <w:p w14:paraId="6EA7CC51" w14:textId="4F0F544F" w:rsidR="000D401B" w:rsidRPr="00771A97" w:rsidRDefault="00322172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Other</w:t>
            </w:r>
          </w:p>
        </w:tc>
      </w:tr>
    </w:tbl>
    <w:p w14:paraId="667EE6AC" w14:textId="1691885F" w:rsidR="00F11B37" w:rsidRDefault="00F11B37" w:rsidP="00B16F29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p w14:paraId="6829682B" w14:textId="7BF94803" w:rsidR="00C02FD0" w:rsidRDefault="003232C3" w:rsidP="00B16F29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</w:t>
      </w:r>
      <w:r w:rsidR="00C02FD0">
        <w:rPr>
          <w:rFonts w:asciiTheme="minorHAnsi" w:hAnsiTheme="minorHAnsi" w:cstheme="minorHAnsi"/>
        </w:rPr>
        <w:t xml:space="preserve">. </w:t>
      </w:r>
      <w:r w:rsidR="005C7332" w:rsidRPr="005C7332">
        <w:rPr>
          <w:rFonts w:asciiTheme="minorHAnsi" w:hAnsiTheme="minorHAnsi" w:cstheme="minorHAnsi"/>
        </w:rPr>
        <w:t>If a patient has discontinued treatment, has he/she experienced a rebound effect?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932"/>
      </w:tblGrid>
      <w:tr w:rsidR="00C02FD0" w:rsidRPr="00BE21DF" w14:paraId="7DEAFDA8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75687737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7D340B1" w14:textId="77777777" w:rsidR="00C02FD0" w:rsidRPr="00BE21DF" w:rsidRDefault="00C02FD0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5E65AEAD" w14:textId="7E5869E6" w:rsidR="00C02FD0" w:rsidRPr="00BE21DF" w:rsidRDefault="00C02FD0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</w:t>
            </w:r>
          </w:p>
        </w:tc>
      </w:tr>
      <w:tr w:rsidR="00C02FD0" w:rsidRPr="00BE21DF" w14:paraId="11209D8C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-21444167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B121BEE" w14:textId="77777777" w:rsidR="00C02FD0" w:rsidRPr="00BE21DF" w:rsidRDefault="00C02FD0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40C643B7" w14:textId="54A8723A" w:rsidR="00C02FD0" w:rsidRPr="00BE21DF" w:rsidRDefault="00C02FD0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</w:t>
            </w:r>
          </w:p>
        </w:tc>
      </w:tr>
      <w:tr w:rsidR="00C02FD0" w:rsidRPr="00BE21DF" w14:paraId="33334ED0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191589729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B48C413" w14:textId="77777777" w:rsidR="00C02FD0" w:rsidRPr="00BE21DF" w:rsidRDefault="00C02FD0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2196D9EE" w14:textId="485C044C" w:rsidR="00C02FD0" w:rsidRPr="00BE21DF" w:rsidRDefault="00C02FD0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C02FD0">
              <w:rPr>
                <w:rFonts w:cstheme="minorHAnsi"/>
                <w:lang w:val="en-GB"/>
              </w:rPr>
              <w:t>None of my patients have discontinued their treatment</w:t>
            </w:r>
          </w:p>
        </w:tc>
      </w:tr>
    </w:tbl>
    <w:p w14:paraId="02C6F89B" w14:textId="77777777" w:rsidR="00F52FD0" w:rsidRDefault="00F52FD0" w:rsidP="00B040DF">
      <w:pPr>
        <w:suppressLineNumbers/>
        <w:spacing w:line="240" w:lineRule="auto"/>
        <w:jc w:val="both"/>
        <w:rPr>
          <w:rFonts w:asciiTheme="minorHAnsi" w:hAnsiTheme="minorHAnsi" w:cstheme="minorHAnsi"/>
          <w:b/>
          <w:bCs/>
          <w:u w:val="single"/>
        </w:rPr>
      </w:pPr>
    </w:p>
    <w:p w14:paraId="10EF3791" w14:textId="77777777" w:rsidR="00F52FD0" w:rsidRDefault="00F52FD0" w:rsidP="00F52FD0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lastRenderedPageBreak/>
        <w:t xml:space="preserve">13. </w:t>
      </w:r>
      <w:r w:rsidRPr="00797FAF">
        <w:rPr>
          <w:rFonts w:asciiTheme="minorHAnsi" w:hAnsiTheme="minorHAnsi" w:cstheme="minorHAnsi"/>
        </w:rPr>
        <w:t xml:space="preserve">Where you work, do you prescribe </w:t>
      </w:r>
      <w:r>
        <w:rPr>
          <w:rFonts w:asciiTheme="minorHAnsi" w:hAnsiTheme="minorHAnsi" w:cstheme="minorHAnsi"/>
        </w:rPr>
        <w:t>optometric (contact lenses or spectacles)</w:t>
      </w:r>
      <w:r w:rsidRPr="00797FAF">
        <w:rPr>
          <w:rFonts w:asciiTheme="minorHAnsi" w:hAnsiTheme="minorHAnsi" w:cstheme="minorHAnsi"/>
        </w:rPr>
        <w:t xml:space="preserve"> treatment for myopia control?</w:t>
      </w:r>
    </w:p>
    <w:p w14:paraId="44338207" w14:textId="7FD1A20C" w:rsidR="00F52FD0" w:rsidRPr="009A2885" w:rsidRDefault="00F52FD0" w:rsidP="00F52FD0">
      <w:pPr>
        <w:numPr>
          <w:ilvl w:val="0"/>
          <w:numId w:val="37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Yes*</w:t>
      </w:r>
    </w:p>
    <w:p w14:paraId="071023E8" w14:textId="77777777" w:rsidR="00F52FD0" w:rsidRPr="00976698" w:rsidRDefault="00F52FD0" w:rsidP="00F52FD0">
      <w:pPr>
        <w:numPr>
          <w:ilvl w:val="0"/>
          <w:numId w:val="37"/>
        </w:numPr>
        <w:suppressLineNumbers/>
        <w:spacing w:line="240" w:lineRule="auto"/>
        <w:jc w:val="both"/>
        <w:rPr>
          <w:rFonts w:asciiTheme="minorHAnsi" w:hAnsiTheme="minorHAnsi" w:cstheme="minorHAnsi"/>
          <w:bCs/>
        </w:rPr>
      </w:pPr>
      <w:r>
        <w:rPr>
          <w:rFonts w:asciiTheme="minorHAnsi" w:hAnsiTheme="minorHAnsi" w:cstheme="minorHAnsi"/>
        </w:rPr>
        <w:t>No</w:t>
      </w:r>
    </w:p>
    <w:p w14:paraId="1E9197E9" w14:textId="77777777" w:rsidR="00893709" w:rsidRDefault="00893709" w:rsidP="00B040DF">
      <w:pPr>
        <w:suppressLineNumbers/>
        <w:spacing w:line="240" w:lineRule="auto"/>
        <w:jc w:val="both"/>
        <w:rPr>
          <w:rFonts w:asciiTheme="minorHAnsi" w:hAnsiTheme="minorHAnsi" w:cstheme="minorHAnsi"/>
          <w:u w:val="single"/>
        </w:rPr>
      </w:pPr>
    </w:p>
    <w:p w14:paraId="572319A1" w14:textId="311896C2" w:rsidR="00B040DF" w:rsidRPr="00893709" w:rsidRDefault="00893709" w:rsidP="00B040DF">
      <w:pPr>
        <w:suppressLineNumbers/>
        <w:spacing w:line="240" w:lineRule="auto"/>
        <w:jc w:val="both"/>
        <w:rPr>
          <w:rFonts w:asciiTheme="minorHAnsi" w:hAnsiTheme="minorHAnsi" w:cstheme="minorHAnsi"/>
          <w:u w:val="single"/>
        </w:rPr>
      </w:pPr>
      <w:r w:rsidRPr="00893709">
        <w:rPr>
          <w:rFonts w:asciiTheme="minorHAnsi" w:hAnsiTheme="minorHAnsi" w:cstheme="minorHAnsi"/>
          <w:u w:val="single"/>
        </w:rPr>
        <w:t xml:space="preserve">Is Yes, answer these 3 questions </w:t>
      </w:r>
      <w:r w:rsidR="00F52FD0" w:rsidRPr="00893709">
        <w:rPr>
          <w:rFonts w:asciiTheme="minorHAnsi" w:hAnsiTheme="minorHAnsi" w:cstheme="minorHAnsi"/>
          <w:u w:val="single"/>
        </w:rPr>
        <w:t>(Only f</w:t>
      </w:r>
      <w:r w:rsidR="00B040DF" w:rsidRPr="00893709">
        <w:rPr>
          <w:rFonts w:asciiTheme="minorHAnsi" w:hAnsiTheme="minorHAnsi" w:cstheme="minorHAnsi"/>
          <w:u w:val="single"/>
        </w:rPr>
        <w:t>or optometrists using optometric treatments for myopia control</w:t>
      </w:r>
      <w:r w:rsidR="00F52FD0" w:rsidRPr="00893709">
        <w:rPr>
          <w:rFonts w:asciiTheme="minorHAnsi" w:hAnsiTheme="minorHAnsi" w:cstheme="minorHAnsi"/>
          <w:u w:val="single"/>
        </w:rPr>
        <w:t>)</w:t>
      </w:r>
      <w:r w:rsidR="00B040DF" w:rsidRPr="00893709">
        <w:rPr>
          <w:rFonts w:asciiTheme="minorHAnsi" w:hAnsiTheme="minorHAnsi" w:cstheme="minorHAnsi"/>
          <w:u w:val="single"/>
        </w:rPr>
        <w:t>.</w:t>
      </w:r>
    </w:p>
    <w:p w14:paraId="789B1E89" w14:textId="0772437F" w:rsidR="00B040DF" w:rsidRDefault="003232C3" w:rsidP="00B040DF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a</w:t>
      </w:r>
      <w:r w:rsidR="00B040DF">
        <w:rPr>
          <w:rFonts w:asciiTheme="minorHAnsi" w:hAnsiTheme="minorHAnsi" w:cstheme="minorHAnsi"/>
        </w:rPr>
        <w:t xml:space="preserve">. </w:t>
      </w:r>
      <w:r w:rsidR="00B040DF" w:rsidRPr="00797FAF">
        <w:rPr>
          <w:rFonts w:asciiTheme="minorHAnsi" w:hAnsiTheme="minorHAnsi" w:cstheme="minorHAnsi"/>
        </w:rPr>
        <w:t xml:space="preserve">What is the youngest age at which you prescribe </w:t>
      </w:r>
      <w:r w:rsidR="00B040DF">
        <w:rPr>
          <w:rFonts w:asciiTheme="minorHAnsi" w:hAnsiTheme="minorHAnsi" w:cstheme="minorHAnsi"/>
        </w:rPr>
        <w:t xml:space="preserve">pharmacological </w:t>
      </w:r>
      <w:r w:rsidR="00B040DF" w:rsidRPr="00797FAF">
        <w:rPr>
          <w:rFonts w:asciiTheme="minorHAnsi" w:hAnsiTheme="minorHAnsi" w:cstheme="minorHAnsi"/>
        </w:rPr>
        <w:t>drops to treat myopia progression?</w:t>
      </w:r>
    </w:p>
    <w:p w14:paraId="6F93DCEA" w14:textId="2D58A915" w:rsidR="00C02FD0" w:rsidRDefault="00C02FD0" w:rsidP="00B16F29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p w14:paraId="3D5B6165" w14:textId="601ED84C" w:rsidR="00B040DF" w:rsidRDefault="00B040DF" w:rsidP="00B16F29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p w14:paraId="1A5CB753" w14:textId="7F09DAFC" w:rsidR="00EA31DE" w:rsidRDefault="003232C3" w:rsidP="00B16F29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 w:rsidRPr="00196408">
        <w:rPr>
          <w:rFonts w:asciiTheme="minorHAnsi" w:hAnsiTheme="minorHAnsi" w:cstheme="minorHAnsi"/>
        </w:rPr>
        <w:t>b</w:t>
      </w:r>
      <w:r w:rsidR="00F52FD0" w:rsidRPr="00196408">
        <w:rPr>
          <w:rFonts w:asciiTheme="minorHAnsi" w:hAnsiTheme="minorHAnsi" w:cstheme="minorHAnsi"/>
        </w:rPr>
        <w:t xml:space="preserve">. </w:t>
      </w:r>
      <w:r w:rsidR="00EA31DE" w:rsidRPr="00196408">
        <w:rPr>
          <w:rFonts w:asciiTheme="minorHAnsi" w:hAnsiTheme="minorHAnsi" w:cstheme="minorHAnsi"/>
        </w:rPr>
        <w:t>What type of optometric treatment do you most commonly use? (Please select multiple options, if applicable)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932"/>
      </w:tblGrid>
      <w:tr w:rsidR="00937D26" w:rsidRPr="00BE21DF" w14:paraId="55419014" w14:textId="77777777" w:rsidTr="003A7BA4">
        <w:tc>
          <w:tcPr>
            <w:tcW w:w="562" w:type="dxa"/>
          </w:tcPr>
          <w:sdt>
            <w:sdtPr>
              <w:rPr>
                <w:rFonts w:cstheme="minorHAnsi"/>
              </w:rPr>
              <w:id w:val="120505908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A963E48" w14:textId="77777777" w:rsidR="00937D26" w:rsidRPr="00BE21DF" w:rsidRDefault="00937D26" w:rsidP="00937D26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20E03AEE" w14:textId="30680C05" w:rsidR="00937D26" w:rsidRPr="00BE21DF" w:rsidRDefault="00937D26" w:rsidP="00937D26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6A7A48">
              <w:rPr>
                <w:lang w:val="en-GB"/>
              </w:rPr>
              <w:t>Soft contact lenses (full correction)</w:t>
            </w:r>
          </w:p>
        </w:tc>
      </w:tr>
      <w:tr w:rsidR="00100C81" w:rsidRPr="00BE21DF" w14:paraId="299A5247" w14:textId="77777777" w:rsidTr="003A7BA4">
        <w:tc>
          <w:tcPr>
            <w:tcW w:w="562" w:type="dxa"/>
          </w:tcPr>
          <w:sdt>
            <w:sdtPr>
              <w:rPr>
                <w:rFonts w:cstheme="minorHAnsi"/>
              </w:rPr>
              <w:id w:val="57369817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F414461" w14:textId="77777777" w:rsidR="00100C81" w:rsidRPr="00BE21DF" w:rsidRDefault="00100C81" w:rsidP="00100C81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15E91369" w14:textId="5AD1AAB6" w:rsidR="00100C81" w:rsidRPr="00BE21DF" w:rsidRDefault="00100C81" w:rsidP="00100C81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6A7A48">
              <w:rPr>
                <w:lang w:val="en-GB"/>
              </w:rPr>
              <w:t>Bifocal soft contact lenses</w:t>
            </w:r>
          </w:p>
        </w:tc>
      </w:tr>
      <w:tr w:rsidR="00C267EE" w:rsidRPr="00BE21DF" w14:paraId="539FF8F2" w14:textId="77777777" w:rsidTr="003A7BA4">
        <w:tc>
          <w:tcPr>
            <w:tcW w:w="562" w:type="dxa"/>
          </w:tcPr>
          <w:sdt>
            <w:sdtPr>
              <w:rPr>
                <w:rFonts w:cstheme="minorHAnsi"/>
              </w:rPr>
              <w:id w:val="262426827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20532AF0" w14:textId="77777777" w:rsidR="00C267EE" w:rsidRPr="00BE21DF" w:rsidRDefault="00C267EE" w:rsidP="00C267EE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31A2F50E" w14:textId="284F41B8" w:rsidR="00C267EE" w:rsidRPr="00BE21DF" w:rsidRDefault="00C267EE" w:rsidP="00C267EE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6A7A48">
              <w:rPr>
                <w:lang w:val="en-US"/>
              </w:rPr>
              <w:t>Soft defocus contact lenses (myopia control)</w:t>
            </w:r>
          </w:p>
        </w:tc>
      </w:tr>
      <w:tr w:rsidR="00C267EE" w:rsidRPr="00BE21DF" w14:paraId="2B9A9C73" w14:textId="77777777" w:rsidTr="003A7BA4">
        <w:tc>
          <w:tcPr>
            <w:tcW w:w="562" w:type="dxa"/>
          </w:tcPr>
          <w:sdt>
            <w:sdtPr>
              <w:rPr>
                <w:rFonts w:cstheme="minorHAnsi"/>
              </w:rPr>
              <w:id w:val="-110711399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683EF18" w14:textId="297A419B" w:rsidR="00C267EE" w:rsidRPr="007B6433" w:rsidRDefault="00C267EE" w:rsidP="00C267EE">
                <w:pPr>
                  <w:suppressLineNumbers/>
                  <w:jc w:val="both"/>
                  <w:rPr>
                    <w:rFonts w:ascii="Calibri" w:eastAsia="Calibri" w:hAnsi="Calibri" w:cstheme="minorHAnsi"/>
                    <w:lang w:val="en-GB" w:eastAsia="es-ES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3E7863D4" w14:textId="6AFA369F" w:rsidR="00C267EE" w:rsidRPr="00BE21DF" w:rsidRDefault="00476411" w:rsidP="00C267EE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GB"/>
              </w:rPr>
              <w:t>RGP contact lenses</w:t>
            </w:r>
          </w:p>
        </w:tc>
      </w:tr>
      <w:tr w:rsidR="00893466" w:rsidRPr="00BE21DF" w14:paraId="02CFEC51" w14:textId="77777777" w:rsidTr="003A7BA4">
        <w:tc>
          <w:tcPr>
            <w:tcW w:w="562" w:type="dxa"/>
          </w:tcPr>
          <w:sdt>
            <w:sdtPr>
              <w:rPr>
                <w:rFonts w:cstheme="minorHAnsi"/>
              </w:rPr>
              <w:id w:val="-8638646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A8F04C5" w14:textId="4082E7A4" w:rsidR="00893466" w:rsidRPr="007B6433" w:rsidRDefault="00893466" w:rsidP="00893466">
                <w:pPr>
                  <w:suppressLineNumbers/>
                  <w:jc w:val="both"/>
                  <w:rPr>
                    <w:rFonts w:ascii="Calibri" w:eastAsia="Calibri" w:hAnsi="Calibri" w:cstheme="minorHAnsi"/>
                    <w:lang w:val="en-GB" w:eastAsia="es-ES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0BB6E731" w14:textId="6E8AB4B8" w:rsidR="00893466" w:rsidRPr="00BE21DF" w:rsidRDefault="00893466" w:rsidP="0089346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GB"/>
              </w:rPr>
              <w:t>Bifocal RGP contact lenses</w:t>
            </w:r>
          </w:p>
        </w:tc>
      </w:tr>
      <w:tr w:rsidR="00893466" w:rsidRPr="00BE21DF" w14:paraId="12C1F24A" w14:textId="77777777" w:rsidTr="003A7BA4">
        <w:tc>
          <w:tcPr>
            <w:tcW w:w="562" w:type="dxa"/>
          </w:tcPr>
          <w:sdt>
            <w:sdtPr>
              <w:rPr>
                <w:rFonts w:cstheme="minorHAnsi"/>
              </w:rPr>
              <w:id w:val="-235318211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DF72920" w14:textId="73FBACF5" w:rsidR="00893466" w:rsidRPr="007B6433" w:rsidRDefault="00893466" w:rsidP="00893466">
                <w:pPr>
                  <w:suppressLineNumbers/>
                  <w:jc w:val="both"/>
                  <w:rPr>
                    <w:rFonts w:ascii="Calibri" w:eastAsia="Calibri" w:hAnsi="Calibri" w:cstheme="minorHAnsi"/>
                    <w:lang w:val="en-GB" w:eastAsia="es-ES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5DF1727C" w14:textId="22E542EF" w:rsidR="00893466" w:rsidRPr="00BE21DF" w:rsidRDefault="0043185E" w:rsidP="0089346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GB"/>
              </w:rPr>
              <w:t>Multifocal RGP contact lenses</w:t>
            </w:r>
          </w:p>
        </w:tc>
      </w:tr>
      <w:tr w:rsidR="00893466" w:rsidRPr="00BE21DF" w14:paraId="4ECAD791" w14:textId="77777777" w:rsidTr="003A7BA4">
        <w:tc>
          <w:tcPr>
            <w:tcW w:w="562" w:type="dxa"/>
          </w:tcPr>
          <w:sdt>
            <w:sdtPr>
              <w:rPr>
                <w:rFonts w:cstheme="minorHAnsi"/>
              </w:rPr>
              <w:id w:val="84397896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5AFE403" w14:textId="0E131B72" w:rsidR="00893466" w:rsidRPr="007B6433" w:rsidRDefault="00893466" w:rsidP="00893466">
                <w:pPr>
                  <w:suppressLineNumbers/>
                  <w:jc w:val="both"/>
                  <w:rPr>
                    <w:rFonts w:ascii="Calibri" w:eastAsia="Calibri" w:hAnsi="Calibri" w:cstheme="minorHAnsi"/>
                    <w:lang w:val="en-GB" w:eastAsia="es-ES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47CAEBF4" w14:textId="633CFB30" w:rsidR="00893466" w:rsidRPr="00BE21DF" w:rsidRDefault="003C6DAD" w:rsidP="0089346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GB"/>
              </w:rPr>
              <w:t>Orthokeratology</w:t>
            </w:r>
          </w:p>
        </w:tc>
      </w:tr>
      <w:tr w:rsidR="00893466" w:rsidRPr="00BE21DF" w14:paraId="45759517" w14:textId="77777777" w:rsidTr="003A7BA4">
        <w:tc>
          <w:tcPr>
            <w:tcW w:w="562" w:type="dxa"/>
          </w:tcPr>
          <w:sdt>
            <w:sdtPr>
              <w:rPr>
                <w:rFonts w:cstheme="minorHAnsi"/>
              </w:rPr>
              <w:id w:val="47194959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DA8B5F8" w14:textId="037E39AB" w:rsidR="00893466" w:rsidRPr="007B6433" w:rsidRDefault="00893466" w:rsidP="00893466">
                <w:pPr>
                  <w:suppressLineNumbers/>
                  <w:jc w:val="both"/>
                  <w:rPr>
                    <w:rFonts w:ascii="Calibri" w:eastAsia="Calibri" w:hAnsi="Calibri" w:cstheme="minorHAnsi"/>
                    <w:lang w:val="en-GB" w:eastAsia="es-ES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6C59A0AA" w14:textId="6C5656A1" w:rsidR="00893466" w:rsidRPr="00BE21DF" w:rsidRDefault="00C8135C" w:rsidP="0089346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GB"/>
              </w:rPr>
              <w:t>Spectacle lenses (full correction)</w:t>
            </w:r>
          </w:p>
        </w:tc>
      </w:tr>
      <w:tr w:rsidR="008D4736" w:rsidRPr="00BE21DF" w14:paraId="0A3CADBB" w14:textId="77777777" w:rsidTr="003A7BA4">
        <w:tc>
          <w:tcPr>
            <w:tcW w:w="562" w:type="dxa"/>
          </w:tcPr>
          <w:sdt>
            <w:sdtPr>
              <w:rPr>
                <w:rFonts w:cstheme="minorHAnsi"/>
              </w:rPr>
              <w:id w:val="95507105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9A351EF" w14:textId="5C159B1C" w:rsidR="008D4736" w:rsidRPr="007B6433" w:rsidRDefault="008D4736" w:rsidP="008D4736">
                <w:pPr>
                  <w:suppressLineNumbers/>
                  <w:jc w:val="both"/>
                  <w:rPr>
                    <w:rFonts w:ascii="Calibri" w:eastAsia="Calibri" w:hAnsi="Calibri" w:cstheme="minorHAnsi"/>
                    <w:lang w:val="en-GB" w:eastAsia="es-ES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198B25FA" w14:textId="5B4108C3" w:rsidR="008D4736" w:rsidRPr="00BE21DF" w:rsidRDefault="008D4736" w:rsidP="008D4736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GB"/>
              </w:rPr>
              <w:t>Spectacle lenses (under correction)</w:t>
            </w:r>
          </w:p>
        </w:tc>
      </w:tr>
      <w:tr w:rsidR="0040392D" w:rsidRPr="00BE21DF" w14:paraId="05C8A540" w14:textId="77777777" w:rsidTr="003A7BA4">
        <w:tc>
          <w:tcPr>
            <w:tcW w:w="562" w:type="dxa"/>
          </w:tcPr>
          <w:sdt>
            <w:sdtPr>
              <w:rPr>
                <w:rFonts w:cstheme="minorHAnsi"/>
              </w:rPr>
              <w:id w:val="-162869102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B363B92" w14:textId="302BBF4C" w:rsidR="0040392D" w:rsidRPr="007B6433" w:rsidRDefault="0040392D" w:rsidP="0040392D">
                <w:pPr>
                  <w:suppressLineNumbers/>
                  <w:jc w:val="both"/>
                  <w:rPr>
                    <w:rFonts w:ascii="Calibri" w:eastAsia="Calibri" w:hAnsi="Calibri" w:cstheme="minorHAnsi"/>
                    <w:lang w:val="en-GB" w:eastAsia="es-ES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0A980A1D" w14:textId="3CA07E1D" w:rsidR="0040392D" w:rsidRPr="00BE21DF" w:rsidRDefault="0040392D" w:rsidP="0040392D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GB"/>
              </w:rPr>
              <w:t>Spectacles lenses for myopia control</w:t>
            </w:r>
          </w:p>
        </w:tc>
      </w:tr>
      <w:tr w:rsidR="00831EFA" w:rsidRPr="00BE21DF" w14:paraId="0DA6B4E6" w14:textId="77777777" w:rsidTr="003A7BA4">
        <w:tc>
          <w:tcPr>
            <w:tcW w:w="562" w:type="dxa"/>
          </w:tcPr>
          <w:sdt>
            <w:sdtPr>
              <w:rPr>
                <w:rFonts w:cstheme="minorHAnsi"/>
              </w:rPr>
              <w:id w:val="85015322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FBAEFCF" w14:textId="09BC1749" w:rsidR="00831EFA" w:rsidRPr="007B6433" w:rsidRDefault="00831EFA" w:rsidP="00831EFA">
                <w:pPr>
                  <w:suppressLineNumbers/>
                  <w:jc w:val="both"/>
                  <w:rPr>
                    <w:rFonts w:ascii="Calibri" w:eastAsia="Calibri" w:hAnsi="Calibri" w:cstheme="minorHAnsi"/>
                    <w:lang w:val="en-GB" w:eastAsia="es-ES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718EC84A" w14:textId="1446B3BF" w:rsidR="00831EFA" w:rsidRPr="00BE21DF" w:rsidRDefault="00831EFA" w:rsidP="00831EFA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GB"/>
              </w:rPr>
              <w:t>Bifocal spectacles lenses</w:t>
            </w:r>
          </w:p>
        </w:tc>
      </w:tr>
      <w:tr w:rsidR="003A7BA4" w:rsidRPr="00BE21DF" w14:paraId="560B2F5D" w14:textId="77777777" w:rsidTr="003A7BA4">
        <w:tc>
          <w:tcPr>
            <w:tcW w:w="562" w:type="dxa"/>
          </w:tcPr>
          <w:sdt>
            <w:sdtPr>
              <w:rPr>
                <w:rFonts w:cstheme="minorHAnsi"/>
              </w:rPr>
              <w:id w:val="5313153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2EC0E21" w14:textId="495EE2EA" w:rsidR="003A7BA4" w:rsidRPr="007B6433" w:rsidRDefault="003A7BA4" w:rsidP="003A7BA4">
                <w:pPr>
                  <w:suppressLineNumbers/>
                  <w:jc w:val="both"/>
                  <w:rPr>
                    <w:rFonts w:ascii="Calibri" w:eastAsia="Calibri" w:hAnsi="Calibri" w:cstheme="minorHAnsi"/>
                    <w:lang w:val="en-GB" w:eastAsia="es-ES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74E6D1CA" w14:textId="1CF98F29" w:rsidR="003A7BA4" w:rsidRPr="00BE21DF" w:rsidRDefault="003A7BA4" w:rsidP="003A7BA4">
            <w:pPr>
              <w:suppressLineNumbers/>
              <w:jc w:val="both"/>
              <w:rPr>
                <w:rFonts w:cstheme="minorHAnsi"/>
              </w:rPr>
            </w:pPr>
            <w:r w:rsidRPr="006A7A48">
              <w:rPr>
                <w:lang w:val="en-GB"/>
              </w:rPr>
              <w:t>Progressive addition spectacle lenses</w:t>
            </w:r>
          </w:p>
        </w:tc>
      </w:tr>
    </w:tbl>
    <w:p w14:paraId="3822F5C0" w14:textId="77777777" w:rsidR="00196408" w:rsidRDefault="00196408" w:rsidP="00B16F29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p w14:paraId="5FD439E6" w14:textId="63CCD991" w:rsidR="00EA31DE" w:rsidRDefault="003232C3" w:rsidP="00EA31DE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</w:t>
      </w:r>
      <w:r w:rsidR="00EA31DE">
        <w:rPr>
          <w:rFonts w:asciiTheme="minorHAnsi" w:hAnsiTheme="minorHAnsi" w:cstheme="minorHAnsi"/>
        </w:rPr>
        <w:t xml:space="preserve">. </w:t>
      </w:r>
      <w:r w:rsidR="00EA31DE" w:rsidRPr="00C02FD0">
        <w:rPr>
          <w:rFonts w:asciiTheme="minorHAnsi" w:hAnsiTheme="minorHAnsi" w:cstheme="minorHAnsi"/>
        </w:rPr>
        <w:t>If you have discontinued treatment in a patient, did they experience a rebound effect?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7932"/>
      </w:tblGrid>
      <w:tr w:rsidR="00EA31DE" w:rsidRPr="00BE21DF" w14:paraId="6F223BAC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-80940133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BBE0A36" w14:textId="77777777" w:rsidR="00EA31DE" w:rsidRPr="00BE21DF" w:rsidRDefault="00EA31DE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749ABBC4" w14:textId="77777777" w:rsidR="00EA31DE" w:rsidRPr="00BE21DF" w:rsidRDefault="00EA31DE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es</w:t>
            </w:r>
          </w:p>
        </w:tc>
      </w:tr>
      <w:tr w:rsidR="00EA31DE" w:rsidRPr="00BE21DF" w14:paraId="0494FAB4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-24156158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F581DDD" w14:textId="77777777" w:rsidR="00EA31DE" w:rsidRPr="00BE21DF" w:rsidRDefault="00EA31DE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427E5BCF" w14:textId="77777777" w:rsidR="00EA31DE" w:rsidRPr="00BE21DF" w:rsidRDefault="00EA31DE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o</w:t>
            </w:r>
          </w:p>
        </w:tc>
      </w:tr>
      <w:tr w:rsidR="00EA31DE" w:rsidRPr="00BE21DF" w14:paraId="1EACA411" w14:textId="77777777" w:rsidTr="00D62969">
        <w:tc>
          <w:tcPr>
            <w:tcW w:w="562" w:type="dxa"/>
          </w:tcPr>
          <w:sdt>
            <w:sdtPr>
              <w:rPr>
                <w:rFonts w:cstheme="minorHAnsi"/>
              </w:rPr>
              <w:id w:val="-180961836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2629172" w14:textId="77777777" w:rsidR="00EA31DE" w:rsidRPr="00BE21DF" w:rsidRDefault="00EA31DE" w:rsidP="00D6296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7932" w:type="dxa"/>
          </w:tcPr>
          <w:p w14:paraId="7A72BC3F" w14:textId="77777777" w:rsidR="00EA31DE" w:rsidRPr="00BE21DF" w:rsidRDefault="00EA31DE" w:rsidP="00D62969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C02FD0">
              <w:rPr>
                <w:rFonts w:cstheme="minorHAnsi"/>
                <w:lang w:val="en-GB"/>
              </w:rPr>
              <w:t>None of my patients have discontinued their treatment</w:t>
            </w:r>
          </w:p>
        </w:tc>
      </w:tr>
    </w:tbl>
    <w:p w14:paraId="20041194" w14:textId="77777777" w:rsidR="00B040DF" w:rsidRDefault="00B040DF" w:rsidP="00B16F29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p w14:paraId="5150D8B7" w14:textId="683DA2DF" w:rsidR="00B16F29" w:rsidRDefault="003A7BA4" w:rsidP="00B16F29">
      <w:pPr>
        <w:suppressLineNumbers/>
        <w:spacing w:line="240" w:lineRule="auto"/>
        <w:jc w:val="both"/>
        <w:rPr>
          <w:rFonts w:asciiTheme="minorHAnsi" w:hAnsiTheme="minorHAnsi" w:cstheme="minorHAnsi"/>
          <w:b/>
          <w:bCs/>
          <w:u w:val="single"/>
        </w:rPr>
      </w:pPr>
      <w:r>
        <w:rPr>
          <w:rFonts w:asciiTheme="minorHAnsi" w:hAnsiTheme="minorHAnsi" w:cstheme="minorHAnsi"/>
          <w:b/>
          <w:bCs/>
          <w:u w:val="single"/>
        </w:rPr>
        <w:t>III</w:t>
      </w:r>
      <w:r w:rsidR="00B16F29" w:rsidRPr="00437B3A">
        <w:rPr>
          <w:rFonts w:asciiTheme="minorHAnsi" w:hAnsiTheme="minorHAnsi" w:cstheme="minorHAnsi"/>
          <w:b/>
          <w:bCs/>
          <w:u w:val="single"/>
        </w:rPr>
        <w:t xml:space="preserve">: </w:t>
      </w:r>
      <w:r w:rsidR="00F860A1" w:rsidRPr="00F860A1">
        <w:rPr>
          <w:rFonts w:asciiTheme="minorHAnsi" w:hAnsiTheme="minorHAnsi" w:cstheme="minorHAnsi"/>
          <w:b/>
          <w:bCs/>
          <w:u w:val="single"/>
        </w:rPr>
        <w:t>Questions for practitioners who do not prescribe treatments for myopia control</w:t>
      </w:r>
    </w:p>
    <w:p w14:paraId="17DE96EE" w14:textId="49B9D651" w:rsidR="00B16F29" w:rsidRDefault="00B16F29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1. </w:t>
      </w:r>
      <w:r w:rsidRPr="00B16F29">
        <w:rPr>
          <w:rFonts w:asciiTheme="minorHAnsi" w:hAnsiTheme="minorHAnsi" w:cstheme="minorHAnsi"/>
        </w:rPr>
        <w:t>Indicate the relative importance of each of the following factors as a barrier limiting your ability to provide optimal clinical care for myopic children (age 5-16 years)</w:t>
      </w:r>
      <w:r>
        <w:rPr>
          <w:rFonts w:asciiTheme="minorHAnsi" w:hAnsiTheme="minorHAnsi" w:cstheme="minorHAnsi"/>
        </w:rPr>
        <w:t>:</w:t>
      </w:r>
    </w:p>
    <w:tbl>
      <w:tblPr>
        <w:tblStyle w:val="Tablaconcuadrcula"/>
        <w:tblW w:w="85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5"/>
        <w:gridCol w:w="1309"/>
        <w:gridCol w:w="1309"/>
        <w:gridCol w:w="1309"/>
        <w:gridCol w:w="1309"/>
        <w:gridCol w:w="1309"/>
      </w:tblGrid>
      <w:tr w:rsidR="00B16F29" w14:paraId="55446836" w14:textId="77777777" w:rsidTr="00EA7522">
        <w:tc>
          <w:tcPr>
            <w:tcW w:w="1955" w:type="dxa"/>
          </w:tcPr>
          <w:p w14:paraId="45DD2ABE" w14:textId="77777777" w:rsidR="00B16F29" w:rsidRPr="00F40663" w:rsidRDefault="00B16F29" w:rsidP="00B16F29">
            <w:pPr>
              <w:suppressLineNumbers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309" w:type="dxa"/>
            <w:vAlign w:val="center"/>
          </w:tcPr>
          <w:p w14:paraId="50BDA798" w14:textId="16453D0C" w:rsidR="00B16F29" w:rsidRDefault="00B16F29" w:rsidP="00B16F29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Not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levant</w:t>
            </w:r>
            <w:proofErr w:type="spellEnd"/>
          </w:p>
        </w:tc>
        <w:tc>
          <w:tcPr>
            <w:tcW w:w="1309" w:type="dxa"/>
            <w:vAlign w:val="center"/>
          </w:tcPr>
          <w:p w14:paraId="16D353A1" w14:textId="34604F07" w:rsidR="00B16F29" w:rsidRDefault="00B16F29" w:rsidP="00B16F29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Minor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levant</w:t>
            </w:r>
            <w:proofErr w:type="spellEnd"/>
          </w:p>
        </w:tc>
        <w:tc>
          <w:tcPr>
            <w:tcW w:w="1309" w:type="dxa"/>
            <w:vAlign w:val="center"/>
          </w:tcPr>
          <w:p w14:paraId="443C000F" w14:textId="2934A22C" w:rsidR="00B16F29" w:rsidRPr="003F662F" w:rsidRDefault="00B16F29" w:rsidP="00B16F29">
            <w:pPr>
              <w:suppressLineNumbers/>
              <w:jc w:val="center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</w:rPr>
              <w:t>Moderately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levant</w:t>
            </w:r>
            <w:proofErr w:type="spellEnd"/>
          </w:p>
        </w:tc>
        <w:tc>
          <w:tcPr>
            <w:tcW w:w="1309" w:type="dxa"/>
            <w:vAlign w:val="center"/>
          </w:tcPr>
          <w:p w14:paraId="4CDB1E9C" w14:textId="6737B799" w:rsidR="00B16F29" w:rsidRDefault="00B16F29" w:rsidP="00B16F29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Relevant</w:t>
            </w:r>
            <w:proofErr w:type="spellEnd"/>
          </w:p>
        </w:tc>
        <w:tc>
          <w:tcPr>
            <w:tcW w:w="1309" w:type="dxa"/>
            <w:vAlign w:val="center"/>
          </w:tcPr>
          <w:p w14:paraId="0D321460" w14:textId="017681C0" w:rsidR="00B16F29" w:rsidRDefault="00B16F29" w:rsidP="00B16F29">
            <w:pPr>
              <w:suppressLineNumbers/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Very</w:t>
            </w:r>
            <w:proofErr w:type="spellEnd"/>
            <w:r>
              <w:rPr>
                <w:rFonts w:cstheme="minorHAnsi"/>
              </w:rPr>
              <w:t xml:space="preserve"> </w:t>
            </w:r>
            <w:proofErr w:type="spellStart"/>
            <w:r>
              <w:rPr>
                <w:rFonts w:cstheme="minorHAnsi"/>
              </w:rPr>
              <w:t>relevant</w:t>
            </w:r>
            <w:proofErr w:type="spellEnd"/>
          </w:p>
        </w:tc>
      </w:tr>
      <w:tr w:rsidR="00B16F29" w14:paraId="45C4336F" w14:textId="77777777" w:rsidTr="00EA7522">
        <w:tc>
          <w:tcPr>
            <w:tcW w:w="1955" w:type="dxa"/>
          </w:tcPr>
          <w:p w14:paraId="3C5EC871" w14:textId="68A52993" w:rsidR="00B16F29" w:rsidRPr="00A11CCE" w:rsidRDefault="00B16F29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ack of interest in managing childhood myopia</w:t>
            </w:r>
          </w:p>
        </w:tc>
        <w:sdt>
          <w:sdtPr>
            <w:rPr>
              <w:rFonts w:cstheme="minorHAnsi"/>
            </w:rPr>
            <w:id w:val="-8185698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B3C7550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332311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96D44DE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044798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FF7EB70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183237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5100C05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8805415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3A9D7B0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B16F29" w14:paraId="2FE5F075" w14:textId="77777777" w:rsidTr="00EA7522">
        <w:tc>
          <w:tcPr>
            <w:tcW w:w="1955" w:type="dxa"/>
          </w:tcPr>
          <w:p w14:paraId="12F60185" w14:textId="25A4823C" w:rsidR="00B16F29" w:rsidRPr="00B16F29" w:rsidRDefault="00B16F29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B16F29">
              <w:rPr>
                <w:rFonts w:cstheme="minorHAnsi"/>
                <w:lang w:val="en-GB"/>
              </w:rPr>
              <w:t>Minimal financial incentive</w:t>
            </w:r>
          </w:p>
        </w:tc>
        <w:sdt>
          <w:sdtPr>
            <w:rPr>
              <w:rFonts w:cstheme="minorHAnsi"/>
            </w:rPr>
            <w:id w:val="-12717703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2A4F6C7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189864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D9BF142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945314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28336F7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137557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EE05EDF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19753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0A4733E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B16F29" w14:paraId="3F181DCE" w14:textId="77777777" w:rsidTr="00EA7522">
        <w:tc>
          <w:tcPr>
            <w:tcW w:w="1955" w:type="dxa"/>
          </w:tcPr>
          <w:p w14:paraId="234697AA" w14:textId="11E5ECB0" w:rsidR="00B16F29" w:rsidRPr="00B16F29" w:rsidRDefault="00B16F29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B16F29">
              <w:rPr>
                <w:rFonts w:cstheme="minorHAnsi"/>
                <w:lang w:val="en-GB"/>
              </w:rPr>
              <w:lastRenderedPageBreak/>
              <w:t>Need to pur</w:t>
            </w:r>
            <w:r>
              <w:rPr>
                <w:rFonts w:cstheme="minorHAnsi"/>
                <w:lang w:val="en-GB"/>
              </w:rPr>
              <w:t>ch</w:t>
            </w:r>
            <w:r w:rsidRPr="00B16F29">
              <w:rPr>
                <w:rFonts w:cstheme="minorHAnsi"/>
                <w:lang w:val="en-GB"/>
              </w:rPr>
              <w:t>a</w:t>
            </w:r>
            <w:r>
              <w:rPr>
                <w:rFonts w:cstheme="minorHAnsi"/>
                <w:lang w:val="en-GB"/>
              </w:rPr>
              <w:t>s</w:t>
            </w:r>
            <w:r w:rsidRPr="00B16F29">
              <w:rPr>
                <w:rFonts w:cstheme="minorHAnsi"/>
                <w:lang w:val="en-GB"/>
              </w:rPr>
              <w:t>e additional c</w:t>
            </w:r>
            <w:r>
              <w:rPr>
                <w:rFonts w:cstheme="minorHAnsi"/>
                <w:lang w:val="en-GB"/>
              </w:rPr>
              <w:t>linical equipment</w:t>
            </w:r>
          </w:p>
        </w:tc>
        <w:sdt>
          <w:sdtPr>
            <w:rPr>
              <w:rFonts w:cstheme="minorHAnsi"/>
            </w:rPr>
            <w:id w:val="-18675217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6352275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912363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F77CA35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710054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19515B7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6507431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F6EEBBD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279661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D569ED5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B16F29" w:rsidRPr="0029699A" w14:paraId="1798680B" w14:textId="77777777" w:rsidTr="00EA7522">
        <w:tc>
          <w:tcPr>
            <w:tcW w:w="1955" w:type="dxa"/>
          </w:tcPr>
          <w:p w14:paraId="1B3C4C2B" w14:textId="290A5DA4" w:rsidR="00B16F29" w:rsidRPr="00547813" w:rsidRDefault="00B16F29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ack of experience in providing clinical care to chil</w:t>
            </w:r>
            <w:r w:rsidR="00135BC9">
              <w:rPr>
                <w:rFonts w:cstheme="minorHAnsi"/>
                <w:lang w:val="en-GB"/>
              </w:rPr>
              <w:t>dren with myopia</w:t>
            </w:r>
          </w:p>
        </w:tc>
        <w:sdt>
          <w:sdtPr>
            <w:rPr>
              <w:rFonts w:cstheme="minorHAnsi"/>
            </w:rPr>
            <w:id w:val="3733469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342C969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72497890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435BF66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0455687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CFC8870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2826878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F0B2F76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9361335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B28CEF4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B16F29" w:rsidRPr="0029699A" w14:paraId="013CD434" w14:textId="77777777" w:rsidTr="00EA7522">
        <w:tc>
          <w:tcPr>
            <w:tcW w:w="1955" w:type="dxa"/>
          </w:tcPr>
          <w:p w14:paraId="4CDC3C25" w14:textId="227D1D1C" w:rsidR="00B16F29" w:rsidRPr="00CF6239" w:rsidRDefault="00135BC9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sufficient support from workspace</w:t>
            </w:r>
          </w:p>
        </w:tc>
        <w:sdt>
          <w:sdtPr>
            <w:rPr>
              <w:rFonts w:cstheme="minorHAnsi"/>
            </w:rPr>
            <w:id w:val="-19261062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7FC4297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5306877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3936AF4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349534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97AF326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496304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CCED0D8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58648894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52ED8B7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B16F29" w:rsidRPr="0029699A" w14:paraId="4C1CADD7" w14:textId="77777777" w:rsidTr="00EA7522">
        <w:tc>
          <w:tcPr>
            <w:tcW w:w="1955" w:type="dxa"/>
          </w:tcPr>
          <w:p w14:paraId="15A57BB3" w14:textId="6F1482A3" w:rsidR="00B16F29" w:rsidRPr="00547813" w:rsidRDefault="00135BC9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Insufficient consultation time</w:t>
            </w:r>
          </w:p>
        </w:tc>
        <w:sdt>
          <w:sdtPr>
            <w:rPr>
              <w:rFonts w:cstheme="minorHAnsi"/>
            </w:rPr>
            <w:id w:val="1664616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8874D56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6340723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9AE89E9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0953960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47ED918A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8852986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FF52DDA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0210430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BECF269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B16F29" w:rsidRPr="0029699A" w14:paraId="1ED7C46C" w14:textId="77777777" w:rsidTr="00EA7522">
        <w:tc>
          <w:tcPr>
            <w:tcW w:w="1955" w:type="dxa"/>
          </w:tcPr>
          <w:p w14:paraId="0345E926" w14:textId="372FE450" w:rsidR="00B16F29" w:rsidRPr="00135BC9" w:rsidRDefault="00135BC9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135BC9">
              <w:rPr>
                <w:rFonts w:cstheme="minorHAnsi"/>
                <w:lang w:val="en-GB"/>
              </w:rPr>
              <w:t>Lack of high-quality e</w:t>
            </w:r>
            <w:r>
              <w:rPr>
                <w:rFonts w:cstheme="minorHAnsi"/>
                <w:lang w:val="en-GB"/>
              </w:rPr>
              <w:t>vidence to confirm the safety of interventions</w:t>
            </w:r>
          </w:p>
        </w:tc>
        <w:sdt>
          <w:sdtPr>
            <w:rPr>
              <w:rFonts w:cstheme="minorHAnsi"/>
            </w:rPr>
            <w:id w:val="53153467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C0E1AB1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988685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422C182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9340618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4667477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3689052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98EC3B5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110792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4F6E5B9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B16F29" w:rsidRPr="0029699A" w14:paraId="4886A047" w14:textId="77777777" w:rsidTr="00EA7522">
        <w:tc>
          <w:tcPr>
            <w:tcW w:w="1955" w:type="dxa"/>
          </w:tcPr>
          <w:p w14:paraId="56973162" w14:textId="08575FB7" w:rsidR="00B16F29" w:rsidRPr="00547813" w:rsidRDefault="00135BC9" w:rsidP="00EA7522">
            <w:pPr>
              <w:suppressLineNumbers/>
              <w:jc w:val="center"/>
              <w:rPr>
                <w:rFonts w:cstheme="minorHAnsi"/>
                <w:lang w:val="en-GB"/>
              </w:rPr>
            </w:pPr>
            <w:r w:rsidRPr="00135BC9">
              <w:rPr>
                <w:rFonts w:cstheme="minorHAnsi"/>
                <w:lang w:val="en-GB"/>
              </w:rPr>
              <w:t>Lack of high-quality e</w:t>
            </w:r>
            <w:r>
              <w:rPr>
                <w:rFonts w:cstheme="minorHAnsi"/>
                <w:lang w:val="en-GB"/>
              </w:rPr>
              <w:t>vidence to demonstrate efficacy of interventions</w:t>
            </w:r>
          </w:p>
        </w:tc>
        <w:sdt>
          <w:sdtPr>
            <w:rPr>
              <w:rFonts w:cstheme="minorHAnsi"/>
            </w:rPr>
            <w:id w:val="351679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14E67C1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2898209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7EF00D9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20796514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7006557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39947690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53C9E1D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264870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18A7A67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B16F29" w:rsidRPr="0029699A" w14:paraId="2F01698A" w14:textId="77777777" w:rsidTr="00EA7522">
        <w:tc>
          <w:tcPr>
            <w:tcW w:w="1955" w:type="dxa"/>
          </w:tcPr>
          <w:p w14:paraId="6FBF9BFB" w14:textId="63F165D4" w:rsidR="00B16F29" w:rsidRPr="00B16F29" w:rsidRDefault="00135BC9" w:rsidP="00EA7522">
            <w:pPr>
              <w:suppressLineNumbers/>
              <w:jc w:val="center"/>
              <w:rPr>
                <w:lang w:val="en-GB"/>
              </w:rPr>
            </w:pPr>
            <w:r>
              <w:rPr>
                <w:lang w:val="en-GB"/>
              </w:rPr>
              <w:t>Absence of clinical guidelines to guide management</w:t>
            </w:r>
          </w:p>
        </w:tc>
        <w:sdt>
          <w:sdtPr>
            <w:rPr>
              <w:rFonts w:cstheme="minorHAnsi"/>
            </w:rPr>
            <w:id w:val="-9763009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24CFE45F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8866819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678D179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091129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7408FB4D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146439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79DABD7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145517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6D61C1E" w14:textId="77777777" w:rsidR="00B16F29" w:rsidRPr="0029699A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B16F29" w:rsidRPr="0029699A" w14:paraId="614C30D2" w14:textId="77777777" w:rsidTr="00EA7522">
        <w:tc>
          <w:tcPr>
            <w:tcW w:w="1955" w:type="dxa"/>
          </w:tcPr>
          <w:p w14:paraId="643AA747" w14:textId="65AE6FE4" w:rsidR="00B16F29" w:rsidRPr="00B16F29" w:rsidRDefault="00135BC9" w:rsidP="00EA7522">
            <w:pPr>
              <w:suppressLineNumbers/>
              <w:jc w:val="center"/>
              <w:rPr>
                <w:lang w:val="en-GB"/>
              </w:rPr>
            </w:pPr>
            <w:r>
              <w:rPr>
                <w:lang w:val="en-GB"/>
              </w:rPr>
              <w:t>Lack of regulatory approval of interventions for slowing myopia progression</w:t>
            </w:r>
          </w:p>
        </w:tc>
        <w:sdt>
          <w:sdtPr>
            <w:rPr>
              <w:rFonts w:cstheme="minorHAnsi"/>
            </w:rPr>
            <w:id w:val="16544856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93027F5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5419054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779C1B1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956790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508550D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3290497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BB3C4F1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42372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A9716A3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B16F29" w:rsidRPr="0029699A" w14:paraId="78F8C850" w14:textId="77777777" w:rsidTr="00EA7522">
        <w:tc>
          <w:tcPr>
            <w:tcW w:w="1955" w:type="dxa"/>
          </w:tcPr>
          <w:p w14:paraId="42F9DEAD" w14:textId="5C9C6B52" w:rsidR="00B16F29" w:rsidRPr="00B16F29" w:rsidRDefault="00135BC9" w:rsidP="00EA7522">
            <w:pPr>
              <w:suppressLineNumbers/>
              <w:jc w:val="center"/>
              <w:rPr>
                <w:lang w:val="en-GB"/>
              </w:rPr>
            </w:pPr>
            <w:r>
              <w:rPr>
                <w:lang w:val="en-GB"/>
              </w:rPr>
              <w:t>Insufficient time for professional development</w:t>
            </w:r>
          </w:p>
        </w:tc>
        <w:sdt>
          <w:sdtPr>
            <w:rPr>
              <w:rFonts w:cstheme="minorHAnsi"/>
            </w:rPr>
            <w:id w:val="-3861870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6E06C64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6504386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AAAEE20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9137089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3A7E2B80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430689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15579A3B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21065411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CC47CE8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  <w:tr w:rsidR="00B16F29" w:rsidRPr="0029699A" w14:paraId="020A053D" w14:textId="77777777" w:rsidTr="00EA7522">
        <w:tc>
          <w:tcPr>
            <w:tcW w:w="1955" w:type="dxa"/>
          </w:tcPr>
          <w:p w14:paraId="7B29A4D0" w14:textId="2354150F" w:rsidR="00B16F29" w:rsidRPr="00B16F29" w:rsidRDefault="00135BC9" w:rsidP="00EA7522">
            <w:pPr>
              <w:suppressLineNumbers/>
              <w:jc w:val="center"/>
              <w:rPr>
                <w:lang w:val="en-GB"/>
              </w:rPr>
            </w:pPr>
            <w:r>
              <w:rPr>
                <w:lang w:val="en-GB"/>
              </w:rPr>
              <w:t>Concern over medico-legal aspects of interventions other than spectacles</w:t>
            </w:r>
          </w:p>
        </w:tc>
        <w:sdt>
          <w:sdtPr>
            <w:rPr>
              <w:rFonts w:cstheme="minorHAnsi"/>
            </w:rPr>
            <w:id w:val="-11633149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7A4B43B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7278126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54A2E7DD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00758933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08A5FE7A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161008313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3204517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  <w:sdt>
          <w:sdtPr>
            <w:rPr>
              <w:rFonts w:cstheme="minorHAnsi"/>
            </w:rPr>
            <w:id w:val="-142571781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1309" w:type="dxa"/>
                <w:vAlign w:val="center"/>
              </w:tcPr>
              <w:p w14:paraId="68077B17" w14:textId="77777777" w:rsidR="00B16F29" w:rsidRDefault="00B16F29" w:rsidP="00EA7522">
                <w:pPr>
                  <w:suppressLineNumbers/>
                  <w:jc w:val="center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tc>
          </w:sdtContent>
        </w:sdt>
      </w:tr>
    </w:tbl>
    <w:p w14:paraId="795FAD40" w14:textId="1758664E" w:rsidR="00B16F29" w:rsidRDefault="00B16F29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p w14:paraId="35597EED" w14:textId="3DA5D3D9" w:rsidR="00135BC9" w:rsidRDefault="00135BC9" w:rsidP="00EC05D2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2. I</w:t>
      </w:r>
      <w:r w:rsidRPr="00135BC9">
        <w:rPr>
          <w:rFonts w:asciiTheme="minorHAnsi" w:hAnsiTheme="minorHAnsi" w:cstheme="minorHAnsi"/>
        </w:rPr>
        <w:t xml:space="preserve">ndicate the reason that has prevented the use of other treatments for myopia control if you have only adapted </w:t>
      </w:r>
      <w:proofErr w:type="spellStart"/>
      <w:r w:rsidRPr="00135BC9">
        <w:rPr>
          <w:rFonts w:asciiTheme="minorHAnsi" w:hAnsiTheme="minorHAnsi" w:cstheme="minorHAnsi"/>
        </w:rPr>
        <w:t>monofocal</w:t>
      </w:r>
      <w:proofErr w:type="spellEnd"/>
      <w:r w:rsidRPr="00135BC9">
        <w:rPr>
          <w:rFonts w:asciiTheme="minorHAnsi" w:hAnsiTheme="minorHAnsi" w:cstheme="minorHAnsi"/>
        </w:rPr>
        <w:t xml:space="preserve"> glasses/lenses to myopic patients</w:t>
      </w:r>
      <w:r>
        <w:rPr>
          <w:rFonts w:asciiTheme="minorHAnsi" w:hAnsiTheme="minorHAnsi" w:cstheme="minorHAnsi"/>
        </w:rPr>
        <w:t>: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"/>
        <w:gridCol w:w="8058"/>
      </w:tblGrid>
      <w:tr w:rsidR="00135BC9" w14:paraId="5D135DFE" w14:textId="77777777" w:rsidTr="00135BC9">
        <w:tc>
          <w:tcPr>
            <w:tcW w:w="436" w:type="dxa"/>
          </w:tcPr>
          <w:sdt>
            <w:sdtPr>
              <w:rPr>
                <w:rFonts w:cstheme="minorHAnsi"/>
              </w:rPr>
              <w:id w:val="-36159767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63C74BE" w14:textId="77777777" w:rsidR="00135BC9" w:rsidRPr="00BE21DF" w:rsidRDefault="00135BC9" w:rsidP="00135BC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8058" w:type="dxa"/>
          </w:tcPr>
          <w:p w14:paraId="48576D92" w14:textId="6F7303F6" w:rsidR="00135BC9" w:rsidRPr="00135BC9" w:rsidRDefault="00135BC9" w:rsidP="00135BC9">
            <w:pPr>
              <w:suppressLineNumbers/>
              <w:jc w:val="both"/>
              <w:rPr>
                <w:lang w:val="en-GB"/>
              </w:rPr>
            </w:pPr>
            <w:r w:rsidRPr="00135BC9">
              <w:rPr>
                <w:lang w:val="en-GB"/>
              </w:rPr>
              <w:t>I do not believe that these treatments are effective</w:t>
            </w:r>
          </w:p>
        </w:tc>
      </w:tr>
      <w:tr w:rsidR="00135BC9" w14:paraId="2CC6F25F" w14:textId="77777777" w:rsidTr="00135BC9">
        <w:tc>
          <w:tcPr>
            <w:tcW w:w="436" w:type="dxa"/>
          </w:tcPr>
          <w:sdt>
            <w:sdtPr>
              <w:rPr>
                <w:rFonts w:cstheme="minorHAnsi"/>
              </w:rPr>
              <w:id w:val="1277066115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4B09BEF3" w14:textId="77777777" w:rsidR="00135BC9" w:rsidRPr="00BE21DF" w:rsidRDefault="00135BC9" w:rsidP="00135BC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8058" w:type="dxa"/>
          </w:tcPr>
          <w:p w14:paraId="4FEF5CC6" w14:textId="5AEAF467" w:rsidR="00135BC9" w:rsidRPr="00BE21DF" w:rsidRDefault="00135BC9" w:rsidP="00135BC9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6A7A48">
              <w:rPr>
                <w:lang w:val="en-GB"/>
              </w:rPr>
              <w:t>Results are not predictable</w:t>
            </w:r>
          </w:p>
        </w:tc>
      </w:tr>
      <w:tr w:rsidR="00135BC9" w14:paraId="3EB35E12" w14:textId="77777777" w:rsidTr="00135BC9">
        <w:tc>
          <w:tcPr>
            <w:tcW w:w="436" w:type="dxa"/>
          </w:tcPr>
          <w:sdt>
            <w:sdtPr>
              <w:rPr>
                <w:rFonts w:cstheme="minorHAnsi"/>
              </w:rPr>
              <w:id w:val="1468858723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674CE334" w14:textId="77777777" w:rsidR="00135BC9" w:rsidRPr="00BE21DF" w:rsidRDefault="00135BC9" w:rsidP="00135BC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8058" w:type="dxa"/>
          </w:tcPr>
          <w:p w14:paraId="0BB520AE" w14:textId="5ED5E779" w:rsidR="00135BC9" w:rsidRPr="00BE21DF" w:rsidRDefault="00135BC9" w:rsidP="00135BC9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6A7A48">
              <w:rPr>
                <w:lang w:val="en-GB"/>
              </w:rPr>
              <w:t>Lack of high-quality evidence to confirm the safety of interventions</w:t>
            </w:r>
          </w:p>
        </w:tc>
      </w:tr>
      <w:tr w:rsidR="00135BC9" w14:paraId="1FAFB5B9" w14:textId="77777777" w:rsidTr="00135BC9">
        <w:tc>
          <w:tcPr>
            <w:tcW w:w="436" w:type="dxa"/>
          </w:tcPr>
          <w:sdt>
            <w:sdtPr>
              <w:rPr>
                <w:rFonts w:cstheme="minorHAnsi"/>
              </w:rPr>
              <w:id w:val="1794403658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022CAE7C" w14:textId="07A6E5ED" w:rsidR="00135BC9" w:rsidRPr="00BE21DF" w:rsidRDefault="00135BC9" w:rsidP="00135BC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8058" w:type="dxa"/>
          </w:tcPr>
          <w:p w14:paraId="072E8BA4" w14:textId="67061644" w:rsidR="00135BC9" w:rsidRPr="00BE21DF" w:rsidRDefault="00135BC9" w:rsidP="00135BC9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6A7A48">
              <w:rPr>
                <w:lang w:val="en-GB"/>
              </w:rPr>
              <w:t>The treatment price to the patient</w:t>
            </w:r>
          </w:p>
        </w:tc>
      </w:tr>
      <w:tr w:rsidR="00135BC9" w14:paraId="0E8D48DB" w14:textId="77777777" w:rsidTr="00135BC9">
        <w:tc>
          <w:tcPr>
            <w:tcW w:w="436" w:type="dxa"/>
          </w:tcPr>
          <w:sdt>
            <w:sdtPr>
              <w:rPr>
                <w:rFonts w:cstheme="minorHAnsi"/>
              </w:rPr>
              <w:id w:val="481046522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32DB4BF2" w14:textId="77777777" w:rsidR="00135BC9" w:rsidRPr="00BE21DF" w:rsidRDefault="00135BC9" w:rsidP="00135BC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8058" w:type="dxa"/>
          </w:tcPr>
          <w:p w14:paraId="21FD5407" w14:textId="47969686" w:rsidR="00135BC9" w:rsidRPr="00BE21DF" w:rsidRDefault="00135BC9" w:rsidP="00135BC9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6A7A48">
              <w:rPr>
                <w:lang w:val="en-GB"/>
              </w:rPr>
              <w:t>Additional work time required for the professional</w:t>
            </w:r>
          </w:p>
        </w:tc>
      </w:tr>
      <w:tr w:rsidR="00135BC9" w14:paraId="5CECACBD" w14:textId="77777777" w:rsidTr="00135BC9">
        <w:tc>
          <w:tcPr>
            <w:tcW w:w="436" w:type="dxa"/>
          </w:tcPr>
          <w:sdt>
            <w:sdtPr>
              <w:rPr>
                <w:rFonts w:cstheme="minorHAnsi"/>
              </w:rPr>
              <w:id w:val="-618985636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D30AD25" w14:textId="77777777" w:rsidR="00135BC9" w:rsidRPr="00BE21DF" w:rsidRDefault="00135BC9" w:rsidP="00135BC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8058" w:type="dxa"/>
          </w:tcPr>
          <w:p w14:paraId="2F6F53C0" w14:textId="3A68EA47" w:rsidR="00135BC9" w:rsidRPr="00BE21DF" w:rsidRDefault="00135BC9" w:rsidP="00135BC9">
            <w:pPr>
              <w:suppressLineNumbers/>
              <w:tabs>
                <w:tab w:val="left" w:pos="1060"/>
              </w:tabs>
              <w:jc w:val="both"/>
              <w:rPr>
                <w:rFonts w:cstheme="minorHAnsi"/>
                <w:lang w:val="en-GB"/>
              </w:rPr>
            </w:pPr>
            <w:r w:rsidRPr="006A7A48">
              <w:rPr>
                <w:lang w:val="en-GB"/>
              </w:rPr>
              <w:t>Lack of experience in providing clinical care to children with myopia</w:t>
            </w:r>
          </w:p>
        </w:tc>
      </w:tr>
      <w:tr w:rsidR="00135BC9" w14:paraId="728FFE98" w14:textId="77777777" w:rsidTr="00135BC9">
        <w:tc>
          <w:tcPr>
            <w:tcW w:w="436" w:type="dxa"/>
          </w:tcPr>
          <w:sdt>
            <w:sdtPr>
              <w:rPr>
                <w:rFonts w:cstheme="minorHAnsi"/>
              </w:rPr>
              <w:id w:val="-1440290464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7EABAD24" w14:textId="77777777" w:rsidR="00135BC9" w:rsidRPr="00BE21DF" w:rsidRDefault="00135BC9" w:rsidP="00135BC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8058" w:type="dxa"/>
          </w:tcPr>
          <w:p w14:paraId="1B1E4028" w14:textId="1A790758" w:rsidR="00135BC9" w:rsidRPr="00BE21DF" w:rsidRDefault="00135BC9" w:rsidP="00135BC9">
            <w:pPr>
              <w:suppressLineNumbers/>
              <w:jc w:val="both"/>
              <w:rPr>
                <w:rFonts w:cstheme="minorHAnsi"/>
                <w:lang w:val="en-GB"/>
              </w:rPr>
            </w:pPr>
            <w:r w:rsidRPr="006A7A48">
              <w:rPr>
                <w:lang w:val="en-GB"/>
              </w:rPr>
              <w:t>Risk/benefit ratio</w:t>
            </w:r>
          </w:p>
        </w:tc>
      </w:tr>
      <w:tr w:rsidR="00135BC9" w14:paraId="2B5E9980" w14:textId="77777777" w:rsidTr="00135BC9">
        <w:tc>
          <w:tcPr>
            <w:tcW w:w="436" w:type="dxa"/>
          </w:tcPr>
          <w:sdt>
            <w:sdtPr>
              <w:rPr>
                <w:rFonts w:cstheme="minorHAnsi"/>
              </w:rPr>
              <w:id w:val="-1074660979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1673FB94" w14:textId="493167E1" w:rsidR="00135BC9" w:rsidRDefault="00135BC9" w:rsidP="00135BC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8058" w:type="dxa"/>
          </w:tcPr>
          <w:p w14:paraId="7A8715DC" w14:textId="35E23EC4" w:rsidR="00135BC9" w:rsidRPr="00135BC9" w:rsidRDefault="00135BC9" w:rsidP="00135BC9">
            <w:pPr>
              <w:suppressLineNumbers/>
              <w:jc w:val="both"/>
              <w:rPr>
                <w:lang w:val="en-GB"/>
              </w:rPr>
            </w:pPr>
            <w:r w:rsidRPr="006A7A48">
              <w:rPr>
                <w:lang w:val="en-GB"/>
              </w:rPr>
              <w:t>Not enough patients with the required conditions to use other treatments</w:t>
            </w:r>
          </w:p>
        </w:tc>
      </w:tr>
      <w:tr w:rsidR="00135BC9" w14:paraId="3D7F26FC" w14:textId="77777777" w:rsidTr="00135BC9">
        <w:tc>
          <w:tcPr>
            <w:tcW w:w="436" w:type="dxa"/>
          </w:tcPr>
          <w:sdt>
            <w:sdtPr>
              <w:rPr>
                <w:rFonts w:cstheme="minorHAnsi"/>
              </w:rPr>
              <w:id w:val="4177310"/>
              <w14:checkbox>
                <w14:checked w14:val="0"/>
                <w14:checkedState w14:val="2612" w14:font="MS Gothic"/>
                <w14:uncheckedState w14:val="2610" w14:font="MS Gothic"/>
              </w14:checkbox>
            </w:sdtPr>
            <w:sdtContent>
              <w:p w14:paraId="56B6B911" w14:textId="07E2B9D1" w:rsidR="00135BC9" w:rsidRDefault="00135BC9" w:rsidP="00135BC9">
                <w:pPr>
                  <w:suppressLineNumbers/>
                  <w:jc w:val="both"/>
                  <w:rPr>
                    <w:rFonts w:cstheme="minorHAnsi"/>
                  </w:rPr>
                </w:pPr>
                <w:r>
                  <w:rPr>
                    <w:rFonts w:ascii="MS Gothic" w:eastAsia="MS Gothic" w:hAnsi="MS Gothic" w:cstheme="minorHAnsi" w:hint="eastAsia"/>
                  </w:rPr>
                  <w:t>☐</w:t>
                </w:r>
              </w:p>
            </w:sdtContent>
          </w:sdt>
        </w:tc>
        <w:tc>
          <w:tcPr>
            <w:tcW w:w="8058" w:type="dxa"/>
          </w:tcPr>
          <w:p w14:paraId="3AE6A61B" w14:textId="186384AB" w:rsidR="00135BC9" w:rsidRPr="00135BC9" w:rsidRDefault="00135BC9" w:rsidP="00135BC9">
            <w:pPr>
              <w:suppressLineNumbers/>
              <w:jc w:val="both"/>
              <w:rPr>
                <w:lang w:val="en-GB"/>
              </w:rPr>
            </w:pPr>
            <w:r w:rsidRPr="006A7A48">
              <w:rPr>
                <w:lang w:val="en-GB"/>
              </w:rPr>
              <w:t>I am not allowed to perform this type of treatment in the work centre</w:t>
            </w:r>
          </w:p>
        </w:tc>
      </w:tr>
    </w:tbl>
    <w:p w14:paraId="1DBCF617" w14:textId="77777777" w:rsidR="00135BC9" w:rsidRPr="0082089B" w:rsidRDefault="00135BC9" w:rsidP="002745A3">
      <w:pPr>
        <w:suppressLineNumbers/>
        <w:spacing w:line="240" w:lineRule="auto"/>
        <w:jc w:val="both"/>
        <w:rPr>
          <w:rFonts w:asciiTheme="minorHAnsi" w:hAnsiTheme="minorHAnsi" w:cstheme="minorHAnsi"/>
        </w:rPr>
      </w:pPr>
    </w:p>
    <w:sectPr w:rsidR="00135BC9" w:rsidRPr="0082089B" w:rsidSect="001C14A1">
      <w:pgSz w:w="11906" w:h="16838"/>
      <w:pgMar w:top="1417" w:right="1701" w:bottom="1417" w:left="1701" w:header="708" w:footer="708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86EA0"/>
    <w:multiLevelType w:val="hybridMultilevel"/>
    <w:tmpl w:val="5D004BF6"/>
    <w:lvl w:ilvl="0" w:tplc="82AA31B8">
      <w:start w:val="1"/>
      <w:numFmt w:val="lowerLetter"/>
      <w:lvlText w:val="%1."/>
      <w:lvlJc w:val="left"/>
      <w:pPr>
        <w:ind w:left="720" w:hanging="360"/>
      </w:pPr>
    </w:lvl>
    <w:lvl w:ilvl="1" w:tplc="CC1E2C3C">
      <w:start w:val="1"/>
      <w:numFmt w:val="lowerLetter"/>
      <w:lvlText w:val="%2."/>
      <w:lvlJc w:val="left"/>
      <w:pPr>
        <w:ind w:left="1440" w:hanging="360"/>
      </w:pPr>
    </w:lvl>
    <w:lvl w:ilvl="2" w:tplc="6088A530">
      <w:start w:val="1"/>
      <w:numFmt w:val="lowerRoman"/>
      <w:lvlText w:val="%3."/>
      <w:lvlJc w:val="right"/>
      <w:pPr>
        <w:ind w:left="2160" w:hanging="180"/>
      </w:pPr>
    </w:lvl>
    <w:lvl w:ilvl="3" w:tplc="AFF246B4">
      <w:start w:val="1"/>
      <w:numFmt w:val="decimal"/>
      <w:lvlText w:val="%4."/>
      <w:lvlJc w:val="left"/>
      <w:pPr>
        <w:ind w:left="2880" w:hanging="360"/>
      </w:pPr>
    </w:lvl>
    <w:lvl w:ilvl="4" w:tplc="C430213E">
      <w:start w:val="1"/>
      <w:numFmt w:val="lowerLetter"/>
      <w:lvlText w:val="%5."/>
      <w:lvlJc w:val="left"/>
      <w:pPr>
        <w:ind w:left="3600" w:hanging="360"/>
      </w:pPr>
    </w:lvl>
    <w:lvl w:ilvl="5" w:tplc="D3F2931A">
      <w:start w:val="1"/>
      <w:numFmt w:val="lowerRoman"/>
      <w:lvlText w:val="%6."/>
      <w:lvlJc w:val="right"/>
      <w:pPr>
        <w:ind w:left="4320" w:hanging="180"/>
      </w:pPr>
    </w:lvl>
    <w:lvl w:ilvl="6" w:tplc="B4581952">
      <w:start w:val="1"/>
      <w:numFmt w:val="decimal"/>
      <w:lvlText w:val="%7."/>
      <w:lvlJc w:val="left"/>
      <w:pPr>
        <w:ind w:left="5040" w:hanging="360"/>
      </w:pPr>
    </w:lvl>
    <w:lvl w:ilvl="7" w:tplc="A512135C">
      <w:start w:val="1"/>
      <w:numFmt w:val="lowerLetter"/>
      <w:lvlText w:val="%8."/>
      <w:lvlJc w:val="left"/>
      <w:pPr>
        <w:ind w:left="5760" w:hanging="360"/>
      </w:pPr>
    </w:lvl>
    <w:lvl w:ilvl="8" w:tplc="05726A4A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942F5F"/>
    <w:multiLevelType w:val="hybridMultilevel"/>
    <w:tmpl w:val="6D0E25CE"/>
    <w:lvl w:ilvl="0" w:tplc="C3F62B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3761A2"/>
    <w:multiLevelType w:val="hybridMultilevel"/>
    <w:tmpl w:val="BCEEB12E"/>
    <w:lvl w:ilvl="0" w:tplc="C674ECE8">
      <w:start w:val="1"/>
      <w:numFmt w:val="lowerLetter"/>
      <w:lvlText w:val="%1."/>
      <w:lvlJc w:val="left"/>
      <w:pPr>
        <w:ind w:left="720" w:hanging="360"/>
      </w:pPr>
    </w:lvl>
    <w:lvl w:ilvl="1" w:tplc="1DA6BB0C">
      <w:start w:val="1"/>
      <w:numFmt w:val="lowerLetter"/>
      <w:lvlText w:val="%2."/>
      <w:lvlJc w:val="left"/>
      <w:pPr>
        <w:ind w:left="1440" w:hanging="360"/>
      </w:pPr>
    </w:lvl>
    <w:lvl w:ilvl="2" w:tplc="540E125C">
      <w:start w:val="1"/>
      <w:numFmt w:val="lowerRoman"/>
      <w:lvlText w:val="%3."/>
      <w:lvlJc w:val="right"/>
      <w:pPr>
        <w:ind w:left="2160" w:hanging="180"/>
      </w:pPr>
    </w:lvl>
    <w:lvl w:ilvl="3" w:tplc="C380BAFA">
      <w:start w:val="1"/>
      <w:numFmt w:val="decimal"/>
      <w:lvlText w:val="%4."/>
      <w:lvlJc w:val="left"/>
      <w:pPr>
        <w:ind w:left="2880" w:hanging="360"/>
      </w:pPr>
    </w:lvl>
    <w:lvl w:ilvl="4" w:tplc="B2DACE98">
      <w:start w:val="1"/>
      <w:numFmt w:val="lowerLetter"/>
      <w:lvlText w:val="%5."/>
      <w:lvlJc w:val="left"/>
      <w:pPr>
        <w:ind w:left="3600" w:hanging="360"/>
      </w:pPr>
    </w:lvl>
    <w:lvl w:ilvl="5" w:tplc="2DCC75E4">
      <w:start w:val="1"/>
      <w:numFmt w:val="lowerRoman"/>
      <w:lvlText w:val="%6."/>
      <w:lvlJc w:val="right"/>
      <w:pPr>
        <w:ind w:left="4320" w:hanging="180"/>
      </w:pPr>
    </w:lvl>
    <w:lvl w:ilvl="6" w:tplc="21B0E898">
      <w:start w:val="1"/>
      <w:numFmt w:val="decimal"/>
      <w:lvlText w:val="%7."/>
      <w:lvlJc w:val="left"/>
      <w:pPr>
        <w:ind w:left="5040" w:hanging="360"/>
      </w:pPr>
    </w:lvl>
    <w:lvl w:ilvl="7" w:tplc="B5BC9358">
      <w:start w:val="1"/>
      <w:numFmt w:val="lowerLetter"/>
      <w:lvlText w:val="%8."/>
      <w:lvlJc w:val="left"/>
      <w:pPr>
        <w:ind w:left="5760" w:hanging="360"/>
      </w:pPr>
    </w:lvl>
    <w:lvl w:ilvl="8" w:tplc="23386F3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D44106"/>
    <w:multiLevelType w:val="hybridMultilevel"/>
    <w:tmpl w:val="BCEEB12E"/>
    <w:lvl w:ilvl="0" w:tplc="C674ECE8">
      <w:start w:val="1"/>
      <w:numFmt w:val="lowerLetter"/>
      <w:lvlText w:val="%1."/>
      <w:lvlJc w:val="left"/>
      <w:pPr>
        <w:ind w:left="720" w:hanging="360"/>
      </w:pPr>
    </w:lvl>
    <w:lvl w:ilvl="1" w:tplc="1DA6BB0C">
      <w:start w:val="1"/>
      <w:numFmt w:val="lowerLetter"/>
      <w:lvlText w:val="%2."/>
      <w:lvlJc w:val="left"/>
      <w:pPr>
        <w:ind w:left="1440" w:hanging="360"/>
      </w:pPr>
    </w:lvl>
    <w:lvl w:ilvl="2" w:tplc="540E125C">
      <w:start w:val="1"/>
      <w:numFmt w:val="lowerRoman"/>
      <w:lvlText w:val="%3."/>
      <w:lvlJc w:val="right"/>
      <w:pPr>
        <w:ind w:left="2160" w:hanging="180"/>
      </w:pPr>
    </w:lvl>
    <w:lvl w:ilvl="3" w:tplc="C380BAFA">
      <w:start w:val="1"/>
      <w:numFmt w:val="decimal"/>
      <w:lvlText w:val="%4."/>
      <w:lvlJc w:val="left"/>
      <w:pPr>
        <w:ind w:left="2880" w:hanging="360"/>
      </w:pPr>
    </w:lvl>
    <w:lvl w:ilvl="4" w:tplc="B2DACE98">
      <w:start w:val="1"/>
      <w:numFmt w:val="lowerLetter"/>
      <w:lvlText w:val="%5."/>
      <w:lvlJc w:val="left"/>
      <w:pPr>
        <w:ind w:left="3600" w:hanging="360"/>
      </w:pPr>
    </w:lvl>
    <w:lvl w:ilvl="5" w:tplc="2DCC75E4">
      <w:start w:val="1"/>
      <w:numFmt w:val="lowerRoman"/>
      <w:lvlText w:val="%6."/>
      <w:lvlJc w:val="right"/>
      <w:pPr>
        <w:ind w:left="4320" w:hanging="180"/>
      </w:pPr>
    </w:lvl>
    <w:lvl w:ilvl="6" w:tplc="21B0E898">
      <w:start w:val="1"/>
      <w:numFmt w:val="decimal"/>
      <w:lvlText w:val="%7."/>
      <w:lvlJc w:val="left"/>
      <w:pPr>
        <w:ind w:left="5040" w:hanging="360"/>
      </w:pPr>
    </w:lvl>
    <w:lvl w:ilvl="7" w:tplc="B5BC9358">
      <w:start w:val="1"/>
      <w:numFmt w:val="lowerLetter"/>
      <w:lvlText w:val="%8."/>
      <w:lvlJc w:val="left"/>
      <w:pPr>
        <w:ind w:left="5760" w:hanging="360"/>
      </w:pPr>
    </w:lvl>
    <w:lvl w:ilvl="8" w:tplc="23386F36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852519"/>
    <w:multiLevelType w:val="hybridMultilevel"/>
    <w:tmpl w:val="EDD6ECA2"/>
    <w:lvl w:ilvl="0" w:tplc="C2049034">
      <w:start w:val="1"/>
      <w:numFmt w:val="lowerLetter"/>
      <w:lvlText w:val="%1."/>
      <w:lvlJc w:val="left"/>
      <w:pPr>
        <w:ind w:left="720" w:hanging="360"/>
      </w:p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772DB"/>
    <w:multiLevelType w:val="hybridMultilevel"/>
    <w:tmpl w:val="6D0E25CE"/>
    <w:lvl w:ilvl="0" w:tplc="C3F62B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A84566"/>
    <w:multiLevelType w:val="hybridMultilevel"/>
    <w:tmpl w:val="A8FC4844"/>
    <w:lvl w:ilvl="0" w:tplc="CE484C42">
      <w:start w:val="1"/>
      <w:numFmt w:val="lowerLetter"/>
      <w:lvlText w:val="%1."/>
      <w:lvlJc w:val="left"/>
      <w:pPr>
        <w:ind w:left="720" w:hanging="360"/>
      </w:pPr>
    </w:lvl>
    <w:lvl w:ilvl="1" w:tplc="0284F81C">
      <w:start w:val="1"/>
      <w:numFmt w:val="lowerLetter"/>
      <w:lvlText w:val="%2."/>
      <w:lvlJc w:val="left"/>
      <w:pPr>
        <w:ind w:left="1440" w:hanging="360"/>
      </w:pPr>
    </w:lvl>
    <w:lvl w:ilvl="2" w:tplc="F5EC13DA">
      <w:start w:val="1"/>
      <w:numFmt w:val="lowerRoman"/>
      <w:lvlText w:val="%3."/>
      <w:lvlJc w:val="right"/>
      <w:pPr>
        <w:ind w:left="2160" w:hanging="180"/>
      </w:pPr>
    </w:lvl>
    <w:lvl w:ilvl="3" w:tplc="DE587658">
      <w:start w:val="1"/>
      <w:numFmt w:val="decimal"/>
      <w:lvlText w:val="%4."/>
      <w:lvlJc w:val="left"/>
      <w:pPr>
        <w:ind w:left="2880" w:hanging="360"/>
      </w:pPr>
    </w:lvl>
    <w:lvl w:ilvl="4" w:tplc="679E8614">
      <w:start w:val="1"/>
      <w:numFmt w:val="lowerLetter"/>
      <w:lvlText w:val="%5."/>
      <w:lvlJc w:val="left"/>
      <w:pPr>
        <w:ind w:left="3600" w:hanging="360"/>
      </w:pPr>
    </w:lvl>
    <w:lvl w:ilvl="5" w:tplc="10285150">
      <w:start w:val="1"/>
      <w:numFmt w:val="lowerRoman"/>
      <w:lvlText w:val="%6."/>
      <w:lvlJc w:val="right"/>
      <w:pPr>
        <w:ind w:left="4320" w:hanging="180"/>
      </w:pPr>
    </w:lvl>
    <w:lvl w:ilvl="6" w:tplc="ED64A050">
      <w:start w:val="1"/>
      <w:numFmt w:val="decimal"/>
      <w:lvlText w:val="%7."/>
      <w:lvlJc w:val="left"/>
      <w:pPr>
        <w:ind w:left="5040" w:hanging="360"/>
      </w:pPr>
    </w:lvl>
    <w:lvl w:ilvl="7" w:tplc="B2421D14">
      <w:start w:val="1"/>
      <w:numFmt w:val="lowerLetter"/>
      <w:lvlText w:val="%8."/>
      <w:lvlJc w:val="left"/>
      <w:pPr>
        <w:ind w:left="5760" w:hanging="360"/>
      </w:pPr>
    </w:lvl>
    <w:lvl w:ilvl="8" w:tplc="D50CE50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AE27F4"/>
    <w:multiLevelType w:val="hybridMultilevel"/>
    <w:tmpl w:val="5D004BF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365914"/>
    <w:multiLevelType w:val="hybridMultilevel"/>
    <w:tmpl w:val="5D004BF6"/>
    <w:lvl w:ilvl="0" w:tplc="82AA31B8">
      <w:start w:val="1"/>
      <w:numFmt w:val="lowerLetter"/>
      <w:lvlText w:val="%1."/>
      <w:lvlJc w:val="left"/>
      <w:pPr>
        <w:ind w:left="720" w:hanging="360"/>
      </w:pPr>
    </w:lvl>
    <w:lvl w:ilvl="1" w:tplc="CC1E2C3C">
      <w:start w:val="1"/>
      <w:numFmt w:val="lowerLetter"/>
      <w:lvlText w:val="%2."/>
      <w:lvlJc w:val="left"/>
      <w:pPr>
        <w:ind w:left="1440" w:hanging="360"/>
      </w:pPr>
    </w:lvl>
    <w:lvl w:ilvl="2" w:tplc="6088A530">
      <w:start w:val="1"/>
      <w:numFmt w:val="lowerRoman"/>
      <w:lvlText w:val="%3."/>
      <w:lvlJc w:val="right"/>
      <w:pPr>
        <w:ind w:left="2160" w:hanging="180"/>
      </w:pPr>
    </w:lvl>
    <w:lvl w:ilvl="3" w:tplc="AFF246B4">
      <w:start w:val="1"/>
      <w:numFmt w:val="decimal"/>
      <w:lvlText w:val="%4."/>
      <w:lvlJc w:val="left"/>
      <w:pPr>
        <w:ind w:left="2880" w:hanging="360"/>
      </w:pPr>
    </w:lvl>
    <w:lvl w:ilvl="4" w:tplc="C430213E">
      <w:start w:val="1"/>
      <w:numFmt w:val="lowerLetter"/>
      <w:lvlText w:val="%5."/>
      <w:lvlJc w:val="left"/>
      <w:pPr>
        <w:ind w:left="3600" w:hanging="360"/>
      </w:pPr>
    </w:lvl>
    <w:lvl w:ilvl="5" w:tplc="D3F2931A">
      <w:start w:val="1"/>
      <w:numFmt w:val="lowerRoman"/>
      <w:lvlText w:val="%6."/>
      <w:lvlJc w:val="right"/>
      <w:pPr>
        <w:ind w:left="4320" w:hanging="180"/>
      </w:pPr>
    </w:lvl>
    <w:lvl w:ilvl="6" w:tplc="B4581952">
      <w:start w:val="1"/>
      <w:numFmt w:val="decimal"/>
      <w:lvlText w:val="%7."/>
      <w:lvlJc w:val="left"/>
      <w:pPr>
        <w:ind w:left="5040" w:hanging="360"/>
      </w:pPr>
    </w:lvl>
    <w:lvl w:ilvl="7" w:tplc="A512135C">
      <w:start w:val="1"/>
      <w:numFmt w:val="lowerLetter"/>
      <w:lvlText w:val="%8."/>
      <w:lvlJc w:val="left"/>
      <w:pPr>
        <w:ind w:left="5760" w:hanging="360"/>
      </w:pPr>
    </w:lvl>
    <w:lvl w:ilvl="8" w:tplc="05726A4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7B129E"/>
    <w:multiLevelType w:val="hybridMultilevel"/>
    <w:tmpl w:val="BCEEB12E"/>
    <w:lvl w:ilvl="0" w:tplc="C674ECE8">
      <w:start w:val="1"/>
      <w:numFmt w:val="lowerLetter"/>
      <w:lvlText w:val="%1."/>
      <w:lvlJc w:val="left"/>
      <w:pPr>
        <w:ind w:left="720" w:hanging="360"/>
      </w:pPr>
    </w:lvl>
    <w:lvl w:ilvl="1" w:tplc="1DA6BB0C">
      <w:start w:val="1"/>
      <w:numFmt w:val="lowerLetter"/>
      <w:lvlText w:val="%2."/>
      <w:lvlJc w:val="left"/>
      <w:pPr>
        <w:ind w:left="1440" w:hanging="360"/>
      </w:pPr>
    </w:lvl>
    <w:lvl w:ilvl="2" w:tplc="540E125C">
      <w:start w:val="1"/>
      <w:numFmt w:val="lowerRoman"/>
      <w:lvlText w:val="%3."/>
      <w:lvlJc w:val="right"/>
      <w:pPr>
        <w:ind w:left="2160" w:hanging="180"/>
      </w:pPr>
    </w:lvl>
    <w:lvl w:ilvl="3" w:tplc="C380BAFA">
      <w:start w:val="1"/>
      <w:numFmt w:val="decimal"/>
      <w:lvlText w:val="%4."/>
      <w:lvlJc w:val="left"/>
      <w:pPr>
        <w:ind w:left="2880" w:hanging="360"/>
      </w:pPr>
    </w:lvl>
    <w:lvl w:ilvl="4" w:tplc="B2DACE98">
      <w:start w:val="1"/>
      <w:numFmt w:val="lowerLetter"/>
      <w:lvlText w:val="%5."/>
      <w:lvlJc w:val="left"/>
      <w:pPr>
        <w:ind w:left="3600" w:hanging="360"/>
      </w:pPr>
    </w:lvl>
    <w:lvl w:ilvl="5" w:tplc="2DCC75E4">
      <w:start w:val="1"/>
      <w:numFmt w:val="lowerRoman"/>
      <w:lvlText w:val="%6."/>
      <w:lvlJc w:val="right"/>
      <w:pPr>
        <w:ind w:left="4320" w:hanging="180"/>
      </w:pPr>
    </w:lvl>
    <w:lvl w:ilvl="6" w:tplc="21B0E898">
      <w:start w:val="1"/>
      <w:numFmt w:val="decimal"/>
      <w:lvlText w:val="%7."/>
      <w:lvlJc w:val="left"/>
      <w:pPr>
        <w:ind w:left="5040" w:hanging="360"/>
      </w:pPr>
    </w:lvl>
    <w:lvl w:ilvl="7" w:tplc="B5BC9358">
      <w:start w:val="1"/>
      <w:numFmt w:val="lowerLetter"/>
      <w:lvlText w:val="%8."/>
      <w:lvlJc w:val="left"/>
      <w:pPr>
        <w:ind w:left="5760" w:hanging="360"/>
      </w:pPr>
    </w:lvl>
    <w:lvl w:ilvl="8" w:tplc="23386F3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4901FD"/>
    <w:multiLevelType w:val="hybridMultilevel"/>
    <w:tmpl w:val="E7F4019E"/>
    <w:lvl w:ilvl="0" w:tplc="4C0E1A7E">
      <w:start w:val="1"/>
      <w:numFmt w:val="decimal"/>
      <w:lvlText w:val="%1."/>
      <w:lvlJc w:val="left"/>
      <w:pPr>
        <w:ind w:left="720" w:hanging="360"/>
      </w:pPr>
    </w:lvl>
    <w:lvl w:ilvl="1" w:tplc="C75EE3CA">
      <w:start w:val="1"/>
      <w:numFmt w:val="lowerLetter"/>
      <w:lvlText w:val="%2."/>
      <w:lvlJc w:val="left"/>
      <w:pPr>
        <w:ind w:left="1440" w:hanging="360"/>
      </w:pPr>
    </w:lvl>
    <w:lvl w:ilvl="2" w:tplc="70A25DC4">
      <w:start w:val="1"/>
      <w:numFmt w:val="lowerRoman"/>
      <w:lvlText w:val="%3."/>
      <w:lvlJc w:val="right"/>
      <w:pPr>
        <w:ind w:left="2160" w:hanging="180"/>
      </w:pPr>
    </w:lvl>
    <w:lvl w:ilvl="3" w:tplc="97540C36">
      <w:start w:val="1"/>
      <w:numFmt w:val="decimal"/>
      <w:lvlText w:val="%4."/>
      <w:lvlJc w:val="left"/>
      <w:pPr>
        <w:ind w:left="2880" w:hanging="360"/>
      </w:pPr>
    </w:lvl>
    <w:lvl w:ilvl="4" w:tplc="F172652E">
      <w:start w:val="1"/>
      <w:numFmt w:val="lowerLetter"/>
      <w:lvlText w:val="%5."/>
      <w:lvlJc w:val="left"/>
      <w:pPr>
        <w:ind w:left="3600" w:hanging="360"/>
      </w:pPr>
    </w:lvl>
    <w:lvl w:ilvl="5" w:tplc="EF22A974">
      <w:start w:val="1"/>
      <w:numFmt w:val="lowerRoman"/>
      <w:lvlText w:val="%6."/>
      <w:lvlJc w:val="right"/>
      <w:pPr>
        <w:ind w:left="4320" w:hanging="180"/>
      </w:pPr>
    </w:lvl>
    <w:lvl w:ilvl="6" w:tplc="632AB732">
      <w:start w:val="1"/>
      <w:numFmt w:val="decimal"/>
      <w:lvlText w:val="%7."/>
      <w:lvlJc w:val="left"/>
      <w:pPr>
        <w:ind w:left="5040" w:hanging="360"/>
      </w:pPr>
    </w:lvl>
    <w:lvl w:ilvl="7" w:tplc="97EE17DA">
      <w:start w:val="1"/>
      <w:numFmt w:val="lowerLetter"/>
      <w:lvlText w:val="%8."/>
      <w:lvlJc w:val="left"/>
      <w:pPr>
        <w:ind w:left="5760" w:hanging="360"/>
      </w:pPr>
    </w:lvl>
    <w:lvl w:ilvl="8" w:tplc="6C6E4BD6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EB7A8D"/>
    <w:multiLevelType w:val="hybridMultilevel"/>
    <w:tmpl w:val="5D004BF6"/>
    <w:lvl w:ilvl="0" w:tplc="82AA31B8">
      <w:start w:val="1"/>
      <w:numFmt w:val="lowerLetter"/>
      <w:lvlText w:val="%1."/>
      <w:lvlJc w:val="left"/>
      <w:pPr>
        <w:ind w:left="720" w:hanging="360"/>
      </w:pPr>
    </w:lvl>
    <w:lvl w:ilvl="1" w:tplc="CC1E2C3C">
      <w:start w:val="1"/>
      <w:numFmt w:val="lowerLetter"/>
      <w:lvlText w:val="%2."/>
      <w:lvlJc w:val="left"/>
      <w:pPr>
        <w:ind w:left="1440" w:hanging="360"/>
      </w:pPr>
    </w:lvl>
    <w:lvl w:ilvl="2" w:tplc="6088A530">
      <w:start w:val="1"/>
      <w:numFmt w:val="lowerRoman"/>
      <w:lvlText w:val="%3."/>
      <w:lvlJc w:val="right"/>
      <w:pPr>
        <w:ind w:left="2160" w:hanging="180"/>
      </w:pPr>
    </w:lvl>
    <w:lvl w:ilvl="3" w:tplc="AFF246B4">
      <w:start w:val="1"/>
      <w:numFmt w:val="decimal"/>
      <w:lvlText w:val="%4."/>
      <w:lvlJc w:val="left"/>
      <w:pPr>
        <w:ind w:left="2880" w:hanging="360"/>
      </w:pPr>
    </w:lvl>
    <w:lvl w:ilvl="4" w:tplc="C430213E">
      <w:start w:val="1"/>
      <w:numFmt w:val="lowerLetter"/>
      <w:lvlText w:val="%5."/>
      <w:lvlJc w:val="left"/>
      <w:pPr>
        <w:ind w:left="3600" w:hanging="360"/>
      </w:pPr>
    </w:lvl>
    <w:lvl w:ilvl="5" w:tplc="D3F2931A">
      <w:start w:val="1"/>
      <w:numFmt w:val="lowerRoman"/>
      <w:lvlText w:val="%6."/>
      <w:lvlJc w:val="right"/>
      <w:pPr>
        <w:ind w:left="4320" w:hanging="180"/>
      </w:pPr>
    </w:lvl>
    <w:lvl w:ilvl="6" w:tplc="B4581952">
      <w:start w:val="1"/>
      <w:numFmt w:val="decimal"/>
      <w:lvlText w:val="%7."/>
      <w:lvlJc w:val="left"/>
      <w:pPr>
        <w:ind w:left="5040" w:hanging="360"/>
      </w:pPr>
    </w:lvl>
    <w:lvl w:ilvl="7" w:tplc="A512135C">
      <w:start w:val="1"/>
      <w:numFmt w:val="lowerLetter"/>
      <w:lvlText w:val="%8."/>
      <w:lvlJc w:val="left"/>
      <w:pPr>
        <w:ind w:left="5760" w:hanging="360"/>
      </w:pPr>
    </w:lvl>
    <w:lvl w:ilvl="8" w:tplc="05726A4A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9121C9"/>
    <w:multiLevelType w:val="hybridMultilevel"/>
    <w:tmpl w:val="A8FC4844"/>
    <w:lvl w:ilvl="0" w:tplc="CE484C42">
      <w:start w:val="1"/>
      <w:numFmt w:val="lowerLetter"/>
      <w:lvlText w:val="%1."/>
      <w:lvlJc w:val="left"/>
      <w:pPr>
        <w:ind w:left="720" w:hanging="360"/>
      </w:pPr>
    </w:lvl>
    <w:lvl w:ilvl="1" w:tplc="0284F81C">
      <w:start w:val="1"/>
      <w:numFmt w:val="lowerLetter"/>
      <w:lvlText w:val="%2."/>
      <w:lvlJc w:val="left"/>
      <w:pPr>
        <w:ind w:left="1440" w:hanging="360"/>
      </w:pPr>
    </w:lvl>
    <w:lvl w:ilvl="2" w:tplc="F5EC13DA">
      <w:start w:val="1"/>
      <w:numFmt w:val="lowerRoman"/>
      <w:lvlText w:val="%3."/>
      <w:lvlJc w:val="right"/>
      <w:pPr>
        <w:ind w:left="2160" w:hanging="180"/>
      </w:pPr>
    </w:lvl>
    <w:lvl w:ilvl="3" w:tplc="DE587658">
      <w:start w:val="1"/>
      <w:numFmt w:val="decimal"/>
      <w:lvlText w:val="%4."/>
      <w:lvlJc w:val="left"/>
      <w:pPr>
        <w:ind w:left="2880" w:hanging="360"/>
      </w:pPr>
    </w:lvl>
    <w:lvl w:ilvl="4" w:tplc="679E8614">
      <w:start w:val="1"/>
      <w:numFmt w:val="lowerLetter"/>
      <w:lvlText w:val="%5."/>
      <w:lvlJc w:val="left"/>
      <w:pPr>
        <w:ind w:left="3600" w:hanging="360"/>
      </w:pPr>
    </w:lvl>
    <w:lvl w:ilvl="5" w:tplc="10285150">
      <w:start w:val="1"/>
      <w:numFmt w:val="lowerRoman"/>
      <w:lvlText w:val="%6."/>
      <w:lvlJc w:val="right"/>
      <w:pPr>
        <w:ind w:left="4320" w:hanging="180"/>
      </w:pPr>
    </w:lvl>
    <w:lvl w:ilvl="6" w:tplc="ED64A050">
      <w:start w:val="1"/>
      <w:numFmt w:val="decimal"/>
      <w:lvlText w:val="%7."/>
      <w:lvlJc w:val="left"/>
      <w:pPr>
        <w:ind w:left="5040" w:hanging="360"/>
      </w:pPr>
    </w:lvl>
    <w:lvl w:ilvl="7" w:tplc="B2421D14">
      <w:start w:val="1"/>
      <w:numFmt w:val="lowerLetter"/>
      <w:lvlText w:val="%8."/>
      <w:lvlJc w:val="left"/>
      <w:pPr>
        <w:ind w:left="5760" w:hanging="360"/>
      </w:pPr>
    </w:lvl>
    <w:lvl w:ilvl="8" w:tplc="D50CE506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5A238B"/>
    <w:multiLevelType w:val="hybridMultilevel"/>
    <w:tmpl w:val="6D0E25CE"/>
    <w:lvl w:ilvl="0" w:tplc="C3F62B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E931DB"/>
    <w:multiLevelType w:val="hybridMultilevel"/>
    <w:tmpl w:val="EDD6ECA2"/>
    <w:lvl w:ilvl="0" w:tplc="C2049034">
      <w:start w:val="1"/>
      <w:numFmt w:val="lowerLetter"/>
      <w:lvlText w:val="%1."/>
      <w:lvlJc w:val="left"/>
      <w:pPr>
        <w:ind w:left="720" w:hanging="360"/>
      </w:p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1405D0"/>
    <w:multiLevelType w:val="hybridMultilevel"/>
    <w:tmpl w:val="5D004BF6"/>
    <w:lvl w:ilvl="0" w:tplc="82AA31B8">
      <w:start w:val="1"/>
      <w:numFmt w:val="lowerLetter"/>
      <w:lvlText w:val="%1."/>
      <w:lvlJc w:val="left"/>
      <w:pPr>
        <w:ind w:left="720" w:hanging="360"/>
      </w:pPr>
    </w:lvl>
    <w:lvl w:ilvl="1" w:tplc="CC1E2C3C">
      <w:start w:val="1"/>
      <w:numFmt w:val="lowerLetter"/>
      <w:lvlText w:val="%2."/>
      <w:lvlJc w:val="left"/>
      <w:pPr>
        <w:ind w:left="1440" w:hanging="360"/>
      </w:pPr>
    </w:lvl>
    <w:lvl w:ilvl="2" w:tplc="6088A530">
      <w:start w:val="1"/>
      <w:numFmt w:val="lowerRoman"/>
      <w:lvlText w:val="%3."/>
      <w:lvlJc w:val="right"/>
      <w:pPr>
        <w:ind w:left="2160" w:hanging="180"/>
      </w:pPr>
    </w:lvl>
    <w:lvl w:ilvl="3" w:tplc="AFF246B4">
      <w:start w:val="1"/>
      <w:numFmt w:val="decimal"/>
      <w:lvlText w:val="%4."/>
      <w:lvlJc w:val="left"/>
      <w:pPr>
        <w:ind w:left="2880" w:hanging="360"/>
      </w:pPr>
    </w:lvl>
    <w:lvl w:ilvl="4" w:tplc="C430213E">
      <w:start w:val="1"/>
      <w:numFmt w:val="lowerLetter"/>
      <w:lvlText w:val="%5."/>
      <w:lvlJc w:val="left"/>
      <w:pPr>
        <w:ind w:left="3600" w:hanging="360"/>
      </w:pPr>
    </w:lvl>
    <w:lvl w:ilvl="5" w:tplc="D3F2931A">
      <w:start w:val="1"/>
      <w:numFmt w:val="lowerRoman"/>
      <w:lvlText w:val="%6."/>
      <w:lvlJc w:val="right"/>
      <w:pPr>
        <w:ind w:left="4320" w:hanging="180"/>
      </w:pPr>
    </w:lvl>
    <w:lvl w:ilvl="6" w:tplc="B4581952">
      <w:start w:val="1"/>
      <w:numFmt w:val="decimal"/>
      <w:lvlText w:val="%7."/>
      <w:lvlJc w:val="left"/>
      <w:pPr>
        <w:ind w:left="5040" w:hanging="360"/>
      </w:pPr>
    </w:lvl>
    <w:lvl w:ilvl="7" w:tplc="A512135C">
      <w:start w:val="1"/>
      <w:numFmt w:val="lowerLetter"/>
      <w:lvlText w:val="%8."/>
      <w:lvlJc w:val="left"/>
      <w:pPr>
        <w:ind w:left="5760" w:hanging="360"/>
      </w:pPr>
    </w:lvl>
    <w:lvl w:ilvl="8" w:tplc="05726A4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6639DF"/>
    <w:multiLevelType w:val="hybridMultilevel"/>
    <w:tmpl w:val="5D004BF6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CD2226"/>
    <w:multiLevelType w:val="hybridMultilevel"/>
    <w:tmpl w:val="1CAA1EA2"/>
    <w:lvl w:ilvl="0" w:tplc="CAB86814"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D95198A"/>
    <w:multiLevelType w:val="multilevel"/>
    <w:tmpl w:val="E938A354"/>
    <w:lvl w:ilvl="0"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76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1"/>
      <w:numFmt w:val="decimal"/>
      <w:lvlText w:val="%1.%2-%3.0"/>
      <w:lvlJc w:val="left"/>
      <w:pPr>
        <w:ind w:left="840" w:hanging="840"/>
      </w:pPr>
      <w:rPr>
        <w:rFonts w:hint="default"/>
      </w:rPr>
    </w:lvl>
    <w:lvl w:ilvl="3">
      <w:start w:val="1"/>
      <w:numFmt w:val="decimalZero"/>
      <w:lvlText w:val="%1.%2-%3.%4"/>
      <w:lvlJc w:val="left"/>
      <w:pPr>
        <w:ind w:left="840" w:hanging="84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1F5789D"/>
    <w:multiLevelType w:val="hybridMultilevel"/>
    <w:tmpl w:val="5D004BF6"/>
    <w:lvl w:ilvl="0" w:tplc="82AA31B8">
      <w:start w:val="1"/>
      <w:numFmt w:val="lowerLetter"/>
      <w:lvlText w:val="%1."/>
      <w:lvlJc w:val="left"/>
      <w:pPr>
        <w:ind w:left="720" w:hanging="360"/>
      </w:pPr>
    </w:lvl>
    <w:lvl w:ilvl="1" w:tplc="CC1E2C3C">
      <w:start w:val="1"/>
      <w:numFmt w:val="lowerLetter"/>
      <w:lvlText w:val="%2."/>
      <w:lvlJc w:val="left"/>
      <w:pPr>
        <w:ind w:left="1440" w:hanging="360"/>
      </w:pPr>
    </w:lvl>
    <w:lvl w:ilvl="2" w:tplc="6088A530">
      <w:start w:val="1"/>
      <w:numFmt w:val="lowerRoman"/>
      <w:lvlText w:val="%3."/>
      <w:lvlJc w:val="right"/>
      <w:pPr>
        <w:ind w:left="2160" w:hanging="180"/>
      </w:pPr>
    </w:lvl>
    <w:lvl w:ilvl="3" w:tplc="AFF246B4">
      <w:start w:val="1"/>
      <w:numFmt w:val="decimal"/>
      <w:lvlText w:val="%4."/>
      <w:lvlJc w:val="left"/>
      <w:pPr>
        <w:ind w:left="2880" w:hanging="360"/>
      </w:pPr>
    </w:lvl>
    <w:lvl w:ilvl="4" w:tplc="C430213E">
      <w:start w:val="1"/>
      <w:numFmt w:val="lowerLetter"/>
      <w:lvlText w:val="%5."/>
      <w:lvlJc w:val="left"/>
      <w:pPr>
        <w:ind w:left="3600" w:hanging="360"/>
      </w:pPr>
    </w:lvl>
    <w:lvl w:ilvl="5" w:tplc="D3F2931A">
      <w:start w:val="1"/>
      <w:numFmt w:val="lowerRoman"/>
      <w:lvlText w:val="%6."/>
      <w:lvlJc w:val="right"/>
      <w:pPr>
        <w:ind w:left="4320" w:hanging="180"/>
      </w:pPr>
    </w:lvl>
    <w:lvl w:ilvl="6" w:tplc="B4581952">
      <w:start w:val="1"/>
      <w:numFmt w:val="decimal"/>
      <w:lvlText w:val="%7."/>
      <w:lvlJc w:val="left"/>
      <w:pPr>
        <w:ind w:left="5040" w:hanging="360"/>
      </w:pPr>
    </w:lvl>
    <w:lvl w:ilvl="7" w:tplc="A512135C">
      <w:start w:val="1"/>
      <w:numFmt w:val="lowerLetter"/>
      <w:lvlText w:val="%8."/>
      <w:lvlJc w:val="left"/>
      <w:pPr>
        <w:ind w:left="5760" w:hanging="360"/>
      </w:pPr>
    </w:lvl>
    <w:lvl w:ilvl="8" w:tplc="05726A4A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042F62"/>
    <w:multiLevelType w:val="hybridMultilevel"/>
    <w:tmpl w:val="0B1EFE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B51DEC"/>
    <w:multiLevelType w:val="hybridMultilevel"/>
    <w:tmpl w:val="6D0E25CE"/>
    <w:lvl w:ilvl="0" w:tplc="C3F62B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002EDE"/>
    <w:multiLevelType w:val="hybridMultilevel"/>
    <w:tmpl w:val="5D004BF6"/>
    <w:lvl w:ilvl="0" w:tplc="82AA31B8">
      <w:start w:val="1"/>
      <w:numFmt w:val="lowerLetter"/>
      <w:lvlText w:val="%1."/>
      <w:lvlJc w:val="left"/>
      <w:pPr>
        <w:ind w:left="720" w:hanging="360"/>
      </w:pPr>
    </w:lvl>
    <w:lvl w:ilvl="1" w:tplc="CC1E2C3C">
      <w:start w:val="1"/>
      <w:numFmt w:val="lowerLetter"/>
      <w:lvlText w:val="%2."/>
      <w:lvlJc w:val="left"/>
      <w:pPr>
        <w:ind w:left="1440" w:hanging="360"/>
      </w:pPr>
    </w:lvl>
    <w:lvl w:ilvl="2" w:tplc="6088A530">
      <w:start w:val="1"/>
      <w:numFmt w:val="lowerRoman"/>
      <w:lvlText w:val="%3."/>
      <w:lvlJc w:val="right"/>
      <w:pPr>
        <w:ind w:left="2160" w:hanging="180"/>
      </w:pPr>
    </w:lvl>
    <w:lvl w:ilvl="3" w:tplc="AFF246B4">
      <w:start w:val="1"/>
      <w:numFmt w:val="decimal"/>
      <w:lvlText w:val="%4."/>
      <w:lvlJc w:val="left"/>
      <w:pPr>
        <w:ind w:left="2880" w:hanging="360"/>
      </w:pPr>
    </w:lvl>
    <w:lvl w:ilvl="4" w:tplc="C430213E">
      <w:start w:val="1"/>
      <w:numFmt w:val="lowerLetter"/>
      <w:lvlText w:val="%5."/>
      <w:lvlJc w:val="left"/>
      <w:pPr>
        <w:ind w:left="3600" w:hanging="360"/>
      </w:pPr>
    </w:lvl>
    <w:lvl w:ilvl="5" w:tplc="D3F2931A">
      <w:start w:val="1"/>
      <w:numFmt w:val="lowerRoman"/>
      <w:lvlText w:val="%6."/>
      <w:lvlJc w:val="right"/>
      <w:pPr>
        <w:ind w:left="4320" w:hanging="180"/>
      </w:pPr>
    </w:lvl>
    <w:lvl w:ilvl="6" w:tplc="B4581952">
      <w:start w:val="1"/>
      <w:numFmt w:val="decimal"/>
      <w:lvlText w:val="%7."/>
      <w:lvlJc w:val="left"/>
      <w:pPr>
        <w:ind w:left="5040" w:hanging="360"/>
      </w:pPr>
    </w:lvl>
    <w:lvl w:ilvl="7" w:tplc="A512135C">
      <w:start w:val="1"/>
      <w:numFmt w:val="lowerLetter"/>
      <w:lvlText w:val="%8."/>
      <w:lvlJc w:val="left"/>
      <w:pPr>
        <w:ind w:left="5760" w:hanging="360"/>
      </w:pPr>
    </w:lvl>
    <w:lvl w:ilvl="8" w:tplc="05726A4A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351EB2"/>
    <w:multiLevelType w:val="hybridMultilevel"/>
    <w:tmpl w:val="B720BD66"/>
    <w:lvl w:ilvl="0" w:tplc="A6CEB74A">
      <w:start w:val="1"/>
      <w:numFmt w:val="decimal"/>
      <w:lvlText w:val="%1."/>
      <w:lvlJc w:val="left"/>
      <w:pPr>
        <w:ind w:left="720" w:hanging="360"/>
      </w:pPr>
    </w:lvl>
    <w:lvl w:ilvl="1" w:tplc="0998641C">
      <w:start w:val="1"/>
      <w:numFmt w:val="lowerLetter"/>
      <w:lvlText w:val="%2."/>
      <w:lvlJc w:val="left"/>
      <w:pPr>
        <w:ind w:left="1440" w:hanging="360"/>
      </w:pPr>
    </w:lvl>
    <w:lvl w:ilvl="2" w:tplc="04B28AD8">
      <w:start w:val="1"/>
      <w:numFmt w:val="lowerRoman"/>
      <w:lvlText w:val="%3."/>
      <w:lvlJc w:val="right"/>
      <w:pPr>
        <w:ind w:left="2160" w:hanging="180"/>
      </w:pPr>
    </w:lvl>
    <w:lvl w:ilvl="3" w:tplc="13C24EC8">
      <w:start w:val="1"/>
      <w:numFmt w:val="decimal"/>
      <w:lvlText w:val="%4."/>
      <w:lvlJc w:val="left"/>
      <w:pPr>
        <w:ind w:left="2880" w:hanging="360"/>
      </w:pPr>
    </w:lvl>
    <w:lvl w:ilvl="4" w:tplc="C4521834">
      <w:start w:val="1"/>
      <w:numFmt w:val="lowerLetter"/>
      <w:lvlText w:val="%5."/>
      <w:lvlJc w:val="left"/>
      <w:pPr>
        <w:ind w:left="3600" w:hanging="360"/>
      </w:pPr>
    </w:lvl>
    <w:lvl w:ilvl="5" w:tplc="084478F8">
      <w:start w:val="1"/>
      <w:numFmt w:val="lowerRoman"/>
      <w:lvlText w:val="%6."/>
      <w:lvlJc w:val="right"/>
      <w:pPr>
        <w:ind w:left="4320" w:hanging="180"/>
      </w:pPr>
    </w:lvl>
    <w:lvl w:ilvl="6" w:tplc="4DB8FAE0">
      <w:start w:val="1"/>
      <w:numFmt w:val="decimal"/>
      <w:lvlText w:val="%7."/>
      <w:lvlJc w:val="left"/>
      <w:pPr>
        <w:ind w:left="5040" w:hanging="360"/>
      </w:pPr>
    </w:lvl>
    <w:lvl w:ilvl="7" w:tplc="1EB09228">
      <w:start w:val="1"/>
      <w:numFmt w:val="lowerLetter"/>
      <w:lvlText w:val="%8."/>
      <w:lvlJc w:val="left"/>
      <w:pPr>
        <w:ind w:left="5760" w:hanging="360"/>
      </w:pPr>
    </w:lvl>
    <w:lvl w:ilvl="8" w:tplc="7B981B76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873644"/>
    <w:multiLevelType w:val="hybridMultilevel"/>
    <w:tmpl w:val="BCEEB12E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F811574"/>
    <w:multiLevelType w:val="hybridMultilevel"/>
    <w:tmpl w:val="391092A0"/>
    <w:lvl w:ilvl="0" w:tplc="4A785F08">
      <w:start w:val="5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D5384D"/>
    <w:multiLevelType w:val="hybridMultilevel"/>
    <w:tmpl w:val="4E245152"/>
    <w:lvl w:ilvl="0" w:tplc="C75EE3CA">
      <w:start w:val="1"/>
      <w:numFmt w:val="lowerLetter"/>
      <w:lvlText w:val="%1."/>
      <w:lvlJc w:val="left"/>
      <w:pPr>
        <w:ind w:left="144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75864F7"/>
    <w:multiLevelType w:val="hybridMultilevel"/>
    <w:tmpl w:val="6D0E25CE"/>
    <w:lvl w:ilvl="0" w:tplc="C3F62B2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0712F5"/>
    <w:multiLevelType w:val="hybridMultilevel"/>
    <w:tmpl w:val="190C6076"/>
    <w:lvl w:ilvl="0" w:tplc="4168BC16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3918FA"/>
    <w:multiLevelType w:val="hybridMultilevel"/>
    <w:tmpl w:val="5D004BF6"/>
    <w:lvl w:ilvl="0" w:tplc="82AA31B8">
      <w:start w:val="1"/>
      <w:numFmt w:val="lowerLetter"/>
      <w:lvlText w:val="%1."/>
      <w:lvlJc w:val="left"/>
      <w:pPr>
        <w:ind w:left="720" w:hanging="360"/>
      </w:pPr>
    </w:lvl>
    <w:lvl w:ilvl="1" w:tplc="CC1E2C3C">
      <w:start w:val="1"/>
      <w:numFmt w:val="lowerLetter"/>
      <w:lvlText w:val="%2."/>
      <w:lvlJc w:val="left"/>
      <w:pPr>
        <w:ind w:left="1440" w:hanging="360"/>
      </w:pPr>
    </w:lvl>
    <w:lvl w:ilvl="2" w:tplc="6088A530">
      <w:start w:val="1"/>
      <w:numFmt w:val="lowerRoman"/>
      <w:lvlText w:val="%3."/>
      <w:lvlJc w:val="right"/>
      <w:pPr>
        <w:ind w:left="2160" w:hanging="180"/>
      </w:pPr>
    </w:lvl>
    <w:lvl w:ilvl="3" w:tplc="AFF246B4">
      <w:start w:val="1"/>
      <w:numFmt w:val="decimal"/>
      <w:lvlText w:val="%4."/>
      <w:lvlJc w:val="left"/>
      <w:pPr>
        <w:ind w:left="2880" w:hanging="360"/>
      </w:pPr>
    </w:lvl>
    <w:lvl w:ilvl="4" w:tplc="C430213E">
      <w:start w:val="1"/>
      <w:numFmt w:val="lowerLetter"/>
      <w:lvlText w:val="%5."/>
      <w:lvlJc w:val="left"/>
      <w:pPr>
        <w:ind w:left="3600" w:hanging="360"/>
      </w:pPr>
    </w:lvl>
    <w:lvl w:ilvl="5" w:tplc="D3F2931A">
      <w:start w:val="1"/>
      <w:numFmt w:val="lowerRoman"/>
      <w:lvlText w:val="%6."/>
      <w:lvlJc w:val="right"/>
      <w:pPr>
        <w:ind w:left="4320" w:hanging="180"/>
      </w:pPr>
    </w:lvl>
    <w:lvl w:ilvl="6" w:tplc="B4581952">
      <w:start w:val="1"/>
      <w:numFmt w:val="decimal"/>
      <w:lvlText w:val="%7."/>
      <w:lvlJc w:val="left"/>
      <w:pPr>
        <w:ind w:left="5040" w:hanging="360"/>
      </w:pPr>
    </w:lvl>
    <w:lvl w:ilvl="7" w:tplc="A512135C">
      <w:start w:val="1"/>
      <w:numFmt w:val="lowerLetter"/>
      <w:lvlText w:val="%8."/>
      <w:lvlJc w:val="left"/>
      <w:pPr>
        <w:ind w:left="5760" w:hanging="360"/>
      </w:pPr>
    </w:lvl>
    <w:lvl w:ilvl="8" w:tplc="05726A4A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D023A93"/>
    <w:multiLevelType w:val="hybridMultilevel"/>
    <w:tmpl w:val="A8FC4844"/>
    <w:lvl w:ilvl="0" w:tplc="CE484C42">
      <w:start w:val="1"/>
      <w:numFmt w:val="lowerLetter"/>
      <w:lvlText w:val="%1."/>
      <w:lvlJc w:val="left"/>
      <w:pPr>
        <w:ind w:left="720" w:hanging="360"/>
      </w:pPr>
    </w:lvl>
    <w:lvl w:ilvl="1" w:tplc="0284F81C">
      <w:start w:val="1"/>
      <w:numFmt w:val="lowerLetter"/>
      <w:lvlText w:val="%2."/>
      <w:lvlJc w:val="left"/>
      <w:pPr>
        <w:ind w:left="1440" w:hanging="360"/>
      </w:pPr>
    </w:lvl>
    <w:lvl w:ilvl="2" w:tplc="F5EC13DA">
      <w:start w:val="1"/>
      <w:numFmt w:val="lowerRoman"/>
      <w:lvlText w:val="%3."/>
      <w:lvlJc w:val="right"/>
      <w:pPr>
        <w:ind w:left="2160" w:hanging="180"/>
      </w:pPr>
    </w:lvl>
    <w:lvl w:ilvl="3" w:tplc="DE587658">
      <w:start w:val="1"/>
      <w:numFmt w:val="decimal"/>
      <w:lvlText w:val="%4."/>
      <w:lvlJc w:val="left"/>
      <w:pPr>
        <w:ind w:left="2880" w:hanging="360"/>
      </w:pPr>
    </w:lvl>
    <w:lvl w:ilvl="4" w:tplc="679E8614">
      <w:start w:val="1"/>
      <w:numFmt w:val="lowerLetter"/>
      <w:lvlText w:val="%5."/>
      <w:lvlJc w:val="left"/>
      <w:pPr>
        <w:ind w:left="3600" w:hanging="360"/>
      </w:pPr>
    </w:lvl>
    <w:lvl w:ilvl="5" w:tplc="10285150">
      <w:start w:val="1"/>
      <w:numFmt w:val="lowerRoman"/>
      <w:lvlText w:val="%6."/>
      <w:lvlJc w:val="right"/>
      <w:pPr>
        <w:ind w:left="4320" w:hanging="180"/>
      </w:pPr>
    </w:lvl>
    <w:lvl w:ilvl="6" w:tplc="ED64A050">
      <w:start w:val="1"/>
      <w:numFmt w:val="decimal"/>
      <w:lvlText w:val="%7."/>
      <w:lvlJc w:val="left"/>
      <w:pPr>
        <w:ind w:left="5040" w:hanging="360"/>
      </w:pPr>
    </w:lvl>
    <w:lvl w:ilvl="7" w:tplc="B2421D14">
      <w:start w:val="1"/>
      <w:numFmt w:val="lowerLetter"/>
      <w:lvlText w:val="%8."/>
      <w:lvlJc w:val="left"/>
      <w:pPr>
        <w:ind w:left="5760" w:hanging="360"/>
      </w:pPr>
    </w:lvl>
    <w:lvl w:ilvl="8" w:tplc="D50CE506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C7658C"/>
    <w:multiLevelType w:val="hybridMultilevel"/>
    <w:tmpl w:val="EDC8C990"/>
    <w:lvl w:ilvl="0" w:tplc="85E2BE8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83C6DC5C">
      <w:start w:val="1"/>
      <w:numFmt w:val="lowerLetter"/>
      <w:lvlText w:val="%2."/>
      <w:lvlJc w:val="left"/>
      <w:pPr>
        <w:ind w:left="1440" w:hanging="360"/>
      </w:pPr>
    </w:lvl>
    <w:lvl w:ilvl="2" w:tplc="3AD66EE0">
      <w:start w:val="1"/>
      <w:numFmt w:val="lowerRoman"/>
      <w:lvlText w:val="%3."/>
      <w:lvlJc w:val="right"/>
      <w:pPr>
        <w:ind w:left="2160" w:hanging="180"/>
      </w:pPr>
    </w:lvl>
    <w:lvl w:ilvl="3" w:tplc="1A52235C">
      <w:start w:val="1"/>
      <w:numFmt w:val="decimal"/>
      <w:lvlText w:val="%4."/>
      <w:lvlJc w:val="left"/>
      <w:pPr>
        <w:ind w:left="2880" w:hanging="360"/>
      </w:pPr>
    </w:lvl>
    <w:lvl w:ilvl="4" w:tplc="FB4E7A2E">
      <w:start w:val="1"/>
      <w:numFmt w:val="lowerLetter"/>
      <w:lvlText w:val="%5."/>
      <w:lvlJc w:val="left"/>
      <w:pPr>
        <w:ind w:left="3600" w:hanging="360"/>
      </w:pPr>
    </w:lvl>
    <w:lvl w:ilvl="5" w:tplc="97AE6C5C">
      <w:start w:val="1"/>
      <w:numFmt w:val="lowerRoman"/>
      <w:lvlText w:val="%6."/>
      <w:lvlJc w:val="right"/>
      <w:pPr>
        <w:ind w:left="4320" w:hanging="180"/>
      </w:pPr>
    </w:lvl>
    <w:lvl w:ilvl="6" w:tplc="84D8D22E">
      <w:start w:val="1"/>
      <w:numFmt w:val="decimal"/>
      <w:lvlText w:val="%7."/>
      <w:lvlJc w:val="left"/>
      <w:pPr>
        <w:ind w:left="5040" w:hanging="360"/>
      </w:pPr>
    </w:lvl>
    <w:lvl w:ilvl="7" w:tplc="EA5C5A30">
      <w:start w:val="1"/>
      <w:numFmt w:val="lowerLetter"/>
      <w:lvlText w:val="%8."/>
      <w:lvlJc w:val="left"/>
      <w:pPr>
        <w:ind w:left="5760" w:hanging="360"/>
      </w:pPr>
    </w:lvl>
    <w:lvl w:ilvl="8" w:tplc="3C645564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73C1A8E"/>
    <w:multiLevelType w:val="multilevel"/>
    <w:tmpl w:val="EF4C0028"/>
    <w:lvl w:ilvl="0">
      <w:numFmt w:val="decimal"/>
      <w:lvlText w:val="%1"/>
      <w:lvlJc w:val="left"/>
      <w:pPr>
        <w:ind w:left="840" w:hanging="840"/>
      </w:pPr>
      <w:rPr>
        <w:rFonts w:hint="default"/>
      </w:rPr>
    </w:lvl>
    <w:lvl w:ilvl="1">
      <w:start w:val="76"/>
      <w:numFmt w:val="decimal"/>
      <w:lvlText w:val="%1.%2"/>
      <w:lvlJc w:val="left"/>
      <w:pPr>
        <w:ind w:left="840" w:hanging="840"/>
      </w:pPr>
      <w:rPr>
        <w:rFonts w:hint="default"/>
      </w:rPr>
    </w:lvl>
    <w:lvl w:ilvl="2">
      <w:start w:val="1"/>
      <w:numFmt w:val="decimal"/>
      <w:lvlText w:val="%1.%2-%3.0"/>
      <w:lvlJc w:val="left"/>
      <w:pPr>
        <w:ind w:left="840" w:hanging="840"/>
      </w:pPr>
      <w:rPr>
        <w:rFonts w:hint="default"/>
      </w:rPr>
    </w:lvl>
    <w:lvl w:ilvl="3">
      <w:start w:val="1"/>
      <w:numFmt w:val="decimalZero"/>
      <w:lvlText w:val="%1.%2-%3.%4"/>
      <w:lvlJc w:val="left"/>
      <w:pPr>
        <w:ind w:left="840" w:hanging="840"/>
      </w:pPr>
      <w:rPr>
        <w:rFonts w:hint="default"/>
      </w:rPr>
    </w:lvl>
    <w:lvl w:ilvl="4">
      <w:start w:val="1"/>
      <w:numFmt w:val="decimal"/>
      <w:lvlText w:val="%1.%2-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-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-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-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-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7A0A2228"/>
    <w:multiLevelType w:val="hybridMultilevel"/>
    <w:tmpl w:val="87AA09A4"/>
    <w:lvl w:ilvl="0" w:tplc="FE50FF08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DAD3539"/>
    <w:multiLevelType w:val="hybridMultilevel"/>
    <w:tmpl w:val="2738DBEE"/>
    <w:lvl w:ilvl="0" w:tplc="0F28C334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12641488">
    <w:abstractNumId w:val="34"/>
  </w:num>
  <w:num w:numId="2" w16cid:durableId="954750178">
    <w:abstractNumId w:val="20"/>
  </w:num>
  <w:num w:numId="3" w16cid:durableId="2136948655">
    <w:abstractNumId w:val="25"/>
  </w:num>
  <w:num w:numId="4" w16cid:durableId="2008898168">
    <w:abstractNumId w:val="17"/>
  </w:num>
  <w:num w:numId="5" w16cid:durableId="172975990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92505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4802416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22567479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46173306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320810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663772740">
    <w:abstractNumId w:val="6"/>
  </w:num>
  <w:num w:numId="12" w16cid:durableId="1275749880">
    <w:abstractNumId w:val="30"/>
  </w:num>
  <w:num w:numId="13" w16cid:durableId="467093279">
    <w:abstractNumId w:val="14"/>
  </w:num>
  <w:num w:numId="14" w16cid:durableId="1086728576">
    <w:abstractNumId w:val="27"/>
  </w:num>
  <w:num w:numId="15" w16cid:durableId="1538860241">
    <w:abstractNumId w:val="26"/>
  </w:num>
  <w:num w:numId="16" w16cid:durableId="1041251356">
    <w:abstractNumId w:val="1"/>
  </w:num>
  <w:num w:numId="17" w16cid:durableId="1494301072">
    <w:abstractNumId w:val="13"/>
  </w:num>
  <w:num w:numId="18" w16cid:durableId="1201286538">
    <w:abstractNumId w:val="31"/>
  </w:num>
  <w:num w:numId="19" w16cid:durableId="1518731888">
    <w:abstractNumId w:val="5"/>
  </w:num>
  <w:num w:numId="20" w16cid:durableId="1691569737">
    <w:abstractNumId w:val="21"/>
  </w:num>
  <w:num w:numId="21" w16cid:durableId="1683970245">
    <w:abstractNumId w:val="0"/>
  </w:num>
  <w:num w:numId="22" w16cid:durableId="578057950">
    <w:abstractNumId w:val="11"/>
  </w:num>
  <w:num w:numId="23" w16cid:durableId="2091652826">
    <w:abstractNumId w:val="2"/>
  </w:num>
  <w:num w:numId="24" w16cid:durableId="736124865">
    <w:abstractNumId w:val="3"/>
  </w:num>
  <w:num w:numId="25" w16cid:durableId="780687347">
    <w:abstractNumId w:val="9"/>
  </w:num>
  <w:num w:numId="26" w16cid:durableId="697391172">
    <w:abstractNumId w:val="19"/>
  </w:num>
  <w:num w:numId="27" w16cid:durableId="875115768">
    <w:abstractNumId w:val="22"/>
  </w:num>
  <w:num w:numId="28" w16cid:durableId="207184982">
    <w:abstractNumId w:val="29"/>
  </w:num>
  <w:num w:numId="29" w16cid:durableId="1128164704">
    <w:abstractNumId w:val="15"/>
  </w:num>
  <w:num w:numId="30" w16cid:durableId="167329225">
    <w:abstractNumId w:val="8"/>
  </w:num>
  <w:num w:numId="31" w16cid:durableId="481892275">
    <w:abstractNumId w:val="24"/>
  </w:num>
  <w:num w:numId="32" w16cid:durableId="1439905392">
    <w:abstractNumId w:val="33"/>
  </w:num>
  <w:num w:numId="33" w16cid:durableId="1298947122">
    <w:abstractNumId w:val="28"/>
  </w:num>
  <w:num w:numId="34" w16cid:durableId="244611881">
    <w:abstractNumId w:val="18"/>
  </w:num>
  <w:num w:numId="35" w16cid:durableId="785268704">
    <w:abstractNumId w:val="32"/>
  </w:num>
  <w:num w:numId="36" w16cid:durableId="1956790183">
    <w:abstractNumId w:val="16"/>
  </w:num>
  <w:num w:numId="37" w16cid:durableId="4331336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C3NDE3NzAyNbQ0tDRT0lEKTi0uzszPAykwrAUAqamb+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VS2017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fpvwvwmrz2rjefvp6xt22yvaate0frsrw5&quot;&gt;Presbitas&lt;record-ids&gt;&lt;item&gt;2&lt;/item&gt;&lt;item&gt;4&lt;/item&gt;&lt;item&gt;5&lt;/item&gt;&lt;item&gt;7&lt;/item&gt;&lt;item&gt;8&lt;/item&gt;&lt;item&gt;9&lt;/item&gt;&lt;item&gt;10&lt;/item&gt;&lt;item&gt;11&lt;/item&gt;&lt;item&gt;13&lt;/item&gt;&lt;item&gt;14&lt;/item&gt;&lt;item&gt;15&lt;/item&gt;&lt;item&gt;17&lt;/item&gt;&lt;item&gt;18&lt;/item&gt;&lt;item&gt;20&lt;/item&gt;&lt;item&gt;21&lt;/item&gt;&lt;item&gt;23&lt;/item&gt;&lt;item&gt;24&lt;/item&gt;&lt;item&gt;28&lt;/item&gt;&lt;item&gt;30&lt;/item&gt;&lt;item&gt;31&lt;/item&gt;&lt;item&gt;32&lt;/item&gt;&lt;item&gt;36&lt;/item&gt;&lt;item&gt;41&lt;/item&gt;&lt;item&gt;45&lt;/item&gt;&lt;item&gt;47&lt;/item&gt;&lt;item&gt;49&lt;/item&gt;&lt;item&gt;59&lt;/item&gt;&lt;item&gt;61&lt;/item&gt;&lt;item&gt;63&lt;/item&gt;&lt;item&gt;64&lt;/item&gt;&lt;item&gt;68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/record-ids&gt;&lt;/item&gt;&lt;/Libraries&gt;"/>
  </w:docVars>
  <w:rsids>
    <w:rsidRoot w:val="004B5A25"/>
    <w:rsid w:val="00005C8A"/>
    <w:rsid w:val="00007BDA"/>
    <w:rsid w:val="00013AF8"/>
    <w:rsid w:val="0001550A"/>
    <w:rsid w:val="00015F2E"/>
    <w:rsid w:val="00022A86"/>
    <w:rsid w:val="00046630"/>
    <w:rsid w:val="00052623"/>
    <w:rsid w:val="00057F0C"/>
    <w:rsid w:val="00060B8F"/>
    <w:rsid w:val="0006279D"/>
    <w:rsid w:val="000643ED"/>
    <w:rsid w:val="00067311"/>
    <w:rsid w:val="00067FDD"/>
    <w:rsid w:val="00070258"/>
    <w:rsid w:val="000708D7"/>
    <w:rsid w:val="0007108B"/>
    <w:rsid w:val="000754AD"/>
    <w:rsid w:val="00076B9D"/>
    <w:rsid w:val="00083652"/>
    <w:rsid w:val="00090C4C"/>
    <w:rsid w:val="000912E8"/>
    <w:rsid w:val="00092C3E"/>
    <w:rsid w:val="0009498D"/>
    <w:rsid w:val="000A3C44"/>
    <w:rsid w:val="000B057D"/>
    <w:rsid w:val="000B4D64"/>
    <w:rsid w:val="000B7A75"/>
    <w:rsid w:val="000C188D"/>
    <w:rsid w:val="000C1BEF"/>
    <w:rsid w:val="000C4B6F"/>
    <w:rsid w:val="000C5E76"/>
    <w:rsid w:val="000C7618"/>
    <w:rsid w:val="000D401B"/>
    <w:rsid w:val="000D54B7"/>
    <w:rsid w:val="000D5DA9"/>
    <w:rsid w:val="000D6912"/>
    <w:rsid w:val="000E3FA0"/>
    <w:rsid w:val="000F7F96"/>
    <w:rsid w:val="00100C81"/>
    <w:rsid w:val="001053A3"/>
    <w:rsid w:val="00105F5E"/>
    <w:rsid w:val="00105FB1"/>
    <w:rsid w:val="00107139"/>
    <w:rsid w:val="001100CF"/>
    <w:rsid w:val="001148DD"/>
    <w:rsid w:val="001202B0"/>
    <w:rsid w:val="00122C99"/>
    <w:rsid w:val="00124F86"/>
    <w:rsid w:val="00125487"/>
    <w:rsid w:val="001261B5"/>
    <w:rsid w:val="0012740B"/>
    <w:rsid w:val="00127B7D"/>
    <w:rsid w:val="001307EB"/>
    <w:rsid w:val="00132646"/>
    <w:rsid w:val="001338BF"/>
    <w:rsid w:val="00133E02"/>
    <w:rsid w:val="00135BC9"/>
    <w:rsid w:val="0014336B"/>
    <w:rsid w:val="0014388B"/>
    <w:rsid w:val="001439D6"/>
    <w:rsid w:val="001461B5"/>
    <w:rsid w:val="00152687"/>
    <w:rsid w:val="00154234"/>
    <w:rsid w:val="0015633D"/>
    <w:rsid w:val="001563BB"/>
    <w:rsid w:val="0015689A"/>
    <w:rsid w:val="0015754A"/>
    <w:rsid w:val="001637F7"/>
    <w:rsid w:val="0017739D"/>
    <w:rsid w:val="00185E66"/>
    <w:rsid w:val="001878DF"/>
    <w:rsid w:val="001906AC"/>
    <w:rsid w:val="00193381"/>
    <w:rsid w:val="00193692"/>
    <w:rsid w:val="00196408"/>
    <w:rsid w:val="00197E7A"/>
    <w:rsid w:val="001A28F1"/>
    <w:rsid w:val="001A5DE8"/>
    <w:rsid w:val="001B1705"/>
    <w:rsid w:val="001B375A"/>
    <w:rsid w:val="001B4BFC"/>
    <w:rsid w:val="001B7ADC"/>
    <w:rsid w:val="001C14A1"/>
    <w:rsid w:val="001C4EAA"/>
    <w:rsid w:val="001C6141"/>
    <w:rsid w:val="001D1B8A"/>
    <w:rsid w:val="001D3F6E"/>
    <w:rsid w:val="001E28B8"/>
    <w:rsid w:val="001E3424"/>
    <w:rsid w:val="001E4812"/>
    <w:rsid w:val="001F0E9F"/>
    <w:rsid w:val="001F31C6"/>
    <w:rsid w:val="00200EE4"/>
    <w:rsid w:val="00205243"/>
    <w:rsid w:val="00206570"/>
    <w:rsid w:val="00210DD9"/>
    <w:rsid w:val="00213556"/>
    <w:rsid w:val="00214B07"/>
    <w:rsid w:val="002173D4"/>
    <w:rsid w:val="00220EF2"/>
    <w:rsid w:val="00222252"/>
    <w:rsid w:val="00222C91"/>
    <w:rsid w:val="0022447F"/>
    <w:rsid w:val="002261C9"/>
    <w:rsid w:val="0023022B"/>
    <w:rsid w:val="00230C06"/>
    <w:rsid w:val="00233691"/>
    <w:rsid w:val="002416B2"/>
    <w:rsid w:val="00242ADB"/>
    <w:rsid w:val="00244B0B"/>
    <w:rsid w:val="00253BFF"/>
    <w:rsid w:val="00254BF8"/>
    <w:rsid w:val="0026216D"/>
    <w:rsid w:val="00262301"/>
    <w:rsid w:val="002628E7"/>
    <w:rsid w:val="00262E75"/>
    <w:rsid w:val="00266600"/>
    <w:rsid w:val="00270725"/>
    <w:rsid w:val="00270DBF"/>
    <w:rsid w:val="00273319"/>
    <w:rsid w:val="002745A3"/>
    <w:rsid w:val="00274BD8"/>
    <w:rsid w:val="002829C8"/>
    <w:rsid w:val="0028521C"/>
    <w:rsid w:val="00285778"/>
    <w:rsid w:val="002925BA"/>
    <w:rsid w:val="0029625F"/>
    <w:rsid w:val="0029699A"/>
    <w:rsid w:val="002A0BAE"/>
    <w:rsid w:val="002A237A"/>
    <w:rsid w:val="002A57FE"/>
    <w:rsid w:val="002A688B"/>
    <w:rsid w:val="002A6CCE"/>
    <w:rsid w:val="002A6F76"/>
    <w:rsid w:val="002B16A3"/>
    <w:rsid w:val="002B29D0"/>
    <w:rsid w:val="002B308C"/>
    <w:rsid w:val="002B453A"/>
    <w:rsid w:val="002B6813"/>
    <w:rsid w:val="002C2D95"/>
    <w:rsid w:val="002C4466"/>
    <w:rsid w:val="002C4518"/>
    <w:rsid w:val="002C5248"/>
    <w:rsid w:val="002C5782"/>
    <w:rsid w:val="002D2CE9"/>
    <w:rsid w:val="002E27EA"/>
    <w:rsid w:val="002E2C95"/>
    <w:rsid w:val="002E4EBC"/>
    <w:rsid w:val="002E55C1"/>
    <w:rsid w:val="002F75E8"/>
    <w:rsid w:val="00302110"/>
    <w:rsid w:val="003022C0"/>
    <w:rsid w:val="00306C27"/>
    <w:rsid w:val="0031023D"/>
    <w:rsid w:val="00311B8A"/>
    <w:rsid w:val="003123F1"/>
    <w:rsid w:val="00317F6C"/>
    <w:rsid w:val="00322172"/>
    <w:rsid w:val="003232C3"/>
    <w:rsid w:val="00325026"/>
    <w:rsid w:val="00326235"/>
    <w:rsid w:val="00332905"/>
    <w:rsid w:val="003445B4"/>
    <w:rsid w:val="00353400"/>
    <w:rsid w:val="003545B5"/>
    <w:rsid w:val="00356986"/>
    <w:rsid w:val="00363623"/>
    <w:rsid w:val="00364240"/>
    <w:rsid w:val="00370B68"/>
    <w:rsid w:val="00371F15"/>
    <w:rsid w:val="0037306A"/>
    <w:rsid w:val="00373B22"/>
    <w:rsid w:val="003761D5"/>
    <w:rsid w:val="00377146"/>
    <w:rsid w:val="00380830"/>
    <w:rsid w:val="00382A22"/>
    <w:rsid w:val="00383976"/>
    <w:rsid w:val="00384FB6"/>
    <w:rsid w:val="00385502"/>
    <w:rsid w:val="00392BE7"/>
    <w:rsid w:val="00394100"/>
    <w:rsid w:val="003943B1"/>
    <w:rsid w:val="00396544"/>
    <w:rsid w:val="00396615"/>
    <w:rsid w:val="0039696E"/>
    <w:rsid w:val="00396BFB"/>
    <w:rsid w:val="003A13D8"/>
    <w:rsid w:val="003A2FAC"/>
    <w:rsid w:val="003A77DF"/>
    <w:rsid w:val="003A7BA4"/>
    <w:rsid w:val="003B11FD"/>
    <w:rsid w:val="003B35C0"/>
    <w:rsid w:val="003B468F"/>
    <w:rsid w:val="003B6BA8"/>
    <w:rsid w:val="003B79D2"/>
    <w:rsid w:val="003C0111"/>
    <w:rsid w:val="003C0C9A"/>
    <w:rsid w:val="003C6953"/>
    <w:rsid w:val="003C6DAD"/>
    <w:rsid w:val="003D4B36"/>
    <w:rsid w:val="003E2530"/>
    <w:rsid w:val="003E77B2"/>
    <w:rsid w:val="003F2C0B"/>
    <w:rsid w:val="003F662F"/>
    <w:rsid w:val="0040392D"/>
    <w:rsid w:val="0040659D"/>
    <w:rsid w:val="004069D7"/>
    <w:rsid w:val="004120FF"/>
    <w:rsid w:val="00412545"/>
    <w:rsid w:val="00414FE5"/>
    <w:rsid w:val="004154E8"/>
    <w:rsid w:val="00415C36"/>
    <w:rsid w:val="00417137"/>
    <w:rsid w:val="00417C3A"/>
    <w:rsid w:val="004218F5"/>
    <w:rsid w:val="00424ECF"/>
    <w:rsid w:val="0043185E"/>
    <w:rsid w:val="00434DD4"/>
    <w:rsid w:val="00435FED"/>
    <w:rsid w:val="00437B3A"/>
    <w:rsid w:val="00444534"/>
    <w:rsid w:val="00446258"/>
    <w:rsid w:val="00446535"/>
    <w:rsid w:val="00446873"/>
    <w:rsid w:val="00466EA1"/>
    <w:rsid w:val="00472347"/>
    <w:rsid w:val="00473A35"/>
    <w:rsid w:val="00475878"/>
    <w:rsid w:val="00476411"/>
    <w:rsid w:val="004772D0"/>
    <w:rsid w:val="004846AE"/>
    <w:rsid w:val="004864A0"/>
    <w:rsid w:val="0049203D"/>
    <w:rsid w:val="00492723"/>
    <w:rsid w:val="00492B8F"/>
    <w:rsid w:val="00492E8E"/>
    <w:rsid w:val="004A1B9C"/>
    <w:rsid w:val="004A3605"/>
    <w:rsid w:val="004A531E"/>
    <w:rsid w:val="004B5243"/>
    <w:rsid w:val="004B592B"/>
    <w:rsid w:val="004B5A25"/>
    <w:rsid w:val="004B7599"/>
    <w:rsid w:val="004B7D27"/>
    <w:rsid w:val="004C0F0C"/>
    <w:rsid w:val="004C1F20"/>
    <w:rsid w:val="004C5804"/>
    <w:rsid w:val="004C5D7F"/>
    <w:rsid w:val="004C7F3E"/>
    <w:rsid w:val="004D3420"/>
    <w:rsid w:val="004D3C80"/>
    <w:rsid w:val="004D47CB"/>
    <w:rsid w:val="004D4AAA"/>
    <w:rsid w:val="004E653F"/>
    <w:rsid w:val="004E7596"/>
    <w:rsid w:val="004F3C09"/>
    <w:rsid w:val="004F74AA"/>
    <w:rsid w:val="005015B4"/>
    <w:rsid w:val="0050309B"/>
    <w:rsid w:val="00503CBB"/>
    <w:rsid w:val="00513173"/>
    <w:rsid w:val="00516A67"/>
    <w:rsid w:val="00521291"/>
    <w:rsid w:val="00522E84"/>
    <w:rsid w:val="005240AB"/>
    <w:rsid w:val="00533665"/>
    <w:rsid w:val="0054427B"/>
    <w:rsid w:val="00544C3E"/>
    <w:rsid w:val="00544F48"/>
    <w:rsid w:val="00547813"/>
    <w:rsid w:val="005510D6"/>
    <w:rsid w:val="0055214C"/>
    <w:rsid w:val="00552F22"/>
    <w:rsid w:val="00560535"/>
    <w:rsid w:val="00561971"/>
    <w:rsid w:val="00562151"/>
    <w:rsid w:val="0056608F"/>
    <w:rsid w:val="005674E1"/>
    <w:rsid w:val="00567CCB"/>
    <w:rsid w:val="00567EE4"/>
    <w:rsid w:val="005714F8"/>
    <w:rsid w:val="00572B9C"/>
    <w:rsid w:val="00573318"/>
    <w:rsid w:val="00574D0B"/>
    <w:rsid w:val="00575FA3"/>
    <w:rsid w:val="0058431B"/>
    <w:rsid w:val="005850CF"/>
    <w:rsid w:val="00586A3F"/>
    <w:rsid w:val="00591453"/>
    <w:rsid w:val="00595C0A"/>
    <w:rsid w:val="005A16C6"/>
    <w:rsid w:val="005A1746"/>
    <w:rsid w:val="005C01E3"/>
    <w:rsid w:val="005C4F2F"/>
    <w:rsid w:val="005C7332"/>
    <w:rsid w:val="005C76B0"/>
    <w:rsid w:val="005D04C1"/>
    <w:rsid w:val="005E1F54"/>
    <w:rsid w:val="005E754A"/>
    <w:rsid w:val="005F4D6C"/>
    <w:rsid w:val="005F578C"/>
    <w:rsid w:val="006007A8"/>
    <w:rsid w:val="0061530C"/>
    <w:rsid w:val="00622178"/>
    <w:rsid w:val="006222BA"/>
    <w:rsid w:val="00623B86"/>
    <w:rsid w:val="00623F71"/>
    <w:rsid w:val="006264DD"/>
    <w:rsid w:val="006276CB"/>
    <w:rsid w:val="006331D8"/>
    <w:rsid w:val="006339A3"/>
    <w:rsid w:val="00634AB4"/>
    <w:rsid w:val="00636E8A"/>
    <w:rsid w:val="00650919"/>
    <w:rsid w:val="00653A18"/>
    <w:rsid w:val="006567FD"/>
    <w:rsid w:val="00656EC5"/>
    <w:rsid w:val="00657F0C"/>
    <w:rsid w:val="006710CC"/>
    <w:rsid w:val="006748E8"/>
    <w:rsid w:val="00677040"/>
    <w:rsid w:val="00681693"/>
    <w:rsid w:val="006A75D6"/>
    <w:rsid w:val="006B46E5"/>
    <w:rsid w:val="006B6A73"/>
    <w:rsid w:val="006C0917"/>
    <w:rsid w:val="006C53EE"/>
    <w:rsid w:val="006D5F95"/>
    <w:rsid w:val="006E145C"/>
    <w:rsid w:val="006E27C2"/>
    <w:rsid w:val="006E49BA"/>
    <w:rsid w:val="006F191D"/>
    <w:rsid w:val="006F2B45"/>
    <w:rsid w:val="006F41FB"/>
    <w:rsid w:val="006F55B2"/>
    <w:rsid w:val="00702C11"/>
    <w:rsid w:val="00711210"/>
    <w:rsid w:val="0071288C"/>
    <w:rsid w:val="00712AD8"/>
    <w:rsid w:val="00714FAE"/>
    <w:rsid w:val="007155E4"/>
    <w:rsid w:val="007159A9"/>
    <w:rsid w:val="00717DD3"/>
    <w:rsid w:val="00722EA6"/>
    <w:rsid w:val="00723D37"/>
    <w:rsid w:val="00727D46"/>
    <w:rsid w:val="00737B5E"/>
    <w:rsid w:val="00740662"/>
    <w:rsid w:val="00745264"/>
    <w:rsid w:val="007469C9"/>
    <w:rsid w:val="00746BEE"/>
    <w:rsid w:val="007512DD"/>
    <w:rsid w:val="007563AC"/>
    <w:rsid w:val="00756A85"/>
    <w:rsid w:val="00763F1C"/>
    <w:rsid w:val="00771A97"/>
    <w:rsid w:val="00773385"/>
    <w:rsid w:val="00775025"/>
    <w:rsid w:val="00775F73"/>
    <w:rsid w:val="00776199"/>
    <w:rsid w:val="007769B5"/>
    <w:rsid w:val="00780770"/>
    <w:rsid w:val="00783739"/>
    <w:rsid w:val="007840CB"/>
    <w:rsid w:val="00796B13"/>
    <w:rsid w:val="00797FAF"/>
    <w:rsid w:val="007A0AAB"/>
    <w:rsid w:val="007A2A59"/>
    <w:rsid w:val="007A4782"/>
    <w:rsid w:val="007A500A"/>
    <w:rsid w:val="007A73C7"/>
    <w:rsid w:val="007B4C2D"/>
    <w:rsid w:val="007B6433"/>
    <w:rsid w:val="007C2F63"/>
    <w:rsid w:val="007D247A"/>
    <w:rsid w:val="007D61F2"/>
    <w:rsid w:val="007D7AD8"/>
    <w:rsid w:val="007E0385"/>
    <w:rsid w:val="007E0A69"/>
    <w:rsid w:val="007F0171"/>
    <w:rsid w:val="007F31AD"/>
    <w:rsid w:val="007F389B"/>
    <w:rsid w:val="007F40C8"/>
    <w:rsid w:val="007F4E4E"/>
    <w:rsid w:val="007F5CB7"/>
    <w:rsid w:val="0080187D"/>
    <w:rsid w:val="0080526C"/>
    <w:rsid w:val="00806E42"/>
    <w:rsid w:val="00810AAF"/>
    <w:rsid w:val="00813F97"/>
    <w:rsid w:val="00814DFE"/>
    <w:rsid w:val="0082089B"/>
    <w:rsid w:val="00821DA1"/>
    <w:rsid w:val="00830E98"/>
    <w:rsid w:val="00831688"/>
    <w:rsid w:val="00831EFA"/>
    <w:rsid w:val="00834FB5"/>
    <w:rsid w:val="0083531A"/>
    <w:rsid w:val="00835678"/>
    <w:rsid w:val="00837F6D"/>
    <w:rsid w:val="008462E8"/>
    <w:rsid w:val="0085700E"/>
    <w:rsid w:val="008620D5"/>
    <w:rsid w:val="00866850"/>
    <w:rsid w:val="0087024B"/>
    <w:rsid w:val="008706B8"/>
    <w:rsid w:val="00871B6B"/>
    <w:rsid w:val="00877D54"/>
    <w:rsid w:val="00885A9C"/>
    <w:rsid w:val="00891069"/>
    <w:rsid w:val="00892605"/>
    <w:rsid w:val="00893466"/>
    <w:rsid w:val="00893709"/>
    <w:rsid w:val="0089430A"/>
    <w:rsid w:val="00894484"/>
    <w:rsid w:val="00897CB2"/>
    <w:rsid w:val="008A07F2"/>
    <w:rsid w:val="008A5BF6"/>
    <w:rsid w:val="008B23AB"/>
    <w:rsid w:val="008B77E1"/>
    <w:rsid w:val="008C2B38"/>
    <w:rsid w:val="008C3036"/>
    <w:rsid w:val="008C30AE"/>
    <w:rsid w:val="008C496D"/>
    <w:rsid w:val="008C53FE"/>
    <w:rsid w:val="008D0013"/>
    <w:rsid w:val="008D266E"/>
    <w:rsid w:val="008D4736"/>
    <w:rsid w:val="008D65DC"/>
    <w:rsid w:val="008D7703"/>
    <w:rsid w:val="008D7FCC"/>
    <w:rsid w:val="008F318B"/>
    <w:rsid w:val="008F4269"/>
    <w:rsid w:val="008F5435"/>
    <w:rsid w:val="008F61FE"/>
    <w:rsid w:val="008F6648"/>
    <w:rsid w:val="009028B0"/>
    <w:rsid w:val="00906087"/>
    <w:rsid w:val="00907172"/>
    <w:rsid w:val="00907CEF"/>
    <w:rsid w:val="009102CF"/>
    <w:rsid w:val="0091127D"/>
    <w:rsid w:val="009118C2"/>
    <w:rsid w:val="009134FB"/>
    <w:rsid w:val="009238F8"/>
    <w:rsid w:val="00926B26"/>
    <w:rsid w:val="00930007"/>
    <w:rsid w:val="00930C96"/>
    <w:rsid w:val="00933A0D"/>
    <w:rsid w:val="00933C91"/>
    <w:rsid w:val="00933D3A"/>
    <w:rsid w:val="00933DEC"/>
    <w:rsid w:val="00937D26"/>
    <w:rsid w:val="00944482"/>
    <w:rsid w:val="00944AA1"/>
    <w:rsid w:val="00950D8E"/>
    <w:rsid w:val="00953826"/>
    <w:rsid w:val="009555B7"/>
    <w:rsid w:val="009558BB"/>
    <w:rsid w:val="00957767"/>
    <w:rsid w:val="009639E1"/>
    <w:rsid w:val="00963F0B"/>
    <w:rsid w:val="00964478"/>
    <w:rsid w:val="00964487"/>
    <w:rsid w:val="00964F7D"/>
    <w:rsid w:val="00965ACA"/>
    <w:rsid w:val="00975440"/>
    <w:rsid w:val="00976698"/>
    <w:rsid w:val="00980C96"/>
    <w:rsid w:val="00985D1E"/>
    <w:rsid w:val="00990640"/>
    <w:rsid w:val="009918AB"/>
    <w:rsid w:val="009920DE"/>
    <w:rsid w:val="00994FBF"/>
    <w:rsid w:val="0099660E"/>
    <w:rsid w:val="009971D8"/>
    <w:rsid w:val="009A0A91"/>
    <w:rsid w:val="009A2885"/>
    <w:rsid w:val="009A2C8B"/>
    <w:rsid w:val="009A325B"/>
    <w:rsid w:val="009B5F7D"/>
    <w:rsid w:val="009C08C7"/>
    <w:rsid w:val="009C09F3"/>
    <w:rsid w:val="009C19BF"/>
    <w:rsid w:val="009C1E71"/>
    <w:rsid w:val="009C243D"/>
    <w:rsid w:val="009D150F"/>
    <w:rsid w:val="009D1656"/>
    <w:rsid w:val="009D38CF"/>
    <w:rsid w:val="009E001E"/>
    <w:rsid w:val="009E28E1"/>
    <w:rsid w:val="009F0303"/>
    <w:rsid w:val="009F3BFA"/>
    <w:rsid w:val="009F41DC"/>
    <w:rsid w:val="009F6892"/>
    <w:rsid w:val="00A00194"/>
    <w:rsid w:val="00A043C5"/>
    <w:rsid w:val="00A0466F"/>
    <w:rsid w:val="00A05B8A"/>
    <w:rsid w:val="00A110A3"/>
    <w:rsid w:val="00A11CCE"/>
    <w:rsid w:val="00A138E1"/>
    <w:rsid w:val="00A139E8"/>
    <w:rsid w:val="00A22B52"/>
    <w:rsid w:val="00A25499"/>
    <w:rsid w:val="00A3435B"/>
    <w:rsid w:val="00A362A3"/>
    <w:rsid w:val="00A45611"/>
    <w:rsid w:val="00A47DD0"/>
    <w:rsid w:val="00A51B08"/>
    <w:rsid w:val="00A55D3E"/>
    <w:rsid w:val="00A634D7"/>
    <w:rsid w:val="00A64489"/>
    <w:rsid w:val="00A64D3E"/>
    <w:rsid w:val="00A65ED5"/>
    <w:rsid w:val="00A65F78"/>
    <w:rsid w:val="00A71AC4"/>
    <w:rsid w:val="00A71F85"/>
    <w:rsid w:val="00A75338"/>
    <w:rsid w:val="00A75FBE"/>
    <w:rsid w:val="00A82A81"/>
    <w:rsid w:val="00A8439A"/>
    <w:rsid w:val="00A85D1E"/>
    <w:rsid w:val="00A91BE8"/>
    <w:rsid w:val="00A93E35"/>
    <w:rsid w:val="00A96021"/>
    <w:rsid w:val="00AA0EB1"/>
    <w:rsid w:val="00AA1D99"/>
    <w:rsid w:val="00AA25A2"/>
    <w:rsid w:val="00AA36A5"/>
    <w:rsid w:val="00AA4C0B"/>
    <w:rsid w:val="00AA7D47"/>
    <w:rsid w:val="00AB0687"/>
    <w:rsid w:val="00AB3178"/>
    <w:rsid w:val="00AB3AA4"/>
    <w:rsid w:val="00AB4CBF"/>
    <w:rsid w:val="00AC14A4"/>
    <w:rsid w:val="00AC200C"/>
    <w:rsid w:val="00AC7A3A"/>
    <w:rsid w:val="00AD00BF"/>
    <w:rsid w:val="00AD0DA8"/>
    <w:rsid w:val="00AD4C1E"/>
    <w:rsid w:val="00AD4FB8"/>
    <w:rsid w:val="00AD678F"/>
    <w:rsid w:val="00AD7619"/>
    <w:rsid w:val="00AD7ED2"/>
    <w:rsid w:val="00AF088A"/>
    <w:rsid w:val="00AF0967"/>
    <w:rsid w:val="00AF1D22"/>
    <w:rsid w:val="00AF4321"/>
    <w:rsid w:val="00AF446E"/>
    <w:rsid w:val="00AF457B"/>
    <w:rsid w:val="00B016B1"/>
    <w:rsid w:val="00B040DF"/>
    <w:rsid w:val="00B049FB"/>
    <w:rsid w:val="00B05F31"/>
    <w:rsid w:val="00B114FC"/>
    <w:rsid w:val="00B12610"/>
    <w:rsid w:val="00B16460"/>
    <w:rsid w:val="00B16F29"/>
    <w:rsid w:val="00B17B80"/>
    <w:rsid w:val="00B21700"/>
    <w:rsid w:val="00B31AD1"/>
    <w:rsid w:val="00B331B0"/>
    <w:rsid w:val="00B37D05"/>
    <w:rsid w:val="00B43C15"/>
    <w:rsid w:val="00B550F4"/>
    <w:rsid w:val="00B603CC"/>
    <w:rsid w:val="00B6233E"/>
    <w:rsid w:val="00B62E65"/>
    <w:rsid w:val="00B65BD1"/>
    <w:rsid w:val="00B6643F"/>
    <w:rsid w:val="00B668F4"/>
    <w:rsid w:val="00B67965"/>
    <w:rsid w:val="00B73920"/>
    <w:rsid w:val="00B741C0"/>
    <w:rsid w:val="00B75163"/>
    <w:rsid w:val="00B76E15"/>
    <w:rsid w:val="00B81530"/>
    <w:rsid w:val="00B85610"/>
    <w:rsid w:val="00B9270C"/>
    <w:rsid w:val="00B946F9"/>
    <w:rsid w:val="00B97B9E"/>
    <w:rsid w:val="00BA15AA"/>
    <w:rsid w:val="00BA17DE"/>
    <w:rsid w:val="00BA218F"/>
    <w:rsid w:val="00BA586E"/>
    <w:rsid w:val="00BA74AC"/>
    <w:rsid w:val="00BB16BC"/>
    <w:rsid w:val="00BB25E0"/>
    <w:rsid w:val="00BB4C70"/>
    <w:rsid w:val="00BB5454"/>
    <w:rsid w:val="00BB6D87"/>
    <w:rsid w:val="00BB7E5D"/>
    <w:rsid w:val="00BC2AA9"/>
    <w:rsid w:val="00BC4726"/>
    <w:rsid w:val="00BC63AF"/>
    <w:rsid w:val="00BD1929"/>
    <w:rsid w:val="00BD4CBF"/>
    <w:rsid w:val="00BD598E"/>
    <w:rsid w:val="00BD7258"/>
    <w:rsid w:val="00BE1EDE"/>
    <w:rsid w:val="00BE21DF"/>
    <w:rsid w:val="00BE4C7D"/>
    <w:rsid w:val="00BE596B"/>
    <w:rsid w:val="00BE6F6E"/>
    <w:rsid w:val="00BF03E7"/>
    <w:rsid w:val="00BF3436"/>
    <w:rsid w:val="00BF39C6"/>
    <w:rsid w:val="00BF5E3D"/>
    <w:rsid w:val="00C02D3A"/>
    <w:rsid w:val="00C02FD0"/>
    <w:rsid w:val="00C03A89"/>
    <w:rsid w:val="00C03DC5"/>
    <w:rsid w:val="00C06BE0"/>
    <w:rsid w:val="00C1425F"/>
    <w:rsid w:val="00C15972"/>
    <w:rsid w:val="00C16850"/>
    <w:rsid w:val="00C24088"/>
    <w:rsid w:val="00C24EB1"/>
    <w:rsid w:val="00C25F16"/>
    <w:rsid w:val="00C267EE"/>
    <w:rsid w:val="00C26869"/>
    <w:rsid w:val="00C26B6D"/>
    <w:rsid w:val="00C32DD8"/>
    <w:rsid w:val="00C3445D"/>
    <w:rsid w:val="00C379F4"/>
    <w:rsid w:val="00C40FAD"/>
    <w:rsid w:val="00C4151F"/>
    <w:rsid w:val="00C42BDC"/>
    <w:rsid w:val="00C42C71"/>
    <w:rsid w:val="00C43188"/>
    <w:rsid w:val="00C5067B"/>
    <w:rsid w:val="00C51890"/>
    <w:rsid w:val="00C51A15"/>
    <w:rsid w:val="00C5469E"/>
    <w:rsid w:val="00C55165"/>
    <w:rsid w:val="00C61196"/>
    <w:rsid w:val="00C61FB3"/>
    <w:rsid w:val="00C6253E"/>
    <w:rsid w:val="00C70FD0"/>
    <w:rsid w:val="00C75048"/>
    <w:rsid w:val="00C75C2D"/>
    <w:rsid w:val="00C81028"/>
    <w:rsid w:val="00C8135C"/>
    <w:rsid w:val="00C91A70"/>
    <w:rsid w:val="00C92D8B"/>
    <w:rsid w:val="00C9410C"/>
    <w:rsid w:val="00CA2DEF"/>
    <w:rsid w:val="00CA5EC0"/>
    <w:rsid w:val="00CB2DC7"/>
    <w:rsid w:val="00CB7559"/>
    <w:rsid w:val="00CB7AFB"/>
    <w:rsid w:val="00CC5F24"/>
    <w:rsid w:val="00CC7A42"/>
    <w:rsid w:val="00CD0D61"/>
    <w:rsid w:val="00CD481D"/>
    <w:rsid w:val="00CE0673"/>
    <w:rsid w:val="00CE18B7"/>
    <w:rsid w:val="00CE317D"/>
    <w:rsid w:val="00CE5671"/>
    <w:rsid w:val="00CF0291"/>
    <w:rsid w:val="00CF6239"/>
    <w:rsid w:val="00D009E3"/>
    <w:rsid w:val="00D07536"/>
    <w:rsid w:val="00D07581"/>
    <w:rsid w:val="00D148DC"/>
    <w:rsid w:val="00D15129"/>
    <w:rsid w:val="00D17A40"/>
    <w:rsid w:val="00D253AA"/>
    <w:rsid w:val="00D27759"/>
    <w:rsid w:val="00D30448"/>
    <w:rsid w:val="00D30BA8"/>
    <w:rsid w:val="00D30E63"/>
    <w:rsid w:val="00D34FAB"/>
    <w:rsid w:val="00D40058"/>
    <w:rsid w:val="00D41F98"/>
    <w:rsid w:val="00D43578"/>
    <w:rsid w:val="00D43629"/>
    <w:rsid w:val="00D43DE7"/>
    <w:rsid w:val="00D4528B"/>
    <w:rsid w:val="00D455F6"/>
    <w:rsid w:val="00D46C99"/>
    <w:rsid w:val="00D46EE9"/>
    <w:rsid w:val="00D500BD"/>
    <w:rsid w:val="00D509BE"/>
    <w:rsid w:val="00D568D6"/>
    <w:rsid w:val="00D60F89"/>
    <w:rsid w:val="00D61E4F"/>
    <w:rsid w:val="00D675FA"/>
    <w:rsid w:val="00D739A1"/>
    <w:rsid w:val="00D73F2E"/>
    <w:rsid w:val="00D75823"/>
    <w:rsid w:val="00D77D0D"/>
    <w:rsid w:val="00D863A8"/>
    <w:rsid w:val="00D90561"/>
    <w:rsid w:val="00D91E33"/>
    <w:rsid w:val="00D947BF"/>
    <w:rsid w:val="00DA051E"/>
    <w:rsid w:val="00DB009E"/>
    <w:rsid w:val="00DB1D67"/>
    <w:rsid w:val="00DB34D5"/>
    <w:rsid w:val="00DB5CCE"/>
    <w:rsid w:val="00DB7CD6"/>
    <w:rsid w:val="00DC1081"/>
    <w:rsid w:val="00DC19DB"/>
    <w:rsid w:val="00DD3901"/>
    <w:rsid w:val="00DE0A01"/>
    <w:rsid w:val="00DE1419"/>
    <w:rsid w:val="00DE256C"/>
    <w:rsid w:val="00DE31AF"/>
    <w:rsid w:val="00DE5470"/>
    <w:rsid w:val="00DE6005"/>
    <w:rsid w:val="00DE6DC4"/>
    <w:rsid w:val="00DF3348"/>
    <w:rsid w:val="00DF3DBC"/>
    <w:rsid w:val="00DF7E91"/>
    <w:rsid w:val="00E130D5"/>
    <w:rsid w:val="00E22917"/>
    <w:rsid w:val="00E2488A"/>
    <w:rsid w:val="00E3165A"/>
    <w:rsid w:val="00E33D82"/>
    <w:rsid w:val="00E342D4"/>
    <w:rsid w:val="00E37F2F"/>
    <w:rsid w:val="00E425C3"/>
    <w:rsid w:val="00E4396B"/>
    <w:rsid w:val="00E43C56"/>
    <w:rsid w:val="00E445FF"/>
    <w:rsid w:val="00E459D6"/>
    <w:rsid w:val="00E463E5"/>
    <w:rsid w:val="00E46E3A"/>
    <w:rsid w:val="00E47021"/>
    <w:rsid w:val="00E5476F"/>
    <w:rsid w:val="00E54AFD"/>
    <w:rsid w:val="00E55A46"/>
    <w:rsid w:val="00E56374"/>
    <w:rsid w:val="00E57BD0"/>
    <w:rsid w:val="00E61503"/>
    <w:rsid w:val="00E63623"/>
    <w:rsid w:val="00E63822"/>
    <w:rsid w:val="00E70785"/>
    <w:rsid w:val="00E76E77"/>
    <w:rsid w:val="00E808F4"/>
    <w:rsid w:val="00E86715"/>
    <w:rsid w:val="00E93D7E"/>
    <w:rsid w:val="00E946C7"/>
    <w:rsid w:val="00E97C71"/>
    <w:rsid w:val="00EA27F5"/>
    <w:rsid w:val="00EA2CA7"/>
    <w:rsid w:val="00EA31DE"/>
    <w:rsid w:val="00EA5747"/>
    <w:rsid w:val="00EB0949"/>
    <w:rsid w:val="00EB4B83"/>
    <w:rsid w:val="00EB55CC"/>
    <w:rsid w:val="00EB5640"/>
    <w:rsid w:val="00EB7C85"/>
    <w:rsid w:val="00EC02FB"/>
    <w:rsid w:val="00EC05D2"/>
    <w:rsid w:val="00EC121E"/>
    <w:rsid w:val="00EC4CE6"/>
    <w:rsid w:val="00EC5C5C"/>
    <w:rsid w:val="00ED06F6"/>
    <w:rsid w:val="00ED270A"/>
    <w:rsid w:val="00ED3107"/>
    <w:rsid w:val="00ED495F"/>
    <w:rsid w:val="00ED4B93"/>
    <w:rsid w:val="00EE0405"/>
    <w:rsid w:val="00EE1AAB"/>
    <w:rsid w:val="00EE35BB"/>
    <w:rsid w:val="00EE48C1"/>
    <w:rsid w:val="00EE66A4"/>
    <w:rsid w:val="00EF196C"/>
    <w:rsid w:val="00EF3C1B"/>
    <w:rsid w:val="00EF7B3C"/>
    <w:rsid w:val="00F02A16"/>
    <w:rsid w:val="00F065DA"/>
    <w:rsid w:val="00F11B37"/>
    <w:rsid w:val="00F2015D"/>
    <w:rsid w:val="00F207D0"/>
    <w:rsid w:val="00F21530"/>
    <w:rsid w:val="00F21F23"/>
    <w:rsid w:val="00F22DAB"/>
    <w:rsid w:val="00F23DE6"/>
    <w:rsid w:val="00F316A4"/>
    <w:rsid w:val="00F348A1"/>
    <w:rsid w:val="00F355B9"/>
    <w:rsid w:val="00F36E69"/>
    <w:rsid w:val="00F372C5"/>
    <w:rsid w:val="00F40663"/>
    <w:rsid w:val="00F40CC8"/>
    <w:rsid w:val="00F4278D"/>
    <w:rsid w:val="00F4285B"/>
    <w:rsid w:val="00F434C2"/>
    <w:rsid w:val="00F437C4"/>
    <w:rsid w:val="00F44FA8"/>
    <w:rsid w:val="00F45149"/>
    <w:rsid w:val="00F511BB"/>
    <w:rsid w:val="00F52A1B"/>
    <w:rsid w:val="00F52FD0"/>
    <w:rsid w:val="00F54F2D"/>
    <w:rsid w:val="00F55A8D"/>
    <w:rsid w:val="00F60E86"/>
    <w:rsid w:val="00F65448"/>
    <w:rsid w:val="00F66184"/>
    <w:rsid w:val="00F6741B"/>
    <w:rsid w:val="00F704A5"/>
    <w:rsid w:val="00F7449B"/>
    <w:rsid w:val="00F744B3"/>
    <w:rsid w:val="00F82CFD"/>
    <w:rsid w:val="00F840AB"/>
    <w:rsid w:val="00F84B31"/>
    <w:rsid w:val="00F860A1"/>
    <w:rsid w:val="00F90E91"/>
    <w:rsid w:val="00F91C07"/>
    <w:rsid w:val="00F97E52"/>
    <w:rsid w:val="00FA0763"/>
    <w:rsid w:val="00FA1697"/>
    <w:rsid w:val="00FA3EB7"/>
    <w:rsid w:val="00FA7710"/>
    <w:rsid w:val="00FB0A9B"/>
    <w:rsid w:val="00FB1851"/>
    <w:rsid w:val="00FB3116"/>
    <w:rsid w:val="00FB76EB"/>
    <w:rsid w:val="00FC03B8"/>
    <w:rsid w:val="00FC53FD"/>
    <w:rsid w:val="00FD4D2F"/>
    <w:rsid w:val="00FE1C85"/>
    <w:rsid w:val="00FE3305"/>
    <w:rsid w:val="00FE33A3"/>
    <w:rsid w:val="00FE3B92"/>
    <w:rsid w:val="00FE3CA9"/>
    <w:rsid w:val="00FF4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01B11D"/>
  <w15:docId w15:val="{19E9627B-2B53-4654-BDCF-90DD802C5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styleId="Tablaconcuadrcula">
    <w:name w:val="Table Grid"/>
    <w:basedOn w:val="Tablanormal"/>
    <w:uiPriority w:val="39"/>
    <w:rsid w:val="00597CDF"/>
    <w:pPr>
      <w:spacing w:after="0" w:line="240" w:lineRule="auto"/>
    </w:pPr>
    <w:rPr>
      <w:rFonts w:asciiTheme="minorHAnsi" w:eastAsiaTheme="minorHAnsi" w:hAnsiTheme="minorHAnsi" w:cstheme="minorBidi"/>
      <w:lang w:val="es-E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basedOn w:val="TableNormal3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D7E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D7ED2"/>
    <w:rPr>
      <w:rFonts w:ascii="Segoe UI" w:hAnsi="Segoe UI" w:cs="Segoe UI"/>
      <w:sz w:val="18"/>
      <w:szCs w:val="18"/>
    </w:rPr>
  </w:style>
  <w:style w:type="character" w:styleId="Hipervnculo">
    <w:name w:val="Hyperlink"/>
    <w:uiPriority w:val="99"/>
    <w:rsid w:val="00AD7ED2"/>
    <w:rPr>
      <w:color w:val="0000FF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AD7ED2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BB16BC"/>
    <w:pPr>
      <w:ind w:left="720"/>
      <w:contextualSpacing/>
    </w:p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0187D"/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018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_tradnl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0187D"/>
    <w:rPr>
      <w:rFonts w:ascii="Times New Roman" w:eastAsia="Times New Roman" w:hAnsi="Times New Roman" w:cs="Times New Roman"/>
      <w:b/>
      <w:bCs/>
      <w:sz w:val="20"/>
      <w:szCs w:val="20"/>
      <w:lang w:val="es-ES"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0187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ar"/>
    <w:rsid w:val="00AA0EB1"/>
    <w:pPr>
      <w:spacing w:after="0"/>
      <w:jc w:val="center"/>
    </w:pPr>
    <w:rPr>
      <w:noProof/>
      <w:lang w:val="es-E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A0EB1"/>
    <w:rPr>
      <w:noProof/>
      <w:lang w:val="es-ES"/>
    </w:rPr>
  </w:style>
  <w:style w:type="paragraph" w:customStyle="1" w:styleId="EndNoteBibliography">
    <w:name w:val="EndNote Bibliography"/>
    <w:basedOn w:val="Normal"/>
    <w:link w:val="EndNoteBibliographyCar"/>
    <w:rsid w:val="00AA0EB1"/>
    <w:pPr>
      <w:spacing w:line="240" w:lineRule="auto"/>
      <w:jc w:val="both"/>
    </w:pPr>
    <w:rPr>
      <w:noProof/>
      <w:lang w:val="es-ES"/>
    </w:rPr>
  </w:style>
  <w:style w:type="character" w:customStyle="1" w:styleId="EndNoteBibliographyCar">
    <w:name w:val="EndNote Bibliography Car"/>
    <w:basedOn w:val="Fuentedeprrafopredeter"/>
    <w:link w:val="EndNoteBibliography"/>
    <w:rsid w:val="00AA0EB1"/>
    <w:rPr>
      <w:noProof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1C14A1"/>
  </w:style>
  <w:style w:type="character" w:styleId="Refdecomentario">
    <w:name w:val="annotation reference"/>
    <w:basedOn w:val="Fuentedeprrafopredeter"/>
    <w:uiPriority w:val="99"/>
    <w:semiHidden/>
    <w:unhideWhenUsed/>
    <w:rsid w:val="00E70785"/>
    <w:rPr>
      <w:sz w:val="16"/>
      <w:szCs w:val="16"/>
    </w:rPr>
  </w:style>
  <w:style w:type="paragraph" w:styleId="Revisin">
    <w:name w:val="Revision"/>
    <w:hidden/>
    <w:uiPriority w:val="99"/>
    <w:semiHidden/>
    <w:rsid w:val="009D38CF"/>
    <w:pPr>
      <w:spacing w:after="0" w:line="240" w:lineRule="auto"/>
    </w:pPr>
  </w:style>
  <w:style w:type="character" w:customStyle="1" w:styleId="normaltextrun">
    <w:name w:val="normaltextrun"/>
    <w:basedOn w:val="Fuentedeprrafopredeter"/>
    <w:rsid w:val="004F74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00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A7HEUg5zVqO6kvzsYdrXUsc/4bA==">AMUW2mVNgfJWqe9QtAOPmiaePGSOxydEvuCcNgR5fKZuVdXCjM+NewGf2tM+UqwvdO+sKV7G08euqANszgNBd2llTM9T28NMyLCgBjLQHhAXZ/+z3kQ+UQGIaJ7J0/Hs0VvS5YyFVHSMlgZ/CM8n/6OLOu9AA1HgJrq8g+gCgNzBPvdEcUDAmBo=</go:docsCustomData>
</go:gDocsCustomXmlDataStorage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DF1C656C97A4E4EB4F4CB8CEC4C28B4" ma:contentTypeVersion="14" ma:contentTypeDescription="Crear nuevo documento." ma:contentTypeScope="" ma:versionID="76d45466e3d96705595982a2ce5ee1ab">
  <xsd:schema xmlns:xsd="http://www.w3.org/2001/XMLSchema" xmlns:xs="http://www.w3.org/2001/XMLSchema" xmlns:p="http://schemas.microsoft.com/office/2006/metadata/properties" xmlns:ns3="56cced9b-298c-4024-89c1-4a436ef7e7dc" xmlns:ns4="a3ef4387-2ddf-4d51-a0a5-a72188741cae" targetNamespace="http://schemas.microsoft.com/office/2006/metadata/properties" ma:root="true" ma:fieldsID="697cf636909fca879d9e7f79f2381df4" ns3:_="" ns4:_="">
    <xsd:import namespace="56cced9b-298c-4024-89c1-4a436ef7e7dc"/>
    <xsd:import namespace="a3ef4387-2ddf-4d51-a0a5-a72188741c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cced9b-298c-4024-89c1-4a436ef7e7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ef4387-2ddf-4d51-a0a5-a72188741ca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8DE6688-E67E-4064-8D46-63B90ABFE5F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D589DFA-428E-457A-A909-0DBB1A9347E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4.xml><?xml version="1.0" encoding="utf-8"?>
<ds:datastoreItem xmlns:ds="http://schemas.openxmlformats.org/officeDocument/2006/customXml" ds:itemID="{FF7A9A4B-C501-4EDE-A493-FAD56EF6B8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cced9b-298c-4024-89c1-4a436ef7e7dc"/>
    <ds:schemaRef ds:uri="a3ef4387-2ddf-4d51-a0a5-a72188741c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7B5A912-6481-4418-ACAC-4A23399451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690</Words>
  <Characters>9300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idad Galindo</dc:creator>
  <cp:lastModifiedBy>Diego García Ayuso</cp:lastModifiedBy>
  <cp:revision>9</cp:revision>
  <dcterms:created xsi:type="dcterms:W3CDTF">2022-07-04T13:20:00Z</dcterms:created>
  <dcterms:modified xsi:type="dcterms:W3CDTF">2023-07-1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F1C656C97A4E4EB4F4CB8CEC4C28B4</vt:lpwstr>
  </property>
</Properties>
</file>